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0C2622" w14:textId="41870483" w:rsidR="003C2500" w:rsidRPr="00A437EE" w:rsidRDefault="00255702" w:rsidP="00A73FD2">
      <w:pPr>
        <w:pStyle w:val="Heading1"/>
      </w:pPr>
      <w:r w:rsidRPr="00A437EE">
        <w:t>Suppleme</w:t>
      </w:r>
      <w:r w:rsidR="003C2500" w:rsidRPr="00A437EE">
        <w:t xml:space="preserve">ntary </w:t>
      </w:r>
      <w:r w:rsidR="00784843" w:rsidRPr="00A437EE">
        <w:t>Information</w:t>
      </w:r>
    </w:p>
    <w:p w14:paraId="28146017" w14:textId="77777777" w:rsidR="009F2DCC" w:rsidRPr="00A437EE" w:rsidRDefault="009F2DCC" w:rsidP="0043053F">
      <w:pPr>
        <w:spacing w:line="360" w:lineRule="auto"/>
        <w:rPr>
          <w:b/>
        </w:rPr>
      </w:pPr>
      <w:bookmarkStart w:id="0" w:name="_Hlk114137984"/>
    </w:p>
    <w:p w14:paraId="13E1147B" w14:textId="0EE2A659" w:rsidR="0043053F" w:rsidRPr="00A437EE" w:rsidRDefault="00EE0657" w:rsidP="0043053F">
      <w:pPr>
        <w:spacing w:line="360" w:lineRule="auto"/>
      </w:pPr>
      <w:r w:rsidRPr="00A437EE">
        <w:rPr>
          <w:b/>
        </w:rPr>
        <w:t xml:space="preserve">Table </w:t>
      </w:r>
      <w:r w:rsidR="00925DC6" w:rsidRPr="00A437EE">
        <w:rPr>
          <w:b/>
        </w:rPr>
        <w:t>S</w:t>
      </w:r>
      <w:r w:rsidRPr="00A437EE">
        <w:rPr>
          <w:b/>
        </w:rPr>
        <w:t xml:space="preserve">1. </w:t>
      </w:r>
      <w:r w:rsidR="0043053F" w:rsidRPr="00A437EE">
        <w:rPr>
          <w:b/>
        </w:rPr>
        <w:t xml:space="preserve">Demographics and </w:t>
      </w:r>
      <w:r w:rsidR="00F340CB" w:rsidRPr="00A437EE">
        <w:rPr>
          <w:b/>
        </w:rPr>
        <w:t>b</w:t>
      </w:r>
      <w:r w:rsidR="0043053F" w:rsidRPr="00A437EE">
        <w:rPr>
          <w:b/>
        </w:rPr>
        <w:t xml:space="preserve">aseline </w:t>
      </w:r>
      <w:r w:rsidR="00F340CB" w:rsidRPr="00A437EE">
        <w:rPr>
          <w:b/>
        </w:rPr>
        <w:t>d</w:t>
      </w:r>
      <w:r w:rsidR="0043053F" w:rsidRPr="00A437EE">
        <w:rPr>
          <w:b/>
        </w:rPr>
        <w:t xml:space="preserve">isease </w:t>
      </w:r>
      <w:r w:rsidR="00F340CB" w:rsidRPr="00A437EE">
        <w:rPr>
          <w:b/>
        </w:rPr>
        <w:t>c</w:t>
      </w:r>
      <w:r w:rsidR="0043053F" w:rsidRPr="00A437EE">
        <w:rPr>
          <w:b/>
        </w:rPr>
        <w:t>haracteristics</w:t>
      </w:r>
      <w:r w:rsidR="002A4322" w:rsidRPr="00A437EE">
        <w:rPr>
          <w:b/>
        </w:rPr>
        <w:t>.</w:t>
      </w:r>
    </w:p>
    <w:tbl>
      <w:tblPr>
        <w:tblW w:w="991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43" w:type="dxa"/>
          <w:bottom w:w="43" w:type="dxa"/>
        </w:tblCellMar>
        <w:tblLook w:val="0420" w:firstRow="1" w:lastRow="0" w:firstColumn="0" w:lastColumn="0" w:noHBand="0" w:noVBand="1"/>
      </w:tblPr>
      <w:tblGrid>
        <w:gridCol w:w="5558"/>
        <w:gridCol w:w="2180"/>
        <w:gridCol w:w="2180"/>
      </w:tblGrid>
      <w:tr w:rsidR="0043053F" w:rsidRPr="00A437EE" w14:paraId="33C4E5B6" w14:textId="77777777" w:rsidTr="00330A99">
        <w:trPr>
          <w:trHeight w:val="864"/>
        </w:trPr>
        <w:tc>
          <w:tcPr>
            <w:tcW w:w="0" w:type="auto"/>
            <w:shd w:val="clear" w:color="auto" w:fill="D9D9D9"/>
            <w:vAlign w:val="bottom"/>
            <w:hideMark/>
          </w:tcPr>
          <w:p w14:paraId="3CDB6F9A" w14:textId="77777777" w:rsidR="0043053F" w:rsidRPr="00A437EE" w:rsidRDefault="0043053F" w:rsidP="00330A99">
            <w:pPr>
              <w:tabs>
                <w:tab w:val="clear" w:pos="0"/>
              </w:tabs>
              <w:spacing w:line="240" w:lineRule="auto"/>
              <w:outlineLvl w:val="9"/>
              <w:rPr>
                <w:rFonts w:cs="Arial"/>
                <w:b/>
                <w:bCs/>
              </w:rPr>
            </w:pPr>
            <w:r w:rsidRPr="00A437EE">
              <w:rPr>
                <w:rFonts w:cs="Arial"/>
                <w:b/>
                <w:bCs/>
                <w:kern w:val="24"/>
                <w:lang w:val="en-GB"/>
              </w:rPr>
              <w:t>Characteristic</w:t>
            </w:r>
          </w:p>
        </w:tc>
        <w:tc>
          <w:tcPr>
            <w:tcW w:w="2180" w:type="dxa"/>
            <w:shd w:val="clear" w:color="auto" w:fill="D9D9D9"/>
            <w:vAlign w:val="bottom"/>
            <w:hideMark/>
          </w:tcPr>
          <w:p w14:paraId="49553445" w14:textId="77777777" w:rsidR="0043053F" w:rsidRPr="00A437EE" w:rsidRDefault="0043053F" w:rsidP="00330A99">
            <w:pPr>
              <w:tabs>
                <w:tab w:val="clear" w:pos="0"/>
              </w:tabs>
              <w:spacing w:line="240" w:lineRule="auto"/>
              <w:jc w:val="center"/>
              <w:outlineLvl w:val="9"/>
              <w:rPr>
                <w:b/>
              </w:rPr>
            </w:pPr>
            <w:r w:rsidRPr="00A437EE">
              <w:rPr>
                <w:b/>
                <w:kern w:val="24"/>
                <w:lang w:val="en-GB"/>
              </w:rPr>
              <w:t>PACE</w:t>
            </w:r>
          </w:p>
          <w:p w14:paraId="0FE5F31B" w14:textId="39738267" w:rsidR="00C14B91" w:rsidRPr="00A437EE" w:rsidRDefault="0043053F" w:rsidP="00C14B91">
            <w:pPr>
              <w:tabs>
                <w:tab w:val="clear" w:pos="0"/>
              </w:tabs>
              <w:spacing w:line="240" w:lineRule="auto"/>
              <w:jc w:val="center"/>
              <w:outlineLvl w:val="9"/>
              <w:rPr>
                <w:rFonts w:cs="Arial"/>
                <w:b/>
                <w:bCs/>
                <w:kern w:val="24"/>
                <w:lang w:val="en-GB"/>
              </w:rPr>
            </w:pPr>
            <w:r w:rsidRPr="00A437EE">
              <w:rPr>
                <w:b/>
                <w:kern w:val="24"/>
                <w:lang w:val="en-GB"/>
              </w:rPr>
              <w:t>CP-CML</w:t>
            </w:r>
          </w:p>
          <w:p w14:paraId="12A77213" w14:textId="720AF23F" w:rsidR="00C14B91" w:rsidRPr="00A437EE" w:rsidRDefault="00C14B91" w:rsidP="00C14B91">
            <w:pPr>
              <w:tabs>
                <w:tab w:val="clear" w:pos="0"/>
              </w:tabs>
              <w:spacing w:line="240" w:lineRule="auto"/>
              <w:jc w:val="center"/>
              <w:outlineLvl w:val="9"/>
              <w:rPr>
                <w:rFonts w:cs="Arial"/>
                <w:b/>
              </w:rPr>
            </w:pPr>
            <w:r w:rsidRPr="00A437EE">
              <w:rPr>
                <w:rFonts w:cs="Arial"/>
                <w:b/>
              </w:rPr>
              <w:t>45 mg</w:t>
            </w:r>
          </w:p>
          <w:p w14:paraId="2DA0BBF3" w14:textId="09C43AE8" w:rsidR="0043053F" w:rsidRPr="00A437EE" w:rsidRDefault="0043053F" w:rsidP="00330A99">
            <w:pPr>
              <w:tabs>
                <w:tab w:val="clear" w:pos="0"/>
              </w:tabs>
              <w:spacing w:line="240" w:lineRule="auto"/>
              <w:jc w:val="center"/>
              <w:outlineLvl w:val="9"/>
              <w:rPr>
                <w:b/>
              </w:rPr>
            </w:pPr>
            <w:r w:rsidRPr="00A437EE">
              <w:rPr>
                <w:b/>
                <w:kern w:val="24"/>
                <w:lang w:val="en-GB"/>
              </w:rPr>
              <w:t>(</w:t>
            </w:r>
            <w:r w:rsidR="005B43A3" w:rsidRPr="00A437EE">
              <w:rPr>
                <w:rFonts w:cs="Arial"/>
                <w:b/>
                <w:bCs/>
                <w:i/>
                <w:iCs/>
                <w:kern w:val="24"/>
                <w:lang w:val="en-GB"/>
              </w:rPr>
              <w:t>n</w:t>
            </w:r>
            <w:r w:rsidR="005B43A3" w:rsidRPr="00A437EE">
              <w:rPr>
                <w:rFonts w:cs="Arial"/>
                <w:b/>
                <w:bCs/>
                <w:kern w:val="24"/>
                <w:lang w:val="en-GB"/>
              </w:rPr>
              <w:t xml:space="preserve"> = </w:t>
            </w:r>
            <w:r w:rsidRPr="00A437EE">
              <w:rPr>
                <w:b/>
                <w:kern w:val="24"/>
                <w:lang w:val="en-GB"/>
              </w:rPr>
              <w:t>270)</w:t>
            </w:r>
            <w:r w:rsidRPr="00A437EE">
              <w:rPr>
                <w:b/>
                <w:kern w:val="24"/>
                <w:position w:val="9"/>
                <w:vertAlign w:val="superscript"/>
                <w:lang w:val="en-GB"/>
              </w:rPr>
              <w:t>a</w:t>
            </w:r>
          </w:p>
        </w:tc>
        <w:tc>
          <w:tcPr>
            <w:tcW w:w="2180" w:type="dxa"/>
            <w:shd w:val="clear" w:color="auto" w:fill="D9D9D9"/>
            <w:vAlign w:val="bottom"/>
            <w:hideMark/>
          </w:tcPr>
          <w:p w14:paraId="0A5735AB" w14:textId="77777777" w:rsidR="0043053F" w:rsidRPr="00A437EE" w:rsidRDefault="0043053F" w:rsidP="00330A99">
            <w:pPr>
              <w:tabs>
                <w:tab w:val="clear" w:pos="0"/>
              </w:tabs>
              <w:spacing w:line="240" w:lineRule="auto"/>
              <w:jc w:val="center"/>
              <w:outlineLvl w:val="9"/>
              <w:rPr>
                <w:rFonts w:cs="Arial"/>
                <w:b/>
                <w:bCs/>
              </w:rPr>
            </w:pPr>
            <w:r w:rsidRPr="00A437EE">
              <w:rPr>
                <w:rFonts w:cs="Arial"/>
                <w:b/>
                <w:bCs/>
                <w:kern w:val="24"/>
                <w:lang w:val="pt-BR"/>
              </w:rPr>
              <w:t>OPTIC</w:t>
            </w:r>
          </w:p>
          <w:p w14:paraId="4EB2932C" w14:textId="48148616" w:rsidR="0043053F" w:rsidRPr="00A437EE" w:rsidRDefault="0043053F" w:rsidP="00330A99">
            <w:pPr>
              <w:tabs>
                <w:tab w:val="clear" w:pos="0"/>
              </w:tabs>
              <w:spacing w:line="240" w:lineRule="auto"/>
              <w:jc w:val="center"/>
              <w:outlineLvl w:val="9"/>
              <w:rPr>
                <w:rFonts w:cs="Arial"/>
                <w:b/>
                <w:bCs/>
              </w:rPr>
            </w:pPr>
            <w:r w:rsidRPr="00A437EE">
              <w:rPr>
                <w:rFonts w:cs="Arial"/>
                <w:b/>
                <w:bCs/>
                <w:kern w:val="24"/>
                <w:lang w:val="pt-BR"/>
              </w:rPr>
              <w:t xml:space="preserve">45 mg → 15 mg </w:t>
            </w:r>
            <w:r w:rsidRPr="00A437EE">
              <w:rPr>
                <w:rFonts w:cs="Arial"/>
                <w:b/>
                <w:bCs/>
                <w:kern w:val="24"/>
                <w:lang w:val="pt-BR"/>
              </w:rPr>
              <w:br/>
              <w:t>(</w:t>
            </w:r>
            <w:r w:rsidR="005B43A3" w:rsidRPr="00A437EE">
              <w:rPr>
                <w:rFonts w:cs="Arial"/>
                <w:b/>
                <w:bCs/>
                <w:i/>
                <w:iCs/>
                <w:kern w:val="24"/>
                <w:lang w:val="en-GB"/>
              </w:rPr>
              <w:t>n</w:t>
            </w:r>
            <w:r w:rsidR="005B43A3" w:rsidRPr="00A437EE">
              <w:rPr>
                <w:rFonts w:cs="Arial"/>
                <w:b/>
                <w:bCs/>
                <w:kern w:val="24"/>
                <w:lang w:val="en-GB"/>
              </w:rPr>
              <w:t xml:space="preserve"> = </w:t>
            </w:r>
            <w:r w:rsidRPr="00A437EE">
              <w:rPr>
                <w:rFonts w:cs="Arial"/>
                <w:b/>
                <w:bCs/>
                <w:kern w:val="24"/>
                <w:lang w:val="pt-BR"/>
              </w:rPr>
              <w:t>94)</w:t>
            </w:r>
          </w:p>
        </w:tc>
      </w:tr>
      <w:tr w:rsidR="0043053F" w:rsidRPr="00A437EE" w14:paraId="5736EB6D" w14:textId="77777777" w:rsidTr="00330A99">
        <w:trPr>
          <w:trHeight w:val="432"/>
        </w:trPr>
        <w:tc>
          <w:tcPr>
            <w:tcW w:w="0" w:type="auto"/>
            <w:shd w:val="clear" w:color="auto" w:fill="auto"/>
            <w:hideMark/>
          </w:tcPr>
          <w:p w14:paraId="23AD5215" w14:textId="77777777" w:rsidR="0043053F" w:rsidRPr="00A437EE" w:rsidRDefault="0043053F" w:rsidP="00330A99">
            <w:pPr>
              <w:tabs>
                <w:tab w:val="clear" w:pos="0"/>
              </w:tabs>
              <w:spacing w:line="360" w:lineRule="auto"/>
              <w:outlineLvl w:val="9"/>
              <w:rPr>
                <w:rFonts w:cs="Arial"/>
              </w:rPr>
            </w:pPr>
            <w:r w:rsidRPr="00A437EE">
              <w:rPr>
                <w:rFonts w:cs="Arial"/>
                <w:kern w:val="24"/>
                <w:lang w:val="en-GB"/>
              </w:rPr>
              <w:t>Median age, y</w:t>
            </w:r>
          </w:p>
        </w:tc>
        <w:tc>
          <w:tcPr>
            <w:tcW w:w="2180" w:type="dxa"/>
            <w:shd w:val="clear" w:color="auto" w:fill="auto"/>
            <w:hideMark/>
          </w:tcPr>
          <w:p w14:paraId="4B32B6BC"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60</w:t>
            </w:r>
          </w:p>
        </w:tc>
        <w:tc>
          <w:tcPr>
            <w:tcW w:w="2180" w:type="dxa"/>
            <w:shd w:val="clear" w:color="auto" w:fill="auto"/>
            <w:hideMark/>
          </w:tcPr>
          <w:p w14:paraId="73993298"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46</w:t>
            </w:r>
          </w:p>
        </w:tc>
      </w:tr>
      <w:tr w:rsidR="0043053F" w:rsidRPr="00A437EE" w14:paraId="63E09E4B" w14:textId="77777777" w:rsidTr="00330A99">
        <w:trPr>
          <w:trHeight w:val="432"/>
        </w:trPr>
        <w:tc>
          <w:tcPr>
            <w:tcW w:w="0" w:type="auto"/>
            <w:shd w:val="clear" w:color="auto" w:fill="auto"/>
            <w:hideMark/>
          </w:tcPr>
          <w:p w14:paraId="70F29853" w14:textId="77777777" w:rsidR="0043053F" w:rsidRPr="00A437EE" w:rsidRDefault="0043053F" w:rsidP="00330A99">
            <w:pPr>
              <w:tabs>
                <w:tab w:val="clear" w:pos="0"/>
              </w:tabs>
              <w:spacing w:line="360" w:lineRule="auto"/>
              <w:outlineLvl w:val="9"/>
              <w:rPr>
                <w:rFonts w:cs="Arial"/>
              </w:rPr>
            </w:pPr>
            <w:r w:rsidRPr="00A437EE">
              <w:rPr>
                <w:rFonts w:cs="Arial"/>
                <w:kern w:val="24"/>
                <w:lang w:val="en-GB"/>
              </w:rPr>
              <w:t>Male gender, n (%)</w:t>
            </w:r>
          </w:p>
        </w:tc>
        <w:tc>
          <w:tcPr>
            <w:tcW w:w="2180" w:type="dxa"/>
            <w:shd w:val="clear" w:color="auto" w:fill="auto"/>
            <w:hideMark/>
          </w:tcPr>
          <w:p w14:paraId="25CA9F4A"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44 (53)</w:t>
            </w:r>
          </w:p>
        </w:tc>
        <w:tc>
          <w:tcPr>
            <w:tcW w:w="2180" w:type="dxa"/>
            <w:shd w:val="clear" w:color="auto" w:fill="auto"/>
            <w:hideMark/>
          </w:tcPr>
          <w:p w14:paraId="694DAC87"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50 (53)</w:t>
            </w:r>
          </w:p>
        </w:tc>
      </w:tr>
      <w:tr w:rsidR="0043053F" w:rsidRPr="00A437EE" w14:paraId="64AC1C41" w14:textId="77777777" w:rsidTr="00330A99">
        <w:trPr>
          <w:trHeight w:val="432"/>
        </w:trPr>
        <w:tc>
          <w:tcPr>
            <w:tcW w:w="0" w:type="auto"/>
            <w:shd w:val="clear" w:color="auto" w:fill="auto"/>
            <w:hideMark/>
          </w:tcPr>
          <w:p w14:paraId="3B2588A0" w14:textId="77777777" w:rsidR="0043053F" w:rsidRPr="00A437EE" w:rsidRDefault="0043053F" w:rsidP="00330A99">
            <w:pPr>
              <w:tabs>
                <w:tab w:val="clear" w:pos="0"/>
              </w:tabs>
              <w:spacing w:line="360" w:lineRule="auto"/>
              <w:outlineLvl w:val="9"/>
              <w:rPr>
                <w:rFonts w:cs="Arial"/>
              </w:rPr>
            </w:pPr>
            <w:r w:rsidRPr="00A437EE">
              <w:rPr>
                <w:rFonts w:cs="Arial"/>
                <w:kern w:val="24"/>
              </w:rPr>
              <w:t>Median time since diagnosis, y</w:t>
            </w:r>
          </w:p>
        </w:tc>
        <w:tc>
          <w:tcPr>
            <w:tcW w:w="2180" w:type="dxa"/>
            <w:shd w:val="clear" w:color="auto" w:fill="auto"/>
            <w:hideMark/>
          </w:tcPr>
          <w:p w14:paraId="29F732C0" w14:textId="234882F0"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7.0</w:t>
            </w:r>
          </w:p>
        </w:tc>
        <w:tc>
          <w:tcPr>
            <w:tcW w:w="2180" w:type="dxa"/>
            <w:shd w:val="clear" w:color="auto" w:fill="auto"/>
            <w:hideMark/>
          </w:tcPr>
          <w:p w14:paraId="0B62B450"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5.5 </w:t>
            </w:r>
          </w:p>
        </w:tc>
      </w:tr>
      <w:tr w:rsidR="0043053F" w:rsidRPr="00A437EE" w14:paraId="7E0B405D" w14:textId="77777777" w:rsidTr="00330A99">
        <w:trPr>
          <w:trHeight w:val="432"/>
        </w:trPr>
        <w:tc>
          <w:tcPr>
            <w:tcW w:w="0" w:type="auto"/>
            <w:shd w:val="clear" w:color="auto" w:fill="F2F2F2"/>
            <w:hideMark/>
          </w:tcPr>
          <w:p w14:paraId="39C4D67C" w14:textId="77777777" w:rsidR="0043053F" w:rsidRPr="00A437EE" w:rsidRDefault="0043053F" w:rsidP="00330A99">
            <w:pPr>
              <w:tabs>
                <w:tab w:val="clear" w:pos="0"/>
              </w:tabs>
              <w:spacing w:line="360" w:lineRule="auto"/>
              <w:outlineLvl w:val="9"/>
              <w:rPr>
                <w:rFonts w:cs="Arial"/>
                <w:b/>
                <w:bCs/>
              </w:rPr>
            </w:pPr>
            <w:r w:rsidRPr="00A437EE">
              <w:rPr>
                <w:rFonts w:cs="Arial"/>
                <w:b/>
                <w:bCs/>
                <w:kern w:val="24"/>
                <w:lang w:val="en-GB"/>
              </w:rPr>
              <w:t>Patients with CV risk factors, n (%)</w:t>
            </w:r>
          </w:p>
        </w:tc>
        <w:tc>
          <w:tcPr>
            <w:tcW w:w="2180" w:type="dxa"/>
            <w:shd w:val="clear" w:color="auto" w:fill="F2F2F2"/>
            <w:hideMark/>
          </w:tcPr>
          <w:p w14:paraId="4F6529F7" w14:textId="77777777" w:rsidR="0043053F" w:rsidRPr="00A437EE" w:rsidRDefault="0043053F" w:rsidP="00330A99">
            <w:pPr>
              <w:tabs>
                <w:tab w:val="clear" w:pos="0"/>
              </w:tabs>
              <w:spacing w:line="360" w:lineRule="auto"/>
              <w:outlineLvl w:val="9"/>
              <w:rPr>
                <w:rFonts w:cs="Arial"/>
                <w:b/>
                <w:bCs/>
              </w:rPr>
            </w:pPr>
          </w:p>
        </w:tc>
        <w:tc>
          <w:tcPr>
            <w:tcW w:w="2180" w:type="dxa"/>
            <w:shd w:val="clear" w:color="auto" w:fill="F2F2F2"/>
            <w:hideMark/>
          </w:tcPr>
          <w:p w14:paraId="7707B72D" w14:textId="77777777" w:rsidR="0043053F" w:rsidRPr="00A437EE" w:rsidRDefault="0043053F" w:rsidP="00330A99">
            <w:pPr>
              <w:tabs>
                <w:tab w:val="clear" w:pos="0"/>
              </w:tabs>
              <w:spacing w:line="360" w:lineRule="auto"/>
              <w:outlineLvl w:val="9"/>
              <w:rPr>
                <w:rFonts w:ascii="Times New Roman" w:hAnsi="Times New Roman"/>
                <w:b/>
                <w:bCs/>
              </w:rPr>
            </w:pPr>
          </w:p>
        </w:tc>
      </w:tr>
      <w:tr w:rsidR="0043053F" w:rsidRPr="00A437EE" w14:paraId="0BD19ED7" w14:textId="77777777" w:rsidTr="00330A99">
        <w:trPr>
          <w:trHeight w:val="432"/>
        </w:trPr>
        <w:tc>
          <w:tcPr>
            <w:tcW w:w="0" w:type="auto"/>
            <w:shd w:val="clear" w:color="auto" w:fill="auto"/>
            <w:hideMark/>
          </w:tcPr>
          <w:p w14:paraId="10B13C47"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Hypercholesterolemia</w:t>
            </w:r>
          </w:p>
        </w:tc>
        <w:tc>
          <w:tcPr>
            <w:tcW w:w="2180" w:type="dxa"/>
            <w:shd w:val="clear" w:color="auto" w:fill="auto"/>
            <w:hideMark/>
          </w:tcPr>
          <w:p w14:paraId="7A623972"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65 (24)</w:t>
            </w:r>
          </w:p>
        </w:tc>
        <w:tc>
          <w:tcPr>
            <w:tcW w:w="2180" w:type="dxa"/>
            <w:shd w:val="clear" w:color="auto" w:fill="auto"/>
            <w:hideMark/>
          </w:tcPr>
          <w:p w14:paraId="2542B976" w14:textId="2FD40063"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3 (3)</w:t>
            </w:r>
          </w:p>
        </w:tc>
      </w:tr>
      <w:tr w:rsidR="0043053F" w:rsidRPr="00A437EE" w14:paraId="08296672" w14:textId="77777777" w:rsidTr="00330A99">
        <w:trPr>
          <w:trHeight w:val="432"/>
        </w:trPr>
        <w:tc>
          <w:tcPr>
            <w:tcW w:w="0" w:type="auto"/>
            <w:shd w:val="clear" w:color="auto" w:fill="auto"/>
            <w:hideMark/>
          </w:tcPr>
          <w:p w14:paraId="03C74FB6"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nn-NO"/>
              </w:rPr>
              <w:t>Baseline BMI ≥30 kg/m</w:t>
            </w:r>
            <w:r w:rsidRPr="00A437EE">
              <w:rPr>
                <w:rFonts w:cs="Arial"/>
                <w:kern w:val="24"/>
                <w:position w:val="9"/>
                <w:vertAlign w:val="superscript"/>
                <w:lang w:val="nn-NO"/>
              </w:rPr>
              <w:t>2</w:t>
            </w:r>
          </w:p>
        </w:tc>
        <w:tc>
          <w:tcPr>
            <w:tcW w:w="2180" w:type="dxa"/>
            <w:shd w:val="clear" w:color="auto" w:fill="auto"/>
            <w:hideMark/>
          </w:tcPr>
          <w:p w14:paraId="1049B60A"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73 (27)</w:t>
            </w:r>
          </w:p>
        </w:tc>
        <w:tc>
          <w:tcPr>
            <w:tcW w:w="2180" w:type="dxa"/>
            <w:shd w:val="clear" w:color="auto" w:fill="auto"/>
            <w:hideMark/>
          </w:tcPr>
          <w:p w14:paraId="76D94498"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6 (28)</w:t>
            </w:r>
          </w:p>
        </w:tc>
      </w:tr>
      <w:tr w:rsidR="0043053F" w:rsidRPr="00A437EE" w14:paraId="01BB46D5" w14:textId="77777777" w:rsidTr="00330A99">
        <w:trPr>
          <w:trHeight w:val="432"/>
        </w:trPr>
        <w:tc>
          <w:tcPr>
            <w:tcW w:w="0" w:type="auto"/>
            <w:shd w:val="clear" w:color="auto" w:fill="auto"/>
            <w:hideMark/>
          </w:tcPr>
          <w:p w14:paraId="374BD431"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 xml:space="preserve">Diabetes mellitus </w:t>
            </w:r>
          </w:p>
        </w:tc>
        <w:tc>
          <w:tcPr>
            <w:tcW w:w="2180" w:type="dxa"/>
            <w:shd w:val="clear" w:color="auto" w:fill="auto"/>
            <w:hideMark/>
          </w:tcPr>
          <w:p w14:paraId="73183F27"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32 (12)</w:t>
            </w:r>
          </w:p>
        </w:tc>
        <w:tc>
          <w:tcPr>
            <w:tcW w:w="2180" w:type="dxa"/>
            <w:shd w:val="clear" w:color="auto" w:fill="auto"/>
            <w:hideMark/>
          </w:tcPr>
          <w:p w14:paraId="043BB5D4" w14:textId="731FAF94"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5 (5)  </w:t>
            </w:r>
          </w:p>
        </w:tc>
      </w:tr>
      <w:tr w:rsidR="0043053F" w:rsidRPr="00A437EE" w14:paraId="3C57CC9B" w14:textId="77777777" w:rsidTr="00330A99">
        <w:trPr>
          <w:trHeight w:val="432"/>
        </w:trPr>
        <w:tc>
          <w:tcPr>
            <w:tcW w:w="0" w:type="auto"/>
            <w:shd w:val="clear" w:color="auto" w:fill="auto"/>
            <w:hideMark/>
          </w:tcPr>
          <w:p w14:paraId="0899116E"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Vascular disorders</w:t>
            </w:r>
          </w:p>
        </w:tc>
        <w:tc>
          <w:tcPr>
            <w:tcW w:w="2180" w:type="dxa"/>
            <w:shd w:val="clear" w:color="auto" w:fill="auto"/>
            <w:hideMark/>
          </w:tcPr>
          <w:p w14:paraId="733E5757"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19 (44)</w:t>
            </w:r>
          </w:p>
        </w:tc>
        <w:tc>
          <w:tcPr>
            <w:tcW w:w="2180" w:type="dxa"/>
            <w:shd w:val="clear" w:color="auto" w:fill="auto"/>
            <w:hideMark/>
          </w:tcPr>
          <w:p w14:paraId="39A9A626" w14:textId="01BCC875"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30 (32) </w:t>
            </w:r>
          </w:p>
        </w:tc>
      </w:tr>
      <w:tr w:rsidR="0043053F" w:rsidRPr="00A437EE" w14:paraId="3A6BFF33" w14:textId="77777777" w:rsidTr="00330A99">
        <w:trPr>
          <w:trHeight w:val="432"/>
        </w:trPr>
        <w:tc>
          <w:tcPr>
            <w:tcW w:w="0" w:type="auto"/>
            <w:shd w:val="clear" w:color="auto" w:fill="auto"/>
            <w:hideMark/>
          </w:tcPr>
          <w:p w14:paraId="0F51371F" w14:textId="77777777" w:rsidR="0043053F" w:rsidRPr="00A437EE" w:rsidRDefault="0043053F" w:rsidP="00330A99">
            <w:pPr>
              <w:tabs>
                <w:tab w:val="clear" w:pos="0"/>
              </w:tabs>
              <w:spacing w:line="360" w:lineRule="auto"/>
              <w:ind w:left="720"/>
              <w:outlineLvl w:val="9"/>
              <w:rPr>
                <w:rFonts w:cs="Arial"/>
              </w:rPr>
            </w:pPr>
            <w:r w:rsidRPr="00A437EE">
              <w:rPr>
                <w:rFonts w:cs="Arial"/>
                <w:kern w:val="24"/>
                <w:lang w:val="en-GB"/>
              </w:rPr>
              <w:t>Arterial hypertension</w:t>
            </w:r>
          </w:p>
        </w:tc>
        <w:tc>
          <w:tcPr>
            <w:tcW w:w="2180" w:type="dxa"/>
            <w:shd w:val="clear" w:color="auto" w:fill="auto"/>
            <w:hideMark/>
          </w:tcPr>
          <w:p w14:paraId="39BC4773"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 102 (38)</w:t>
            </w:r>
          </w:p>
        </w:tc>
        <w:tc>
          <w:tcPr>
            <w:tcW w:w="2180" w:type="dxa"/>
            <w:shd w:val="clear" w:color="auto" w:fill="auto"/>
            <w:hideMark/>
          </w:tcPr>
          <w:p w14:paraId="070DE08C" w14:textId="03B0D1E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9 (31)</w:t>
            </w:r>
          </w:p>
        </w:tc>
      </w:tr>
      <w:tr w:rsidR="0043053F" w:rsidRPr="00A437EE" w14:paraId="1726AC60" w14:textId="77777777" w:rsidTr="00330A99">
        <w:trPr>
          <w:trHeight w:val="432"/>
        </w:trPr>
        <w:tc>
          <w:tcPr>
            <w:tcW w:w="0" w:type="auto"/>
            <w:shd w:val="clear" w:color="auto" w:fill="auto"/>
            <w:hideMark/>
          </w:tcPr>
          <w:p w14:paraId="5C2A2509" w14:textId="77777777" w:rsidR="0043053F" w:rsidRPr="00A437EE" w:rsidRDefault="0043053F" w:rsidP="00330A99">
            <w:pPr>
              <w:tabs>
                <w:tab w:val="clear" w:pos="0"/>
              </w:tabs>
              <w:spacing w:line="360" w:lineRule="auto"/>
              <w:ind w:left="720"/>
              <w:outlineLvl w:val="9"/>
              <w:rPr>
                <w:rFonts w:cs="Arial"/>
              </w:rPr>
            </w:pPr>
            <w:r w:rsidRPr="00A437EE">
              <w:rPr>
                <w:rFonts w:cs="Arial"/>
                <w:kern w:val="24"/>
                <w:lang w:val="en-GB"/>
              </w:rPr>
              <w:t xml:space="preserve">Deep vein thrombosis </w:t>
            </w:r>
          </w:p>
        </w:tc>
        <w:tc>
          <w:tcPr>
            <w:tcW w:w="2180" w:type="dxa"/>
            <w:shd w:val="clear" w:color="auto" w:fill="auto"/>
            <w:hideMark/>
          </w:tcPr>
          <w:p w14:paraId="57DBBE7B"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4 (1.5)</w:t>
            </w:r>
          </w:p>
        </w:tc>
        <w:tc>
          <w:tcPr>
            <w:tcW w:w="2180" w:type="dxa"/>
            <w:shd w:val="clear" w:color="auto" w:fill="auto"/>
            <w:hideMark/>
          </w:tcPr>
          <w:p w14:paraId="24276A53"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0 </w:t>
            </w:r>
          </w:p>
        </w:tc>
      </w:tr>
      <w:tr w:rsidR="0043053F" w:rsidRPr="00A437EE" w14:paraId="04B1055A" w14:textId="77777777" w:rsidTr="00330A99">
        <w:trPr>
          <w:trHeight w:val="432"/>
        </w:trPr>
        <w:tc>
          <w:tcPr>
            <w:tcW w:w="0" w:type="auto"/>
            <w:shd w:val="clear" w:color="auto" w:fill="auto"/>
          </w:tcPr>
          <w:p w14:paraId="41AF9785" w14:textId="11189FF4" w:rsidR="0043053F" w:rsidRPr="00A437EE" w:rsidRDefault="0043053F" w:rsidP="00BF3130">
            <w:pPr>
              <w:tabs>
                <w:tab w:val="clear" w:pos="0"/>
              </w:tabs>
              <w:spacing w:line="360" w:lineRule="auto"/>
              <w:ind w:left="432"/>
              <w:outlineLvl w:val="9"/>
              <w:rPr>
                <w:rFonts w:cs="Arial"/>
                <w:kern w:val="24"/>
                <w:lang w:val="en-GB"/>
              </w:rPr>
            </w:pPr>
            <w:r w:rsidRPr="00A437EE">
              <w:rPr>
                <w:rFonts w:cs="Arial"/>
                <w:kern w:val="24"/>
                <w:lang w:val="en-GB"/>
              </w:rPr>
              <w:t>Median CV risk factors (range)</w:t>
            </w:r>
          </w:p>
        </w:tc>
        <w:tc>
          <w:tcPr>
            <w:tcW w:w="2180" w:type="dxa"/>
            <w:shd w:val="clear" w:color="auto" w:fill="auto"/>
          </w:tcPr>
          <w:p w14:paraId="0854AF73" w14:textId="219FA3E6" w:rsidR="0043053F" w:rsidRPr="00A437EE" w:rsidRDefault="0043053F" w:rsidP="00330A99">
            <w:pPr>
              <w:tabs>
                <w:tab w:val="clear" w:pos="0"/>
              </w:tabs>
              <w:spacing w:line="360" w:lineRule="auto"/>
              <w:jc w:val="center"/>
              <w:outlineLvl w:val="9"/>
              <w:rPr>
                <w:rFonts w:cs="Arial"/>
                <w:kern w:val="24"/>
                <w:lang w:val="en-GB"/>
              </w:rPr>
            </w:pPr>
            <w:r w:rsidRPr="00A437EE">
              <w:rPr>
                <w:rFonts w:cs="Arial"/>
                <w:kern w:val="24"/>
                <w:lang w:val="en-GB"/>
              </w:rPr>
              <w:t>0 (0</w:t>
            </w:r>
            <w:r w:rsidR="005130E5" w:rsidRPr="00A437EE">
              <w:rPr>
                <w:rFonts w:cs="Arial"/>
                <w:kern w:val="24"/>
                <w:lang w:val="en-GB"/>
              </w:rPr>
              <w:t>–</w:t>
            </w:r>
            <w:r w:rsidRPr="00A437EE">
              <w:rPr>
                <w:rFonts w:cs="Arial"/>
                <w:kern w:val="24"/>
                <w:lang w:val="en-GB"/>
              </w:rPr>
              <w:t>3)</w:t>
            </w:r>
          </w:p>
        </w:tc>
        <w:tc>
          <w:tcPr>
            <w:tcW w:w="2180" w:type="dxa"/>
            <w:shd w:val="clear" w:color="auto" w:fill="auto"/>
          </w:tcPr>
          <w:p w14:paraId="33DB71FF" w14:textId="045F6E06" w:rsidR="0043053F" w:rsidRPr="00A437EE" w:rsidRDefault="0043053F" w:rsidP="00330A99">
            <w:pPr>
              <w:tabs>
                <w:tab w:val="clear" w:pos="0"/>
              </w:tabs>
              <w:spacing w:line="360" w:lineRule="auto"/>
              <w:jc w:val="center"/>
              <w:outlineLvl w:val="9"/>
              <w:rPr>
                <w:rFonts w:cs="Arial"/>
                <w:kern w:val="24"/>
                <w:lang w:val="en-GB"/>
              </w:rPr>
            </w:pPr>
            <w:r w:rsidRPr="00A437EE">
              <w:rPr>
                <w:rFonts w:cs="Arial"/>
                <w:kern w:val="24"/>
                <w:lang w:val="en-GB"/>
              </w:rPr>
              <w:t>0 (0</w:t>
            </w:r>
            <w:r w:rsidR="005130E5" w:rsidRPr="00A437EE">
              <w:rPr>
                <w:rFonts w:cs="Arial"/>
                <w:kern w:val="24"/>
                <w:lang w:val="en-GB"/>
              </w:rPr>
              <w:t>–</w:t>
            </w:r>
            <w:r w:rsidRPr="00A437EE">
              <w:rPr>
                <w:rFonts w:cs="Arial"/>
                <w:kern w:val="24"/>
                <w:lang w:val="en-GB"/>
              </w:rPr>
              <w:t>2)</w:t>
            </w:r>
          </w:p>
        </w:tc>
      </w:tr>
      <w:tr w:rsidR="0043053F" w:rsidRPr="00A437EE" w14:paraId="3DBA90A2" w14:textId="77777777" w:rsidTr="00330A99">
        <w:trPr>
          <w:trHeight w:val="432"/>
        </w:trPr>
        <w:tc>
          <w:tcPr>
            <w:tcW w:w="0" w:type="auto"/>
            <w:shd w:val="clear" w:color="auto" w:fill="F2F2F2"/>
            <w:hideMark/>
          </w:tcPr>
          <w:p w14:paraId="16270CA3" w14:textId="77777777" w:rsidR="0043053F" w:rsidRPr="00A437EE" w:rsidRDefault="0043053F" w:rsidP="00330A99">
            <w:pPr>
              <w:tabs>
                <w:tab w:val="clear" w:pos="0"/>
              </w:tabs>
              <w:spacing w:line="360" w:lineRule="auto"/>
              <w:outlineLvl w:val="9"/>
              <w:rPr>
                <w:rFonts w:cs="Arial"/>
                <w:b/>
                <w:bCs/>
              </w:rPr>
            </w:pPr>
            <w:r w:rsidRPr="00A437EE">
              <w:rPr>
                <w:rFonts w:cs="Arial"/>
                <w:b/>
                <w:bCs/>
                <w:kern w:val="24"/>
                <w:lang w:val="en-GB"/>
              </w:rPr>
              <w:t>Concomitant medications, n (%)</w:t>
            </w:r>
          </w:p>
        </w:tc>
        <w:tc>
          <w:tcPr>
            <w:tcW w:w="2180" w:type="dxa"/>
            <w:shd w:val="clear" w:color="auto" w:fill="F2F2F2"/>
            <w:hideMark/>
          </w:tcPr>
          <w:p w14:paraId="731C92DE" w14:textId="77777777" w:rsidR="0043053F" w:rsidRPr="00A437EE" w:rsidRDefault="0043053F" w:rsidP="00330A99">
            <w:pPr>
              <w:tabs>
                <w:tab w:val="clear" w:pos="0"/>
              </w:tabs>
              <w:spacing w:line="360" w:lineRule="auto"/>
              <w:outlineLvl w:val="9"/>
              <w:rPr>
                <w:rFonts w:cs="Arial"/>
              </w:rPr>
            </w:pPr>
          </w:p>
        </w:tc>
        <w:tc>
          <w:tcPr>
            <w:tcW w:w="2180" w:type="dxa"/>
            <w:shd w:val="clear" w:color="auto" w:fill="F2F2F2"/>
            <w:hideMark/>
          </w:tcPr>
          <w:p w14:paraId="2A3B3DB2" w14:textId="77777777" w:rsidR="0043053F" w:rsidRPr="00A437EE" w:rsidRDefault="0043053F" w:rsidP="00330A99">
            <w:pPr>
              <w:tabs>
                <w:tab w:val="clear" w:pos="0"/>
              </w:tabs>
              <w:spacing w:line="360" w:lineRule="auto"/>
              <w:outlineLvl w:val="9"/>
              <w:rPr>
                <w:rFonts w:ascii="Times New Roman" w:hAnsi="Times New Roman"/>
              </w:rPr>
            </w:pPr>
          </w:p>
        </w:tc>
      </w:tr>
      <w:tr w:rsidR="0043053F" w:rsidRPr="00A437EE" w14:paraId="401FE1FD" w14:textId="77777777" w:rsidTr="00330A99">
        <w:trPr>
          <w:trHeight w:val="432"/>
        </w:trPr>
        <w:tc>
          <w:tcPr>
            <w:tcW w:w="0" w:type="auto"/>
            <w:shd w:val="clear" w:color="auto" w:fill="auto"/>
            <w:hideMark/>
          </w:tcPr>
          <w:p w14:paraId="394B6ED1"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Statins</w:t>
            </w:r>
          </w:p>
        </w:tc>
        <w:tc>
          <w:tcPr>
            <w:tcW w:w="2180" w:type="dxa"/>
            <w:shd w:val="clear" w:color="auto" w:fill="auto"/>
            <w:hideMark/>
          </w:tcPr>
          <w:p w14:paraId="1DE72B35"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64 (24)</w:t>
            </w:r>
          </w:p>
        </w:tc>
        <w:tc>
          <w:tcPr>
            <w:tcW w:w="2180" w:type="dxa"/>
            <w:shd w:val="clear" w:color="auto" w:fill="auto"/>
            <w:hideMark/>
          </w:tcPr>
          <w:p w14:paraId="48715D94"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4 (26)</w:t>
            </w:r>
          </w:p>
        </w:tc>
      </w:tr>
      <w:tr w:rsidR="0043053F" w:rsidRPr="00A437EE" w14:paraId="31DF27D9" w14:textId="77777777" w:rsidTr="00330A99">
        <w:trPr>
          <w:trHeight w:val="432"/>
        </w:trPr>
        <w:tc>
          <w:tcPr>
            <w:tcW w:w="0" w:type="auto"/>
            <w:shd w:val="clear" w:color="auto" w:fill="auto"/>
            <w:hideMark/>
          </w:tcPr>
          <w:p w14:paraId="222D7DFB"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 xml:space="preserve">Acetylsalicylic acid </w:t>
            </w:r>
          </w:p>
        </w:tc>
        <w:tc>
          <w:tcPr>
            <w:tcW w:w="2180" w:type="dxa"/>
            <w:shd w:val="clear" w:color="auto" w:fill="auto"/>
            <w:hideMark/>
          </w:tcPr>
          <w:p w14:paraId="4646BC35"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87 (32)</w:t>
            </w:r>
          </w:p>
        </w:tc>
        <w:tc>
          <w:tcPr>
            <w:tcW w:w="2180" w:type="dxa"/>
            <w:shd w:val="clear" w:color="auto" w:fill="auto"/>
            <w:hideMark/>
          </w:tcPr>
          <w:p w14:paraId="22AF15AC"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8 (19)</w:t>
            </w:r>
          </w:p>
        </w:tc>
      </w:tr>
      <w:tr w:rsidR="0043053F" w:rsidRPr="00A437EE" w14:paraId="7922FEFF" w14:textId="77777777" w:rsidTr="00330A99">
        <w:trPr>
          <w:trHeight w:val="432"/>
        </w:trPr>
        <w:tc>
          <w:tcPr>
            <w:tcW w:w="0" w:type="auto"/>
            <w:shd w:val="clear" w:color="auto" w:fill="F2F2F2"/>
          </w:tcPr>
          <w:p w14:paraId="59088ACB"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 xml:space="preserve">Best response to last prior </w:t>
            </w:r>
            <w:proofErr w:type="spellStart"/>
            <w:r w:rsidRPr="00A437EE">
              <w:rPr>
                <w:rFonts w:cs="Arial"/>
                <w:b/>
                <w:bCs/>
                <w:kern w:val="24"/>
                <w:lang w:val="en-GB"/>
              </w:rPr>
              <w:t>TKI</w:t>
            </w:r>
            <w:r w:rsidRPr="00A437EE">
              <w:rPr>
                <w:rFonts w:cs="Arial"/>
                <w:b/>
                <w:bCs/>
                <w:kern w:val="24"/>
                <w:vertAlign w:val="superscript"/>
                <w:lang w:val="en-GB"/>
              </w:rPr>
              <w:t>b</w:t>
            </w:r>
            <w:proofErr w:type="spellEnd"/>
            <w:r w:rsidRPr="00A437EE">
              <w:rPr>
                <w:rFonts w:cs="Arial"/>
                <w:b/>
                <w:bCs/>
                <w:kern w:val="24"/>
                <w:lang w:val="en-GB"/>
              </w:rPr>
              <w:t>, n (%)</w:t>
            </w:r>
          </w:p>
        </w:tc>
        <w:tc>
          <w:tcPr>
            <w:tcW w:w="2180" w:type="dxa"/>
            <w:shd w:val="clear" w:color="auto" w:fill="F2F2F2"/>
          </w:tcPr>
          <w:p w14:paraId="37C17B38" w14:textId="77777777" w:rsidR="0043053F" w:rsidRPr="00A437EE" w:rsidRDefault="0043053F" w:rsidP="00330A99">
            <w:pPr>
              <w:tabs>
                <w:tab w:val="clear" w:pos="0"/>
              </w:tabs>
              <w:spacing w:line="360" w:lineRule="auto"/>
              <w:ind w:left="432"/>
              <w:outlineLvl w:val="9"/>
              <w:rPr>
                <w:rFonts w:cs="Arial"/>
                <w:kern w:val="24"/>
                <w:lang w:val="en-GB"/>
              </w:rPr>
            </w:pPr>
          </w:p>
        </w:tc>
        <w:tc>
          <w:tcPr>
            <w:tcW w:w="2180" w:type="dxa"/>
            <w:shd w:val="clear" w:color="auto" w:fill="F2F2F2"/>
          </w:tcPr>
          <w:p w14:paraId="14A0D549" w14:textId="77777777" w:rsidR="0043053F" w:rsidRPr="00A437EE" w:rsidRDefault="0043053F" w:rsidP="00330A99">
            <w:pPr>
              <w:tabs>
                <w:tab w:val="clear" w:pos="0"/>
              </w:tabs>
              <w:spacing w:line="360" w:lineRule="auto"/>
              <w:ind w:left="432"/>
              <w:outlineLvl w:val="9"/>
              <w:rPr>
                <w:rFonts w:cs="Arial"/>
                <w:kern w:val="24"/>
                <w:lang w:val="en-GB"/>
              </w:rPr>
            </w:pPr>
          </w:p>
        </w:tc>
      </w:tr>
      <w:tr w:rsidR="0043053F" w:rsidRPr="00A437EE" w14:paraId="6E978224" w14:textId="77777777" w:rsidTr="00330A99">
        <w:trPr>
          <w:trHeight w:val="432"/>
        </w:trPr>
        <w:tc>
          <w:tcPr>
            <w:tcW w:w="0" w:type="auto"/>
            <w:shd w:val="clear" w:color="auto" w:fill="auto"/>
          </w:tcPr>
          <w:p w14:paraId="4E9D86A7"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CHR or worse</w:t>
            </w:r>
          </w:p>
        </w:tc>
        <w:tc>
          <w:tcPr>
            <w:tcW w:w="2180" w:type="dxa"/>
            <w:shd w:val="clear" w:color="auto" w:fill="auto"/>
          </w:tcPr>
          <w:p w14:paraId="0C43A4FD"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71 (63)</w:t>
            </w:r>
          </w:p>
        </w:tc>
        <w:tc>
          <w:tcPr>
            <w:tcW w:w="2180" w:type="dxa"/>
            <w:shd w:val="clear" w:color="auto" w:fill="auto"/>
          </w:tcPr>
          <w:p w14:paraId="1A1D3C1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6 (70)</w:t>
            </w:r>
          </w:p>
        </w:tc>
      </w:tr>
      <w:tr w:rsidR="0043053F" w:rsidRPr="00A437EE" w14:paraId="2010C148" w14:textId="77777777" w:rsidTr="00330A99">
        <w:trPr>
          <w:trHeight w:val="432"/>
        </w:trPr>
        <w:tc>
          <w:tcPr>
            <w:tcW w:w="0" w:type="auto"/>
            <w:shd w:val="clear" w:color="auto" w:fill="auto"/>
          </w:tcPr>
          <w:p w14:paraId="456890F8"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Better than CHR</w:t>
            </w:r>
          </w:p>
        </w:tc>
        <w:tc>
          <w:tcPr>
            <w:tcW w:w="2180" w:type="dxa"/>
            <w:shd w:val="clear" w:color="auto" w:fill="auto"/>
          </w:tcPr>
          <w:p w14:paraId="578E578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9 (37)</w:t>
            </w:r>
          </w:p>
        </w:tc>
        <w:tc>
          <w:tcPr>
            <w:tcW w:w="2180" w:type="dxa"/>
            <w:shd w:val="clear" w:color="auto" w:fill="auto"/>
          </w:tcPr>
          <w:p w14:paraId="0AC0C34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8 (30)</w:t>
            </w:r>
          </w:p>
        </w:tc>
      </w:tr>
      <w:tr w:rsidR="0043053F" w:rsidRPr="00A437EE" w14:paraId="7FFA7225" w14:textId="77777777" w:rsidTr="001F0CCA">
        <w:trPr>
          <w:trHeight w:val="432"/>
        </w:trPr>
        <w:tc>
          <w:tcPr>
            <w:tcW w:w="0" w:type="auto"/>
            <w:shd w:val="clear" w:color="auto" w:fill="F2F2F2"/>
          </w:tcPr>
          <w:p w14:paraId="3DD3A100" w14:textId="334DE5B3" w:rsidR="0043053F" w:rsidRPr="00A437EE" w:rsidRDefault="001E37AA" w:rsidP="000625F0">
            <w:pPr>
              <w:tabs>
                <w:tab w:val="clear" w:pos="0"/>
              </w:tabs>
              <w:spacing w:line="360" w:lineRule="auto"/>
              <w:outlineLvl w:val="9"/>
              <w:rPr>
                <w:rFonts w:cs="Arial"/>
                <w:b/>
                <w:bCs/>
                <w:kern w:val="24"/>
                <w:lang w:val="en-GB"/>
              </w:rPr>
            </w:pPr>
            <w:proofErr w:type="gramStart"/>
            <w:r w:rsidRPr="00A437EE">
              <w:rPr>
                <w:rFonts w:cs="Arial"/>
                <w:b/>
                <w:bCs/>
                <w:i/>
                <w:iCs/>
                <w:kern w:val="24"/>
                <w:lang w:val="en-GB"/>
              </w:rPr>
              <w:t>BCR</w:t>
            </w:r>
            <w:r w:rsidR="00FD24D6" w:rsidRPr="00A437EE">
              <w:rPr>
                <w:rFonts w:cs="Arial"/>
                <w:b/>
                <w:bCs/>
                <w:i/>
                <w:iCs/>
                <w:kern w:val="24"/>
                <w:lang w:val="en-GB"/>
              </w:rPr>
              <w:t>::</w:t>
            </w:r>
            <w:proofErr w:type="gramEnd"/>
            <w:r w:rsidRPr="00A437EE">
              <w:rPr>
                <w:rFonts w:cs="Arial"/>
                <w:b/>
                <w:bCs/>
                <w:i/>
                <w:iCs/>
                <w:kern w:val="24"/>
                <w:lang w:val="en-GB"/>
              </w:rPr>
              <w:t xml:space="preserve">ABL/ABL </w:t>
            </w:r>
            <w:r w:rsidRPr="00A437EE">
              <w:rPr>
                <w:rFonts w:cs="Arial"/>
                <w:b/>
                <w:bCs/>
                <w:kern w:val="24"/>
                <w:lang w:val="en-GB"/>
              </w:rPr>
              <w:t>ratio</w:t>
            </w:r>
            <w:r w:rsidR="0043053F" w:rsidRPr="00A437EE">
              <w:rPr>
                <w:rFonts w:cs="Arial"/>
                <w:b/>
                <w:bCs/>
                <w:kern w:val="24"/>
                <w:lang w:val="en-GB"/>
              </w:rPr>
              <w:t xml:space="preserve"> at baseline, n (%)</w:t>
            </w:r>
          </w:p>
        </w:tc>
        <w:tc>
          <w:tcPr>
            <w:tcW w:w="2180" w:type="dxa"/>
            <w:shd w:val="clear" w:color="auto" w:fill="F2F2F2"/>
          </w:tcPr>
          <w:p w14:paraId="7AD45F87"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cPr>
          <w:p w14:paraId="4061B8C7"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5206C7AD" w14:textId="77777777" w:rsidTr="00330A99">
        <w:trPr>
          <w:trHeight w:val="432"/>
        </w:trPr>
        <w:tc>
          <w:tcPr>
            <w:tcW w:w="0" w:type="auto"/>
            <w:shd w:val="clear" w:color="auto" w:fill="auto"/>
          </w:tcPr>
          <w:p w14:paraId="45F9FD10" w14:textId="73970A6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t xml:space="preserve">≤1%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r w:rsidR="00E31E8A" w:rsidRPr="00A437EE">
              <w:rPr>
                <w:rFonts w:cs="Arial"/>
                <w:i/>
                <w:iCs/>
                <w:kern w:val="24"/>
                <w:vertAlign w:val="superscript"/>
                <w:lang w:val="en-GB"/>
              </w:rPr>
              <w:t>c</w:t>
            </w:r>
          </w:p>
        </w:tc>
        <w:tc>
          <w:tcPr>
            <w:tcW w:w="2180" w:type="dxa"/>
            <w:shd w:val="clear" w:color="auto" w:fill="auto"/>
          </w:tcPr>
          <w:p w14:paraId="226E1FF6" w14:textId="3C2B2A45"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 (2)</w:t>
            </w:r>
          </w:p>
        </w:tc>
        <w:tc>
          <w:tcPr>
            <w:tcW w:w="2180" w:type="dxa"/>
            <w:shd w:val="clear" w:color="auto" w:fill="auto"/>
          </w:tcPr>
          <w:p w14:paraId="75CCEF57" w14:textId="5F016771"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3 (3)</w:t>
            </w:r>
          </w:p>
        </w:tc>
      </w:tr>
      <w:tr w:rsidR="0043053F" w:rsidRPr="00A437EE" w14:paraId="7A44EED6" w14:textId="77777777" w:rsidTr="00330A99">
        <w:trPr>
          <w:trHeight w:val="432"/>
        </w:trPr>
        <w:tc>
          <w:tcPr>
            <w:tcW w:w="0" w:type="auto"/>
            <w:shd w:val="clear" w:color="auto" w:fill="auto"/>
          </w:tcPr>
          <w:p w14:paraId="6927276A" w14:textId="7777777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lastRenderedPageBreak/>
              <w:t xml:space="preserve">&gt;1 to 10%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r w:rsidRPr="00A437EE">
              <w:rPr>
                <w:rFonts w:cs="Arial"/>
                <w:kern w:val="24"/>
                <w:vertAlign w:val="superscript"/>
                <w:lang w:val="en-GB"/>
              </w:rPr>
              <w:t xml:space="preserve"> </w:t>
            </w:r>
          </w:p>
        </w:tc>
        <w:tc>
          <w:tcPr>
            <w:tcW w:w="2180" w:type="dxa"/>
            <w:shd w:val="clear" w:color="auto" w:fill="auto"/>
          </w:tcPr>
          <w:p w14:paraId="1E1FF91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4 (20)</w:t>
            </w:r>
          </w:p>
        </w:tc>
        <w:tc>
          <w:tcPr>
            <w:tcW w:w="2180" w:type="dxa"/>
            <w:shd w:val="clear" w:color="auto" w:fill="auto"/>
          </w:tcPr>
          <w:p w14:paraId="4BA4545A" w14:textId="5ACFC3C2" w:rsidR="0043053F" w:rsidRPr="00A437EE" w:rsidRDefault="0096611D" w:rsidP="001C782E">
            <w:pPr>
              <w:tabs>
                <w:tab w:val="clear" w:pos="0"/>
              </w:tabs>
              <w:spacing w:line="360" w:lineRule="auto"/>
              <w:jc w:val="center"/>
              <w:outlineLvl w:val="9"/>
              <w:rPr>
                <w:rFonts w:cs="Arial"/>
                <w:kern w:val="24"/>
                <w:lang w:val="en-GB"/>
              </w:rPr>
            </w:pPr>
            <w:r w:rsidRPr="00A437EE">
              <w:rPr>
                <w:rFonts w:cs="Arial"/>
                <w:kern w:val="24"/>
                <w:lang w:val="en-GB"/>
              </w:rPr>
              <w:t>1</w:t>
            </w:r>
            <w:r w:rsidR="0043053F" w:rsidRPr="00A437EE">
              <w:rPr>
                <w:rFonts w:cs="Arial"/>
                <w:kern w:val="24"/>
                <w:lang w:val="en-GB"/>
              </w:rPr>
              <w:t>6 (</w:t>
            </w:r>
            <w:r w:rsidRPr="00A437EE">
              <w:rPr>
                <w:rFonts w:cs="Arial"/>
                <w:kern w:val="24"/>
                <w:lang w:val="en-GB"/>
              </w:rPr>
              <w:t>17</w:t>
            </w:r>
            <w:r w:rsidR="0043053F" w:rsidRPr="00A437EE">
              <w:rPr>
                <w:rFonts w:cs="Arial"/>
                <w:kern w:val="24"/>
                <w:lang w:val="en-GB"/>
              </w:rPr>
              <w:t>)</w:t>
            </w:r>
          </w:p>
        </w:tc>
      </w:tr>
      <w:tr w:rsidR="0043053F" w:rsidRPr="00A437EE" w14:paraId="06A23E70" w14:textId="77777777" w:rsidTr="00330A99">
        <w:trPr>
          <w:trHeight w:val="432"/>
        </w:trPr>
        <w:tc>
          <w:tcPr>
            <w:tcW w:w="0" w:type="auto"/>
            <w:shd w:val="clear" w:color="auto" w:fill="auto"/>
          </w:tcPr>
          <w:p w14:paraId="418B8865" w14:textId="7777777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t xml:space="preserve">&gt;10%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p>
        </w:tc>
        <w:tc>
          <w:tcPr>
            <w:tcW w:w="2180" w:type="dxa"/>
            <w:shd w:val="clear" w:color="auto" w:fill="auto"/>
          </w:tcPr>
          <w:p w14:paraId="20FC5FE3"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00 (74)</w:t>
            </w:r>
          </w:p>
        </w:tc>
        <w:tc>
          <w:tcPr>
            <w:tcW w:w="2180" w:type="dxa"/>
            <w:shd w:val="clear" w:color="auto" w:fill="auto"/>
          </w:tcPr>
          <w:p w14:paraId="0CF74F1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74 (79)</w:t>
            </w:r>
          </w:p>
        </w:tc>
      </w:tr>
      <w:tr w:rsidR="0043053F" w:rsidRPr="00A437EE" w14:paraId="41C8CFF3" w14:textId="77777777" w:rsidTr="001F0CCA">
        <w:trPr>
          <w:trHeight w:val="432"/>
        </w:trPr>
        <w:tc>
          <w:tcPr>
            <w:tcW w:w="0" w:type="auto"/>
            <w:shd w:val="clear" w:color="auto" w:fill="F2F2F2"/>
          </w:tcPr>
          <w:p w14:paraId="194205B0" w14:textId="65CB529D" w:rsidR="0043053F" w:rsidRPr="00A437EE" w:rsidRDefault="00CD77A9" w:rsidP="00173B7B">
            <w:pPr>
              <w:tabs>
                <w:tab w:val="clear" w:pos="0"/>
              </w:tabs>
              <w:spacing w:line="360" w:lineRule="auto"/>
              <w:outlineLvl w:val="9"/>
              <w:rPr>
                <w:rFonts w:cs="Arial"/>
                <w:b/>
                <w:bCs/>
                <w:kern w:val="24"/>
                <w:lang w:val="en-GB"/>
              </w:rPr>
            </w:pPr>
            <w:proofErr w:type="gramStart"/>
            <w:r w:rsidRPr="00A437EE">
              <w:rPr>
                <w:rFonts w:cs="Arial"/>
                <w:b/>
                <w:bCs/>
                <w:i/>
                <w:iCs/>
                <w:kern w:val="24"/>
                <w:lang w:val="en-GB"/>
              </w:rPr>
              <w:t>BCR::</w:t>
            </w:r>
            <w:proofErr w:type="gramEnd"/>
            <w:r w:rsidRPr="00A437EE">
              <w:rPr>
                <w:rFonts w:cs="Arial"/>
                <w:b/>
                <w:bCs/>
                <w:i/>
                <w:iCs/>
                <w:kern w:val="24"/>
                <w:lang w:val="en-GB"/>
              </w:rPr>
              <w:t>ABL1</w:t>
            </w:r>
            <w:r w:rsidRPr="00A437EE">
              <w:rPr>
                <w:rFonts w:cs="Arial"/>
                <w:b/>
                <w:bCs/>
                <w:kern w:val="24"/>
                <w:lang w:val="en-GB"/>
              </w:rPr>
              <w:t xml:space="preserve"> mutation at baseline</w:t>
            </w:r>
            <w:r w:rsidR="00E31E8A" w:rsidRPr="00A437EE">
              <w:rPr>
                <w:rFonts w:cs="Arial"/>
                <w:b/>
                <w:bCs/>
                <w:kern w:val="24"/>
                <w:vertAlign w:val="superscript"/>
                <w:lang w:val="en-GB"/>
              </w:rPr>
              <w:t>d</w:t>
            </w:r>
            <w:r w:rsidRPr="00A437EE">
              <w:rPr>
                <w:rFonts w:cs="Arial"/>
                <w:b/>
                <w:bCs/>
                <w:kern w:val="24"/>
                <w:vertAlign w:val="superscript"/>
                <w:lang w:val="en-GB"/>
              </w:rPr>
              <w:t>-</w:t>
            </w:r>
            <w:r w:rsidR="00E31E8A" w:rsidRPr="00A437EE">
              <w:rPr>
                <w:rFonts w:cs="Arial"/>
                <w:b/>
                <w:bCs/>
                <w:kern w:val="24"/>
                <w:vertAlign w:val="superscript"/>
                <w:lang w:val="en-GB"/>
              </w:rPr>
              <w:t>g</w:t>
            </w:r>
            <w:r w:rsidRPr="00A437EE">
              <w:rPr>
                <w:rFonts w:cs="Arial"/>
                <w:b/>
                <w:bCs/>
                <w:kern w:val="24"/>
                <w:lang w:val="en-GB"/>
              </w:rPr>
              <w:t>, n (%)</w:t>
            </w:r>
          </w:p>
        </w:tc>
        <w:tc>
          <w:tcPr>
            <w:tcW w:w="2180" w:type="dxa"/>
            <w:shd w:val="clear" w:color="auto" w:fill="F2F2F2"/>
          </w:tcPr>
          <w:p w14:paraId="14E0F0DB" w14:textId="77777777" w:rsidR="0043053F" w:rsidRPr="00A437EE" w:rsidRDefault="0043053F" w:rsidP="00330A99">
            <w:pPr>
              <w:tabs>
                <w:tab w:val="clear" w:pos="0"/>
              </w:tabs>
              <w:spacing w:line="360" w:lineRule="auto"/>
              <w:ind w:left="432"/>
              <w:outlineLvl w:val="9"/>
              <w:rPr>
                <w:rFonts w:cs="Arial"/>
                <w:kern w:val="24"/>
                <w:lang w:val="en-GB"/>
              </w:rPr>
            </w:pPr>
          </w:p>
        </w:tc>
        <w:tc>
          <w:tcPr>
            <w:tcW w:w="2180" w:type="dxa"/>
            <w:shd w:val="clear" w:color="auto" w:fill="F2F2F2"/>
          </w:tcPr>
          <w:p w14:paraId="1484B2B7" w14:textId="77777777" w:rsidR="0043053F" w:rsidRPr="00A437EE" w:rsidRDefault="0043053F" w:rsidP="00330A99">
            <w:pPr>
              <w:tabs>
                <w:tab w:val="clear" w:pos="0"/>
              </w:tabs>
              <w:spacing w:line="360" w:lineRule="auto"/>
              <w:ind w:left="432"/>
              <w:outlineLvl w:val="9"/>
              <w:rPr>
                <w:rFonts w:cs="Arial"/>
                <w:kern w:val="24"/>
                <w:lang w:val="en-GB"/>
              </w:rPr>
            </w:pPr>
          </w:p>
        </w:tc>
      </w:tr>
      <w:tr w:rsidR="0043053F" w:rsidRPr="00A437EE" w14:paraId="61E6103C" w14:textId="77777777" w:rsidTr="00330A99">
        <w:trPr>
          <w:trHeight w:val="432"/>
        </w:trPr>
        <w:tc>
          <w:tcPr>
            <w:tcW w:w="0" w:type="auto"/>
            <w:shd w:val="clear" w:color="auto" w:fill="auto"/>
          </w:tcPr>
          <w:p w14:paraId="4FDE8354"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No mutation</w:t>
            </w:r>
          </w:p>
        </w:tc>
        <w:tc>
          <w:tcPr>
            <w:tcW w:w="2180" w:type="dxa"/>
            <w:shd w:val="clear" w:color="auto" w:fill="auto"/>
          </w:tcPr>
          <w:p w14:paraId="2661167E"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38 (51)</w:t>
            </w:r>
          </w:p>
        </w:tc>
        <w:tc>
          <w:tcPr>
            <w:tcW w:w="2180" w:type="dxa"/>
            <w:shd w:val="clear" w:color="auto" w:fill="auto"/>
          </w:tcPr>
          <w:p w14:paraId="75A8A59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1 (54)</w:t>
            </w:r>
          </w:p>
        </w:tc>
      </w:tr>
      <w:tr w:rsidR="0043053F" w:rsidRPr="00A437EE" w14:paraId="39399F89" w14:textId="77777777" w:rsidTr="00330A99">
        <w:trPr>
          <w:trHeight w:val="432"/>
        </w:trPr>
        <w:tc>
          <w:tcPr>
            <w:tcW w:w="0" w:type="auto"/>
            <w:shd w:val="clear" w:color="auto" w:fill="auto"/>
          </w:tcPr>
          <w:p w14:paraId="5209C169"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T315I</w:t>
            </w:r>
          </w:p>
        </w:tc>
        <w:tc>
          <w:tcPr>
            <w:tcW w:w="2180" w:type="dxa"/>
            <w:shd w:val="clear" w:color="auto" w:fill="auto"/>
          </w:tcPr>
          <w:p w14:paraId="5B4DBD66"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4 (24)</w:t>
            </w:r>
          </w:p>
        </w:tc>
        <w:tc>
          <w:tcPr>
            <w:tcW w:w="2180" w:type="dxa"/>
            <w:shd w:val="clear" w:color="auto" w:fill="auto"/>
          </w:tcPr>
          <w:p w14:paraId="5067CD3E"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5 (27)</w:t>
            </w:r>
          </w:p>
        </w:tc>
      </w:tr>
      <w:tr w:rsidR="0043053F" w:rsidRPr="00A437EE" w14:paraId="590C5811" w14:textId="77777777" w:rsidTr="00330A99">
        <w:trPr>
          <w:trHeight w:val="432"/>
        </w:trPr>
        <w:tc>
          <w:tcPr>
            <w:tcW w:w="0" w:type="auto"/>
            <w:shd w:val="clear" w:color="auto" w:fill="auto"/>
          </w:tcPr>
          <w:p w14:paraId="72AA26B4"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Mutation other than T315I</w:t>
            </w:r>
          </w:p>
        </w:tc>
        <w:tc>
          <w:tcPr>
            <w:tcW w:w="2180" w:type="dxa"/>
            <w:shd w:val="clear" w:color="auto" w:fill="auto"/>
          </w:tcPr>
          <w:p w14:paraId="049BC2BA" w14:textId="356131F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8 (25)</w:t>
            </w:r>
          </w:p>
        </w:tc>
        <w:tc>
          <w:tcPr>
            <w:tcW w:w="2180" w:type="dxa"/>
            <w:shd w:val="clear" w:color="auto" w:fill="auto"/>
          </w:tcPr>
          <w:p w14:paraId="668A0C72" w14:textId="25DE6BE9" w:rsidR="0043053F" w:rsidRPr="00A437EE" w:rsidRDefault="0072791D" w:rsidP="001C782E">
            <w:pPr>
              <w:tabs>
                <w:tab w:val="clear" w:pos="0"/>
              </w:tabs>
              <w:spacing w:line="360" w:lineRule="auto"/>
              <w:jc w:val="center"/>
              <w:outlineLvl w:val="9"/>
              <w:rPr>
                <w:rFonts w:cs="Arial"/>
                <w:kern w:val="24"/>
                <w:lang w:val="en-GB"/>
              </w:rPr>
            </w:pPr>
            <w:r w:rsidRPr="00A437EE">
              <w:rPr>
                <w:rFonts w:cs="Arial"/>
                <w:kern w:val="24"/>
                <w:lang w:val="en-GB"/>
              </w:rPr>
              <w:t xml:space="preserve">16 </w:t>
            </w:r>
            <w:r w:rsidR="0043053F" w:rsidRPr="00A437EE">
              <w:rPr>
                <w:rFonts w:cs="Arial"/>
                <w:kern w:val="24"/>
                <w:lang w:val="en-GB"/>
              </w:rPr>
              <w:t>(</w:t>
            </w:r>
            <w:r w:rsidRPr="00A437EE">
              <w:rPr>
                <w:rFonts w:cs="Arial"/>
                <w:kern w:val="24"/>
                <w:lang w:val="en-GB"/>
              </w:rPr>
              <w:t>17</w:t>
            </w:r>
            <w:r w:rsidR="0043053F" w:rsidRPr="00A437EE">
              <w:rPr>
                <w:rFonts w:cs="Arial"/>
                <w:kern w:val="24"/>
                <w:lang w:val="en-GB"/>
              </w:rPr>
              <w:t>)</w:t>
            </w:r>
          </w:p>
        </w:tc>
      </w:tr>
      <w:tr w:rsidR="0043053F" w:rsidRPr="00A437EE" w14:paraId="53B4C1DD" w14:textId="77777777" w:rsidTr="00330A99">
        <w:trPr>
          <w:trHeight w:val="432"/>
        </w:trPr>
        <w:tc>
          <w:tcPr>
            <w:tcW w:w="0" w:type="auto"/>
            <w:shd w:val="clear" w:color="auto" w:fill="auto"/>
          </w:tcPr>
          <w:p w14:paraId="499B582C"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2 mutations detected</w:t>
            </w:r>
          </w:p>
        </w:tc>
        <w:tc>
          <w:tcPr>
            <w:tcW w:w="2180" w:type="dxa"/>
            <w:shd w:val="clear" w:color="auto" w:fill="auto"/>
          </w:tcPr>
          <w:p w14:paraId="67925B36"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9 (11)</w:t>
            </w:r>
          </w:p>
        </w:tc>
        <w:tc>
          <w:tcPr>
            <w:tcW w:w="2180" w:type="dxa"/>
            <w:shd w:val="clear" w:color="auto" w:fill="auto"/>
          </w:tcPr>
          <w:p w14:paraId="74C20E8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0 (11)</w:t>
            </w:r>
          </w:p>
        </w:tc>
      </w:tr>
      <w:tr w:rsidR="0043053F" w:rsidRPr="00A437EE" w14:paraId="23841037" w14:textId="77777777" w:rsidTr="00330A99">
        <w:trPr>
          <w:trHeight w:val="432"/>
        </w:trPr>
        <w:tc>
          <w:tcPr>
            <w:tcW w:w="0" w:type="auto"/>
            <w:shd w:val="clear" w:color="auto" w:fill="F2F2F2"/>
          </w:tcPr>
          <w:p w14:paraId="587E0D55"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Prior TKIs, n (%)</w:t>
            </w:r>
          </w:p>
        </w:tc>
        <w:tc>
          <w:tcPr>
            <w:tcW w:w="2180" w:type="dxa"/>
            <w:shd w:val="clear" w:color="auto" w:fill="F2F2F2"/>
          </w:tcPr>
          <w:p w14:paraId="76D24BBE"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cPr>
          <w:p w14:paraId="7CB0BE5E"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405BB09A" w14:textId="77777777" w:rsidTr="00330A99">
        <w:trPr>
          <w:trHeight w:val="432"/>
        </w:trPr>
        <w:tc>
          <w:tcPr>
            <w:tcW w:w="0" w:type="auto"/>
            <w:shd w:val="clear" w:color="auto" w:fill="auto"/>
          </w:tcPr>
          <w:p w14:paraId="1C6ECF65"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1</w:t>
            </w:r>
          </w:p>
        </w:tc>
        <w:tc>
          <w:tcPr>
            <w:tcW w:w="2180" w:type="dxa"/>
            <w:shd w:val="clear" w:color="auto" w:fill="auto"/>
          </w:tcPr>
          <w:p w14:paraId="62171F1F"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8 (6.7)</w:t>
            </w:r>
          </w:p>
        </w:tc>
        <w:tc>
          <w:tcPr>
            <w:tcW w:w="2180" w:type="dxa"/>
            <w:shd w:val="clear" w:color="auto" w:fill="auto"/>
          </w:tcPr>
          <w:p w14:paraId="2C11C26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 (1.1)</w:t>
            </w:r>
          </w:p>
        </w:tc>
      </w:tr>
      <w:tr w:rsidR="0043053F" w:rsidRPr="00A437EE" w14:paraId="5D9CCAB3" w14:textId="77777777" w:rsidTr="00330A99">
        <w:trPr>
          <w:trHeight w:val="432"/>
        </w:trPr>
        <w:tc>
          <w:tcPr>
            <w:tcW w:w="0" w:type="auto"/>
            <w:shd w:val="clear" w:color="auto" w:fill="auto"/>
          </w:tcPr>
          <w:p w14:paraId="1892CCDA"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2</w:t>
            </w:r>
          </w:p>
        </w:tc>
        <w:tc>
          <w:tcPr>
            <w:tcW w:w="2180" w:type="dxa"/>
            <w:shd w:val="clear" w:color="auto" w:fill="auto"/>
          </w:tcPr>
          <w:p w14:paraId="52C996E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52 (93)</w:t>
            </w:r>
          </w:p>
        </w:tc>
        <w:tc>
          <w:tcPr>
            <w:tcW w:w="2180" w:type="dxa"/>
            <w:shd w:val="clear" w:color="auto" w:fill="auto"/>
          </w:tcPr>
          <w:p w14:paraId="1AAF9967" w14:textId="3088ECF8"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3 (99)</w:t>
            </w:r>
          </w:p>
        </w:tc>
      </w:tr>
      <w:tr w:rsidR="0043053F" w:rsidRPr="00A437EE" w14:paraId="0216BD47" w14:textId="77777777" w:rsidTr="00330A99">
        <w:trPr>
          <w:trHeight w:val="432"/>
        </w:trPr>
        <w:tc>
          <w:tcPr>
            <w:tcW w:w="0" w:type="auto"/>
            <w:shd w:val="clear" w:color="auto" w:fill="auto"/>
          </w:tcPr>
          <w:p w14:paraId="63191D67"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3</w:t>
            </w:r>
          </w:p>
        </w:tc>
        <w:tc>
          <w:tcPr>
            <w:tcW w:w="2180" w:type="dxa"/>
            <w:shd w:val="clear" w:color="auto" w:fill="auto"/>
          </w:tcPr>
          <w:p w14:paraId="5589D33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62 (60)</w:t>
            </w:r>
          </w:p>
        </w:tc>
        <w:tc>
          <w:tcPr>
            <w:tcW w:w="2180" w:type="dxa"/>
            <w:shd w:val="clear" w:color="auto" w:fill="auto"/>
          </w:tcPr>
          <w:p w14:paraId="23795DF8"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0 (53)</w:t>
            </w:r>
          </w:p>
        </w:tc>
      </w:tr>
      <w:tr w:rsidR="0043053F" w:rsidRPr="00A437EE" w14:paraId="18E86B00" w14:textId="77777777" w:rsidTr="00330A99">
        <w:trPr>
          <w:trHeight w:val="432"/>
        </w:trPr>
        <w:tc>
          <w:tcPr>
            <w:tcW w:w="0" w:type="auto"/>
            <w:shd w:val="clear" w:color="auto" w:fill="F2F2F2" w:themeFill="background1" w:themeFillShade="F2"/>
          </w:tcPr>
          <w:p w14:paraId="3D67F987"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Resistance to prior therapy, n (%)</w:t>
            </w:r>
          </w:p>
        </w:tc>
        <w:tc>
          <w:tcPr>
            <w:tcW w:w="2180" w:type="dxa"/>
            <w:shd w:val="clear" w:color="auto" w:fill="F2F2F2" w:themeFill="background1" w:themeFillShade="F2"/>
          </w:tcPr>
          <w:p w14:paraId="58DC7461"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hemeFill="background1" w:themeFillShade="F2"/>
          </w:tcPr>
          <w:p w14:paraId="1C6990E5"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1A2CEF44" w14:textId="77777777" w:rsidTr="00330A99">
        <w:trPr>
          <w:trHeight w:val="432"/>
        </w:trPr>
        <w:tc>
          <w:tcPr>
            <w:tcW w:w="0" w:type="auto"/>
            <w:shd w:val="clear" w:color="auto" w:fill="auto"/>
          </w:tcPr>
          <w:p w14:paraId="275D8F41"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Stopped prior therapy due to resistance, n (%)</w:t>
            </w:r>
          </w:p>
        </w:tc>
        <w:tc>
          <w:tcPr>
            <w:tcW w:w="2180" w:type="dxa"/>
            <w:shd w:val="clear" w:color="auto" w:fill="auto"/>
          </w:tcPr>
          <w:p w14:paraId="4B4D898E" w14:textId="4D06FAFD" w:rsidR="0043053F" w:rsidRPr="00A437EE" w:rsidRDefault="0090610E" w:rsidP="001C782E">
            <w:pPr>
              <w:tabs>
                <w:tab w:val="clear" w:pos="0"/>
              </w:tabs>
              <w:spacing w:line="360" w:lineRule="auto"/>
              <w:jc w:val="center"/>
              <w:outlineLvl w:val="9"/>
              <w:rPr>
                <w:rFonts w:cs="Arial"/>
                <w:kern w:val="24"/>
                <w:lang w:val="en-GB"/>
              </w:rPr>
            </w:pPr>
            <w:r w:rsidRPr="00A437EE">
              <w:rPr>
                <w:rFonts w:cs="Arial"/>
                <w:kern w:val="24"/>
                <w:lang w:val="en-GB"/>
              </w:rPr>
              <w:t xml:space="preserve">214 </w:t>
            </w:r>
            <w:r w:rsidR="00A868A6" w:rsidRPr="00A437EE">
              <w:rPr>
                <w:rFonts w:cs="Arial"/>
                <w:kern w:val="24"/>
                <w:lang w:val="en-GB"/>
              </w:rPr>
              <w:t>(84)</w:t>
            </w:r>
            <w:r w:rsidR="00E31E8A" w:rsidRPr="00A437EE">
              <w:rPr>
                <w:rFonts w:cs="Arial"/>
                <w:kern w:val="24"/>
                <w:vertAlign w:val="superscript"/>
                <w:lang w:val="en-GB"/>
              </w:rPr>
              <w:t>h</w:t>
            </w:r>
            <w:r w:rsidR="00E31E8A" w:rsidRPr="00A437EE" w:rsidDel="00E31E8A">
              <w:rPr>
                <w:rFonts w:cs="Arial"/>
                <w:kern w:val="24"/>
                <w:vertAlign w:val="superscript"/>
                <w:lang w:val="en-GB"/>
              </w:rPr>
              <w:t xml:space="preserve"> </w:t>
            </w:r>
          </w:p>
        </w:tc>
        <w:tc>
          <w:tcPr>
            <w:tcW w:w="2180" w:type="dxa"/>
            <w:shd w:val="clear" w:color="auto" w:fill="auto"/>
          </w:tcPr>
          <w:p w14:paraId="78A2D75C"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2 (98)</w:t>
            </w:r>
          </w:p>
        </w:tc>
      </w:tr>
      <w:tr w:rsidR="0043053F" w:rsidRPr="00A437EE" w14:paraId="237B1BED" w14:textId="77777777" w:rsidTr="00330A99">
        <w:trPr>
          <w:trHeight w:val="432"/>
        </w:trPr>
        <w:tc>
          <w:tcPr>
            <w:tcW w:w="0" w:type="auto"/>
            <w:shd w:val="clear" w:color="auto" w:fill="auto"/>
          </w:tcPr>
          <w:p w14:paraId="48E3CD82"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2 prior TKIs</w:t>
            </w:r>
          </w:p>
        </w:tc>
        <w:tc>
          <w:tcPr>
            <w:tcW w:w="2180" w:type="dxa"/>
            <w:shd w:val="clear" w:color="auto" w:fill="auto"/>
          </w:tcPr>
          <w:p w14:paraId="664FCAD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42 (90)</w:t>
            </w:r>
          </w:p>
        </w:tc>
        <w:tc>
          <w:tcPr>
            <w:tcW w:w="2180" w:type="dxa"/>
            <w:shd w:val="clear" w:color="auto" w:fill="auto"/>
          </w:tcPr>
          <w:p w14:paraId="1E259969"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1 (97)</w:t>
            </w:r>
          </w:p>
        </w:tc>
      </w:tr>
      <w:tr w:rsidR="0043053F" w:rsidRPr="00A437EE" w14:paraId="6F64B143" w14:textId="77777777" w:rsidTr="00330A99">
        <w:trPr>
          <w:trHeight w:val="432"/>
        </w:trPr>
        <w:tc>
          <w:tcPr>
            <w:tcW w:w="0" w:type="auto"/>
            <w:shd w:val="clear" w:color="auto" w:fill="auto"/>
          </w:tcPr>
          <w:p w14:paraId="44EB1137"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3 prior TKIs</w:t>
            </w:r>
          </w:p>
        </w:tc>
        <w:tc>
          <w:tcPr>
            <w:tcW w:w="2180" w:type="dxa"/>
            <w:shd w:val="clear" w:color="auto" w:fill="auto"/>
          </w:tcPr>
          <w:p w14:paraId="090034B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57 (58)</w:t>
            </w:r>
          </w:p>
        </w:tc>
        <w:tc>
          <w:tcPr>
            <w:tcW w:w="2180" w:type="dxa"/>
            <w:shd w:val="clear" w:color="auto" w:fill="auto"/>
          </w:tcPr>
          <w:p w14:paraId="67F2F9C4"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49 (52)</w:t>
            </w:r>
          </w:p>
        </w:tc>
      </w:tr>
      <w:tr w:rsidR="0043053F" w:rsidRPr="00A437EE" w14:paraId="6DB7696F" w14:textId="77777777" w:rsidTr="00330A99">
        <w:trPr>
          <w:trHeight w:val="432"/>
        </w:trPr>
        <w:tc>
          <w:tcPr>
            <w:tcW w:w="0" w:type="auto"/>
            <w:shd w:val="clear" w:color="auto" w:fill="auto"/>
          </w:tcPr>
          <w:p w14:paraId="04F1481C"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second-generation TKIs</w:t>
            </w:r>
          </w:p>
        </w:tc>
        <w:tc>
          <w:tcPr>
            <w:tcW w:w="2180" w:type="dxa"/>
            <w:shd w:val="clear" w:color="auto" w:fill="auto"/>
          </w:tcPr>
          <w:p w14:paraId="37681BE3"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47 (91)</w:t>
            </w:r>
          </w:p>
        </w:tc>
        <w:tc>
          <w:tcPr>
            <w:tcW w:w="2180" w:type="dxa"/>
            <w:shd w:val="clear" w:color="auto" w:fill="auto"/>
          </w:tcPr>
          <w:p w14:paraId="30029268"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1 (97)</w:t>
            </w:r>
          </w:p>
        </w:tc>
      </w:tr>
    </w:tbl>
    <w:p w14:paraId="087A4D03" w14:textId="392AE557" w:rsidR="0043053F" w:rsidRPr="00A437EE" w:rsidRDefault="0043053F" w:rsidP="0043053F">
      <w:pPr>
        <w:pStyle w:val="NoSpacing"/>
        <w:spacing w:before="60"/>
        <w:rPr>
          <w:rFonts w:eastAsia="+mn-ea"/>
          <w:sz w:val="20"/>
          <w:szCs w:val="20"/>
        </w:rPr>
      </w:pPr>
      <w:r w:rsidRPr="00A437EE">
        <w:rPr>
          <w:rFonts w:eastAsia="+mn-ea"/>
          <w:sz w:val="20"/>
          <w:szCs w:val="20"/>
          <w:vertAlign w:val="superscript"/>
        </w:rPr>
        <w:t>a</w:t>
      </w:r>
      <w:r w:rsidR="005A05F8" w:rsidRPr="00A437EE">
        <w:rPr>
          <w:rFonts w:eastAsia="+mn-ea"/>
          <w:sz w:val="20"/>
          <w:szCs w:val="20"/>
          <w:vertAlign w:val="superscript"/>
        </w:rPr>
        <w:t xml:space="preserve"> </w:t>
      </w:r>
      <w:r w:rsidRPr="00A437EE">
        <w:rPr>
          <w:rFonts w:eastAsia="+mn-ea"/>
          <w:sz w:val="20"/>
          <w:szCs w:val="20"/>
        </w:rPr>
        <w:t xml:space="preserve">PACE: Includes 3 patients with CP-CML who were not T315I+ at study entry and not resistant to dasatinib or nilotinib. </w:t>
      </w:r>
      <w:r w:rsidRPr="00A437EE">
        <w:rPr>
          <w:rFonts w:eastAsia="+mn-ea"/>
          <w:sz w:val="20"/>
          <w:szCs w:val="20"/>
          <w:vertAlign w:val="superscript"/>
        </w:rPr>
        <w:t>b</w:t>
      </w:r>
      <w:r w:rsidR="005A05F8" w:rsidRPr="00A437EE">
        <w:rPr>
          <w:rFonts w:eastAsia="+mn-ea"/>
          <w:sz w:val="20"/>
          <w:szCs w:val="20"/>
          <w:vertAlign w:val="superscript"/>
        </w:rPr>
        <w:t xml:space="preserve"> </w:t>
      </w:r>
      <w:r w:rsidRPr="00A437EE">
        <w:rPr>
          <w:rFonts w:eastAsia="+mn-ea"/>
          <w:sz w:val="20"/>
          <w:szCs w:val="20"/>
        </w:rPr>
        <w:t xml:space="preserve">OPTIC: Baseline response to last prior TKI is missing for 4 patients. </w:t>
      </w:r>
      <w:r w:rsidRPr="00A437EE">
        <w:rPr>
          <w:rFonts w:eastAsia="+mn-ea"/>
          <w:sz w:val="20"/>
          <w:szCs w:val="20"/>
          <w:vertAlign w:val="superscript"/>
        </w:rPr>
        <w:t>c</w:t>
      </w:r>
      <w:r w:rsidR="005A05F8" w:rsidRPr="00A437EE">
        <w:rPr>
          <w:rFonts w:eastAsia="+mn-ea"/>
          <w:sz w:val="20"/>
          <w:szCs w:val="20"/>
          <w:vertAlign w:val="superscript"/>
        </w:rPr>
        <w:t xml:space="preserve"> </w:t>
      </w:r>
      <w:r w:rsidR="00E31E8A" w:rsidRPr="00A437EE">
        <w:rPr>
          <w:rFonts w:eastAsia="+mn-ea"/>
          <w:sz w:val="20"/>
          <w:szCs w:val="20"/>
        </w:rPr>
        <w:t xml:space="preserve">Patients with ≤1% </w:t>
      </w:r>
      <w:r w:rsidR="00E31E8A" w:rsidRPr="00A437EE">
        <w:rPr>
          <w:rFonts w:eastAsia="+mn-ea"/>
          <w:i/>
          <w:iCs/>
          <w:sz w:val="20"/>
          <w:szCs w:val="20"/>
        </w:rPr>
        <w:t>BCR</w:t>
      </w:r>
      <w:r w:rsidR="001621D2" w:rsidRPr="00A437EE">
        <w:rPr>
          <w:rFonts w:eastAsia="+mn-ea"/>
          <w:i/>
          <w:iCs/>
          <w:sz w:val="20"/>
          <w:szCs w:val="20"/>
        </w:rPr>
        <w:t>::</w:t>
      </w:r>
      <w:r w:rsidR="00E31E8A" w:rsidRPr="00A437EE">
        <w:rPr>
          <w:rFonts w:eastAsia="+mn-ea"/>
          <w:i/>
          <w:iCs/>
          <w:sz w:val="20"/>
          <w:szCs w:val="20"/>
        </w:rPr>
        <w:t>ABL1</w:t>
      </w:r>
      <w:r w:rsidR="00E31E8A" w:rsidRPr="00A437EE">
        <w:rPr>
          <w:rFonts w:eastAsia="+mn-ea"/>
          <w:i/>
          <w:iCs/>
          <w:sz w:val="20"/>
          <w:szCs w:val="20"/>
          <w:vertAlign w:val="superscript"/>
        </w:rPr>
        <w:t>IS</w:t>
      </w:r>
      <w:r w:rsidR="00E31E8A" w:rsidRPr="00A437EE">
        <w:rPr>
          <w:rFonts w:eastAsia="+mn-ea"/>
          <w:sz w:val="20"/>
          <w:szCs w:val="20"/>
        </w:rPr>
        <w:t xml:space="preserve"> at baseline were considered as a failure and excluded from </w:t>
      </w:r>
      <w:r w:rsidR="00D570DA" w:rsidRPr="00A437EE">
        <w:rPr>
          <w:rFonts w:eastAsia="+mn-ea"/>
          <w:sz w:val="20"/>
          <w:szCs w:val="20"/>
        </w:rPr>
        <w:t xml:space="preserve">the </w:t>
      </w:r>
      <w:r w:rsidR="00E31E8A" w:rsidRPr="00A437EE">
        <w:rPr>
          <w:rFonts w:eastAsia="+mn-ea"/>
          <w:sz w:val="20"/>
          <w:szCs w:val="20"/>
        </w:rPr>
        <w:t xml:space="preserve">numerator for the efficacy analysis. </w:t>
      </w:r>
      <w:r w:rsidR="00E31E8A" w:rsidRPr="00A437EE">
        <w:rPr>
          <w:rFonts w:eastAsia="+mn-ea"/>
          <w:sz w:val="20"/>
          <w:szCs w:val="20"/>
          <w:vertAlign w:val="superscript"/>
        </w:rPr>
        <w:t>d</w:t>
      </w:r>
      <w:r w:rsidR="00E31E8A" w:rsidRPr="00A437EE">
        <w:rPr>
          <w:rFonts w:eastAsia="+mn-ea"/>
          <w:sz w:val="20"/>
          <w:szCs w:val="20"/>
        </w:rPr>
        <w:t xml:space="preserve"> </w:t>
      </w:r>
      <w:r w:rsidRPr="00A437EE">
        <w:rPr>
          <w:rFonts w:eastAsia="+mn-ea"/>
          <w:sz w:val="20"/>
          <w:szCs w:val="20"/>
        </w:rPr>
        <w:t xml:space="preserve">Sanger sequencing was used for mutation testing. </w:t>
      </w:r>
      <w:r w:rsidR="00E31E8A" w:rsidRPr="00A437EE">
        <w:rPr>
          <w:rFonts w:eastAsia="+mn-ea"/>
          <w:sz w:val="20"/>
          <w:szCs w:val="20"/>
          <w:vertAlign w:val="superscript"/>
        </w:rPr>
        <w:t>e</w:t>
      </w:r>
      <w:r w:rsidR="005A05F8" w:rsidRPr="00A437EE">
        <w:rPr>
          <w:rFonts w:eastAsia="+mn-ea"/>
          <w:sz w:val="20"/>
          <w:szCs w:val="20"/>
          <w:vertAlign w:val="superscript"/>
        </w:rPr>
        <w:t xml:space="preserve"> </w:t>
      </w:r>
      <w:r w:rsidRPr="00A437EE">
        <w:rPr>
          <w:rFonts w:eastAsia="+mn-ea"/>
          <w:sz w:val="20"/>
          <w:szCs w:val="20"/>
        </w:rPr>
        <w:t xml:space="preserve">PACE: Four patients had an e1a2 variant, 4 had atypical transcripts, and 2 had missing data. </w:t>
      </w:r>
      <w:r w:rsidR="00E31E8A" w:rsidRPr="00A437EE">
        <w:rPr>
          <w:rFonts w:eastAsia="+mn-ea"/>
          <w:sz w:val="20"/>
          <w:szCs w:val="20"/>
          <w:vertAlign w:val="superscript"/>
        </w:rPr>
        <w:t>f</w:t>
      </w:r>
      <w:r w:rsidR="0019275E" w:rsidRPr="00A437EE">
        <w:rPr>
          <w:rFonts w:eastAsia="+mn-ea"/>
          <w:sz w:val="20"/>
          <w:szCs w:val="20"/>
          <w:vertAlign w:val="superscript"/>
        </w:rPr>
        <w:t xml:space="preserve"> </w:t>
      </w:r>
      <w:r w:rsidRPr="00A437EE">
        <w:rPr>
          <w:rFonts w:eastAsia="+mn-ea"/>
          <w:sz w:val="20"/>
          <w:szCs w:val="20"/>
        </w:rPr>
        <w:t xml:space="preserve">OPTIC: One patient in the 45-mg cohort does not have </w:t>
      </w:r>
      <w:r w:rsidRPr="00A437EE">
        <w:rPr>
          <w:rFonts w:eastAsia="+mn-ea"/>
          <w:i/>
          <w:iCs/>
          <w:sz w:val="20"/>
          <w:szCs w:val="20"/>
        </w:rPr>
        <w:t>BCR::ABL1</w:t>
      </w:r>
      <w:r w:rsidRPr="00A437EE">
        <w:rPr>
          <w:rFonts w:eastAsia="+mn-ea"/>
          <w:sz w:val="20"/>
          <w:szCs w:val="20"/>
        </w:rPr>
        <w:t xml:space="preserve">. </w:t>
      </w:r>
      <w:r w:rsidR="00E31E8A" w:rsidRPr="00A437EE">
        <w:rPr>
          <w:rFonts w:eastAsia="+mn-ea"/>
          <w:sz w:val="20"/>
          <w:szCs w:val="20"/>
          <w:vertAlign w:val="superscript"/>
        </w:rPr>
        <w:t>g</w:t>
      </w:r>
      <w:r w:rsidR="005A05F8" w:rsidRPr="00A437EE">
        <w:rPr>
          <w:rFonts w:eastAsia="+mn-ea"/>
          <w:sz w:val="20"/>
          <w:szCs w:val="20"/>
          <w:vertAlign w:val="superscript"/>
        </w:rPr>
        <w:t xml:space="preserve"> </w:t>
      </w:r>
      <w:r w:rsidRPr="00A437EE">
        <w:rPr>
          <w:rFonts w:eastAsia="+mn-ea"/>
          <w:sz w:val="20"/>
          <w:szCs w:val="20"/>
        </w:rPr>
        <w:t xml:space="preserve">OPTIC: Two patients in the 45-mg cohort did not have any mutation testing performed at baseline. </w:t>
      </w:r>
      <w:r w:rsidR="00E31E8A" w:rsidRPr="00A437EE">
        <w:rPr>
          <w:rFonts w:eastAsia="+mn-ea"/>
          <w:sz w:val="20"/>
          <w:szCs w:val="20"/>
          <w:vertAlign w:val="superscript"/>
        </w:rPr>
        <w:t>h</w:t>
      </w:r>
      <w:r w:rsidR="0090610E" w:rsidRPr="00A437EE">
        <w:rPr>
          <w:rFonts w:eastAsia="+mn-ea"/>
          <w:sz w:val="20"/>
          <w:szCs w:val="20"/>
        </w:rPr>
        <w:t xml:space="preserve"> Percentages were calculated according to the number of patients who received previous dasatinib or nilotinib: 256 patients with chronic-phase CML, 80 patients with accelerated phase CML, 61 patients with blast-phase CML, and 30 patients with Ph-positive ALL.</w:t>
      </w:r>
    </w:p>
    <w:p w14:paraId="56E92BEE" w14:textId="7B9CE150" w:rsidR="0043053F" w:rsidRPr="00A437EE" w:rsidRDefault="00971E5A" w:rsidP="0043053F">
      <w:pPr>
        <w:pStyle w:val="NoSpacing"/>
        <w:rPr>
          <w:rFonts w:eastAsia="+mn-ea"/>
          <w:sz w:val="20"/>
          <w:szCs w:val="20"/>
        </w:rPr>
      </w:pPr>
      <w:r w:rsidRPr="00A437EE">
        <w:rPr>
          <w:sz w:val="20"/>
          <w:szCs w:val="20"/>
        </w:rPr>
        <w:t xml:space="preserve">Abbreviations: </w:t>
      </w:r>
      <w:r w:rsidR="0043053F" w:rsidRPr="00A437EE">
        <w:rPr>
          <w:rFonts w:eastAsia="+mn-ea"/>
          <w:sz w:val="20"/>
          <w:szCs w:val="20"/>
        </w:rPr>
        <w:t xml:space="preserve">BMI, body mass index; CHR, complete hematologic response; CP-CML, chronic-phase chronic myeloid leukemia; CV, cardiovascular; TKI, tyrosine kinase inhibitor; y, years. </w:t>
      </w:r>
    </w:p>
    <w:p w14:paraId="2839005A" w14:textId="71AFE799" w:rsidR="003C2500" w:rsidRPr="00A437EE" w:rsidRDefault="003C2500" w:rsidP="003D0634">
      <w:pPr>
        <w:rPr>
          <w:rFonts w:cs="Arial"/>
          <w:b/>
          <w:bCs/>
          <w:caps/>
          <w:kern w:val="32"/>
        </w:rPr>
      </w:pPr>
      <w:r w:rsidRPr="00A437EE">
        <w:rPr>
          <w:b/>
        </w:rPr>
        <w:br w:type="page"/>
      </w:r>
    </w:p>
    <w:p w14:paraId="1EA927E9" w14:textId="731AFAEF" w:rsidR="00E37FFC" w:rsidRPr="00A437EE" w:rsidRDefault="003C2500" w:rsidP="00E37FFC">
      <w:pPr>
        <w:spacing w:line="240" w:lineRule="auto"/>
      </w:pPr>
      <w:r w:rsidRPr="00A437EE">
        <w:rPr>
          <w:b/>
          <w:bCs/>
        </w:rPr>
        <w:lastRenderedPageBreak/>
        <w:t xml:space="preserve">Figure </w:t>
      </w:r>
      <w:r w:rsidR="00925DC6" w:rsidRPr="00A437EE">
        <w:rPr>
          <w:b/>
          <w:bCs/>
        </w:rPr>
        <w:t>S</w:t>
      </w:r>
      <w:r w:rsidRPr="00A437EE">
        <w:rPr>
          <w:b/>
          <w:bCs/>
        </w:rPr>
        <w:t xml:space="preserve">1. Efficacy </w:t>
      </w:r>
      <w:r w:rsidR="002A4322" w:rsidRPr="00A437EE">
        <w:rPr>
          <w:b/>
          <w:bCs/>
        </w:rPr>
        <w:t xml:space="preserve">outcomes </w:t>
      </w:r>
      <w:r w:rsidRPr="00A437EE">
        <w:rPr>
          <w:b/>
          <w:bCs/>
        </w:rPr>
        <w:t xml:space="preserve">in PACE and OPTIC by 12, 24, and 60 </w:t>
      </w:r>
      <w:r w:rsidR="002A4322" w:rsidRPr="00A437EE">
        <w:rPr>
          <w:b/>
          <w:bCs/>
        </w:rPr>
        <w:t>months</w:t>
      </w:r>
      <w:r w:rsidR="00E37FFC" w:rsidRPr="00A437EE">
        <w:rPr>
          <w:b/>
          <w:bCs/>
        </w:rPr>
        <w:t xml:space="preserve">. </w:t>
      </w:r>
      <w:r w:rsidR="00E37FFC" w:rsidRPr="00A437EE">
        <w:t xml:space="preserve">Bar graph depicting ≤1% </w:t>
      </w:r>
      <w:r w:rsidR="00E37FFC" w:rsidRPr="00A437EE">
        <w:rPr>
          <w:i/>
          <w:iCs/>
        </w:rPr>
        <w:t>BCR::ABL1</w:t>
      </w:r>
      <w:r w:rsidR="00E37FFC" w:rsidRPr="00A437EE">
        <w:rPr>
          <w:i/>
          <w:iCs/>
          <w:vertAlign w:val="superscript"/>
        </w:rPr>
        <w:t>IS</w:t>
      </w:r>
      <w:r w:rsidR="00E37FFC" w:rsidRPr="00A437EE">
        <w:t xml:space="preserve"> rates by 12, 24, and 60 months. Percentages are above each bar.</w:t>
      </w:r>
      <w:r w:rsidR="00011BDC" w:rsidRPr="00A437EE">
        <w:t xml:space="preserve"> N/A, not available.</w:t>
      </w:r>
    </w:p>
    <w:p w14:paraId="5A6CCB24" w14:textId="77777777" w:rsidR="00E37FFC" w:rsidRPr="00A437EE" w:rsidRDefault="00E37FFC" w:rsidP="00E37FFC">
      <w:pPr>
        <w:spacing w:line="240" w:lineRule="auto"/>
      </w:pPr>
    </w:p>
    <w:p w14:paraId="0D3C41BF" w14:textId="70488442" w:rsidR="003C2500" w:rsidRPr="00A437EE" w:rsidRDefault="003C2500" w:rsidP="00A76C60">
      <w:pPr>
        <w:rPr>
          <w:b/>
          <w:bCs/>
        </w:rPr>
      </w:pPr>
    </w:p>
    <w:p w14:paraId="3854846D" w14:textId="74DFE00C" w:rsidR="003C2500" w:rsidRPr="00A437EE" w:rsidRDefault="005C66F2" w:rsidP="00A76C60">
      <w:r w:rsidRPr="00A437EE">
        <w:rPr>
          <w:noProof/>
        </w:rPr>
        <w:drawing>
          <wp:inline distT="0" distB="0" distL="0" distR="0" wp14:anchorId="1131982F" wp14:editId="503BE67D">
            <wp:extent cx="6230620" cy="32372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30620" cy="3237230"/>
                    </a:xfrm>
                    <a:prstGeom prst="rect">
                      <a:avLst/>
                    </a:prstGeom>
                    <a:noFill/>
                  </pic:spPr>
                </pic:pic>
              </a:graphicData>
            </a:graphic>
          </wp:inline>
        </w:drawing>
      </w:r>
    </w:p>
    <w:p w14:paraId="05E30AB8" w14:textId="77777777" w:rsidR="009F2DCC" w:rsidRPr="00A437EE" w:rsidRDefault="009F2DCC" w:rsidP="006C48A4">
      <w:pPr>
        <w:pStyle w:val="Heading1"/>
        <w:sectPr w:rsidR="009F2DCC" w:rsidRPr="00A437EE" w:rsidSect="005066B4">
          <w:headerReference w:type="even" r:id="rId12"/>
          <w:pgSz w:w="12240" w:h="15840" w:code="1"/>
          <w:pgMar w:top="1440" w:right="1440" w:bottom="1440" w:left="1440" w:header="720" w:footer="720" w:gutter="0"/>
          <w:pgNumType w:start="1"/>
          <w:cols w:space="720"/>
          <w:titlePg/>
          <w:docGrid w:linePitch="360"/>
        </w:sectPr>
      </w:pPr>
    </w:p>
    <w:p w14:paraId="7F623C6F" w14:textId="06B6A1A6" w:rsidR="00E258FF" w:rsidRPr="00A437EE" w:rsidRDefault="00255702" w:rsidP="00E258FF">
      <w:pPr>
        <w:pStyle w:val="Heading2"/>
        <w:numPr>
          <w:ilvl w:val="0"/>
          <w:numId w:val="0"/>
        </w:numPr>
        <w:spacing w:before="0" w:after="0" w:line="480" w:lineRule="auto"/>
        <w:rPr>
          <w:b/>
          <w:bCs w:val="0"/>
        </w:rPr>
      </w:pPr>
      <w:r w:rsidRPr="00A437EE">
        <w:rPr>
          <w:b/>
          <w:bCs w:val="0"/>
        </w:rPr>
        <w:lastRenderedPageBreak/>
        <w:t xml:space="preserve">Figure </w:t>
      </w:r>
      <w:r w:rsidR="00925DC6" w:rsidRPr="00A437EE">
        <w:rPr>
          <w:b/>
          <w:bCs w:val="0"/>
        </w:rPr>
        <w:t>S</w:t>
      </w:r>
      <w:r w:rsidR="00767F85" w:rsidRPr="00A437EE">
        <w:rPr>
          <w:b/>
          <w:bCs w:val="0"/>
        </w:rPr>
        <w:t>2</w:t>
      </w:r>
      <w:r w:rsidRPr="00A437EE">
        <w:rPr>
          <w:b/>
          <w:bCs w:val="0"/>
        </w:rPr>
        <w:t>. Progression-</w:t>
      </w:r>
      <w:r w:rsidR="002A4322" w:rsidRPr="00A437EE">
        <w:rPr>
          <w:b/>
          <w:bCs w:val="0"/>
        </w:rPr>
        <w:t xml:space="preserve">free survival and overall survival </w:t>
      </w:r>
      <w:r w:rsidRPr="00A437EE">
        <w:rPr>
          <w:b/>
          <w:bCs w:val="0"/>
        </w:rPr>
        <w:t xml:space="preserve">in PACE and OPTIC by </w:t>
      </w:r>
      <w:r w:rsidR="002A4322" w:rsidRPr="00A437EE">
        <w:rPr>
          <w:b/>
          <w:bCs w:val="0"/>
        </w:rPr>
        <w:t>mutation</w:t>
      </w:r>
      <w:r w:rsidR="00E37FFC" w:rsidRPr="00A437EE">
        <w:rPr>
          <w:b/>
          <w:bCs w:val="0"/>
        </w:rPr>
        <w:t>.</w:t>
      </w:r>
      <w:r w:rsidR="00E258FF" w:rsidRPr="00A437EE">
        <w:rPr>
          <w:b/>
          <w:bCs w:val="0"/>
        </w:rPr>
        <w:t xml:space="preserve"> </w:t>
      </w:r>
      <w:r w:rsidR="00E258FF" w:rsidRPr="00A437EE">
        <w:t xml:space="preserve">Kaplan-Meier survival curves depicting (A) PACE PFS, (B) OPTIC PFS, (C) PACE OS, and (D) OPTIC OS. Number at risk is indicated at the bottom of the graph for each time point. </w:t>
      </w:r>
      <w:r w:rsidR="00971E5A" w:rsidRPr="00A437EE">
        <w:t>Two</w:t>
      </w:r>
      <w:r w:rsidR="00E258FF" w:rsidRPr="00A437EE">
        <w:t xml:space="preserve">-year survival for the overall population is indicated on each graph in red. </w:t>
      </w:r>
    </w:p>
    <w:p w14:paraId="015AF28F" w14:textId="77777777" w:rsidR="003545AA" w:rsidRPr="00A437EE" w:rsidRDefault="00783593" w:rsidP="006C48A4">
      <w:pPr>
        <w:pStyle w:val="Heading1"/>
        <w:sectPr w:rsidR="003545AA" w:rsidRPr="00A437EE" w:rsidSect="00EA76BD">
          <w:pgSz w:w="15840" w:h="12240" w:orient="landscape" w:code="1"/>
          <w:pgMar w:top="1440" w:right="1440" w:bottom="1440" w:left="1440" w:header="720" w:footer="720" w:gutter="0"/>
          <w:cols w:space="720"/>
          <w:titlePg/>
          <w:docGrid w:linePitch="360"/>
        </w:sectPr>
      </w:pPr>
      <w:r w:rsidRPr="00A437EE">
        <w:rPr>
          <w:noProof/>
        </w:rPr>
        <w:drawing>
          <wp:inline distT="0" distB="0" distL="0" distR="0" wp14:anchorId="172C04D4" wp14:editId="28C07D61">
            <wp:extent cx="7243638" cy="4367851"/>
            <wp:effectExtent l="0" t="0" r="0" b="0"/>
            <wp:docPr id="11" name="Picture 11" descr="Graphical user interface,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diagram&#10;&#10;Description automatically generated with medium confidence"/>
                    <pic:cNvPicPr/>
                  </pic:nvPicPr>
                  <pic:blipFill>
                    <a:blip r:embed="rId13"/>
                    <a:stretch>
                      <a:fillRect/>
                    </a:stretch>
                  </pic:blipFill>
                  <pic:spPr>
                    <a:xfrm>
                      <a:off x="0" y="0"/>
                      <a:ext cx="7279059" cy="4389209"/>
                    </a:xfrm>
                    <a:prstGeom prst="rect">
                      <a:avLst/>
                    </a:prstGeom>
                  </pic:spPr>
                </pic:pic>
              </a:graphicData>
            </a:graphic>
          </wp:inline>
        </w:drawing>
      </w:r>
    </w:p>
    <w:p w14:paraId="215EDC66" w14:textId="60114DAD" w:rsidR="003C2500" w:rsidRPr="00A437EE" w:rsidRDefault="003C2500" w:rsidP="00EE0657">
      <w:pPr>
        <w:widowControl w:val="0"/>
        <w:tabs>
          <w:tab w:val="clear" w:pos="0"/>
        </w:tabs>
        <w:outlineLvl w:val="9"/>
      </w:pPr>
      <w:bookmarkStart w:id="1" w:name="_Hlk111468771"/>
      <w:r w:rsidRPr="00A437EE">
        <w:rPr>
          <w:b/>
          <w:bCs/>
        </w:rPr>
        <w:lastRenderedPageBreak/>
        <w:t xml:space="preserve">Figure </w:t>
      </w:r>
      <w:r w:rsidR="00925DC6" w:rsidRPr="00A437EE">
        <w:rPr>
          <w:b/>
          <w:bCs/>
        </w:rPr>
        <w:t>S</w:t>
      </w:r>
      <w:r w:rsidR="00767F85" w:rsidRPr="00A437EE">
        <w:rPr>
          <w:b/>
          <w:bCs/>
        </w:rPr>
        <w:t>3</w:t>
      </w:r>
      <w:r w:rsidRPr="00A437EE">
        <w:rPr>
          <w:b/>
          <w:bCs/>
        </w:rPr>
        <w:t>. (A) Exposure-</w:t>
      </w:r>
      <w:r w:rsidR="002A4322" w:rsidRPr="00A437EE">
        <w:rPr>
          <w:b/>
          <w:bCs/>
        </w:rPr>
        <w:t xml:space="preserve">adjusted </w:t>
      </w:r>
      <w:r w:rsidRPr="00A437EE">
        <w:rPr>
          <w:b/>
          <w:bCs/>
        </w:rPr>
        <w:t xml:space="preserve">AOEs and (B) </w:t>
      </w:r>
      <w:r w:rsidR="00334CEE" w:rsidRPr="00A437EE">
        <w:rPr>
          <w:b/>
          <w:bCs/>
        </w:rPr>
        <w:t xml:space="preserve">Grade 3–4 and </w:t>
      </w:r>
      <w:r w:rsidR="002A4322" w:rsidRPr="00A437EE">
        <w:rPr>
          <w:b/>
          <w:bCs/>
        </w:rPr>
        <w:t xml:space="preserve">serious </w:t>
      </w:r>
      <w:r w:rsidRPr="00A437EE">
        <w:rPr>
          <w:b/>
          <w:bCs/>
        </w:rPr>
        <w:t xml:space="preserve">AOE </w:t>
      </w:r>
      <w:r w:rsidR="002A4322" w:rsidRPr="00A437EE">
        <w:rPr>
          <w:b/>
          <w:bCs/>
        </w:rPr>
        <w:t xml:space="preserve">rates </w:t>
      </w:r>
      <w:r w:rsidRPr="00A437EE">
        <w:rPr>
          <w:b/>
          <w:bCs/>
        </w:rPr>
        <w:t>in PACE and OPTIC</w:t>
      </w:r>
      <w:r w:rsidR="00E37FFC" w:rsidRPr="00A437EE">
        <w:rPr>
          <w:b/>
          <w:bCs/>
        </w:rPr>
        <w:t>.</w:t>
      </w:r>
      <w:r w:rsidR="00E37FFC" w:rsidRPr="00A437EE">
        <w:t xml:space="preserve"> (A) Exposure-adjusted AOEs. Cohort numbers are at the top of each graph for each time point. (B) Left portion of the graph is </w:t>
      </w:r>
      <w:r w:rsidR="00334CEE" w:rsidRPr="00A437EE">
        <w:t xml:space="preserve">the </w:t>
      </w:r>
      <w:r w:rsidR="00E37FFC" w:rsidRPr="00A437EE">
        <w:t>PACE CP-CML cohort</w:t>
      </w:r>
      <w:r w:rsidR="00334CEE" w:rsidRPr="00A437EE">
        <w:t>,</w:t>
      </w:r>
      <w:r w:rsidR="00E37FFC" w:rsidRPr="00A437EE">
        <w:t xml:space="preserve"> and right portion of the graph is OPTIC 45 mg </w:t>
      </w:r>
      <w:r w:rsidR="00E37FFC" w:rsidRPr="00A437EE">
        <w:rPr>
          <w:rFonts w:cs="Arial" w:hint="eastAsia"/>
          <w:b/>
          <w:bCs/>
          <w:kern w:val="24"/>
          <w:lang w:val="pt-BR"/>
        </w:rPr>
        <w:t>→</w:t>
      </w:r>
      <w:r w:rsidR="00E37FFC" w:rsidRPr="00A437EE">
        <w:rPr>
          <w:rFonts w:cs="Arial" w:hint="eastAsia"/>
          <w:b/>
          <w:bCs/>
          <w:kern w:val="24"/>
          <w:lang w:val="pt-BR"/>
        </w:rPr>
        <w:t xml:space="preserve"> </w:t>
      </w:r>
      <w:r w:rsidR="00E37FFC" w:rsidRPr="00A437EE">
        <w:t>15 mg cohort. Cohort numbers are at the top of each graph</w:t>
      </w:r>
      <w:r w:rsidR="00334CEE" w:rsidRPr="00A437EE">
        <w:t>.</w:t>
      </w:r>
    </w:p>
    <w:p w14:paraId="61E0C35C" w14:textId="77777777" w:rsidR="000B14A5" w:rsidRPr="00A437EE" w:rsidRDefault="000B14A5" w:rsidP="006C48A4">
      <w:pPr>
        <w:pStyle w:val="Heading4"/>
        <w:numPr>
          <w:ilvl w:val="0"/>
          <w:numId w:val="0"/>
        </w:numPr>
      </w:pPr>
    </w:p>
    <w:p w14:paraId="4F3A030E" w14:textId="3250CB1C" w:rsidR="003C2500" w:rsidRPr="00A437EE" w:rsidRDefault="00783593" w:rsidP="00783593">
      <w:pPr>
        <w:pStyle w:val="Heading2"/>
        <w:keepNext w:val="0"/>
        <w:widowControl w:val="0"/>
        <w:numPr>
          <w:ilvl w:val="0"/>
          <w:numId w:val="0"/>
        </w:numPr>
        <w:spacing w:before="0" w:after="0"/>
        <w:rPr>
          <w:bCs w:val="0"/>
        </w:rPr>
      </w:pPr>
      <w:bookmarkStart w:id="2" w:name="_Hlk115434108"/>
      <w:r w:rsidRPr="00A437EE">
        <w:rPr>
          <w:bCs w:val="0"/>
          <w:iCs w:val="0"/>
        </w:rPr>
        <w:t>(</w:t>
      </w:r>
      <w:r w:rsidR="003C2500" w:rsidRPr="00A437EE">
        <w:rPr>
          <w:bCs w:val="0"/>
          <w:iCs w:val="0"/>
        </w:rPr>
        <w:t>A</w:t>
      </w:r>
      <w:r w:rsidRPr="00A437EE">
        <w:rPr>
          <w:bCs w:val="0"/>
          <w:iCs w:val="0"/>
        </w:rPr>
        <w:t>)</w:t>
      </w:r>
      <w:r w:rsidR="003C2500" w:rsidRPr="00A437EE">
        <w:rPr>
          <w:bCs w:val="0"/>
        </w:rPr>
        <w:t xml:space="preserve"> </w:t>
      </w:r>
      <w:r w:rsidRPr="00A437EE">
        <w:rPr>
          <w:bCs w:val="0"/>
        </w:rPr>
        <w:tab/>
      </w:r>
      <w:r w:rsidRPr="00A437EE">
        <w:rPr>
          <w:bCs w:val="0"/>
        </w:rPr>
        <w:tab/>
      </w:r>
      <w:r w:rsidRPr="00A437EE">
        <w:rPr>
          <w:bCs w:val="0"/>
        </w:rPr>
        <w:tab/>
      </w:r>
      <w:r w:rsidRPr="00A437EE">
        <w:rPr>
          <w:bCs w:val="0"/>
        </w:rPr>
        <w:tab/>
      </w:r>
      <w:r w:rsidRPr="00A437EE">
        <w:rPr>
          <w:bCs w:val="0"/>
        </w:rPr>
        <w:tab/>
      </w:r>
      <w:r w:rsidR="003C2500" w:rsidRPr="00A437EE">
        <w:rPr>
          <w:b/>
        </w:rPr>
        <w:t>Exposure-Adjusted AOEs</w:t>
      </w:r>
    </w:p>
    <w:p w14:paraId="7F940D4B" w14:textId="4BA32931" w:rsidR="003C2500" w:rsidRPr="00A437EE" w:rsidRDefault="00C63A10" w:rsidP="00A76C60">
      <w:r w:rsidRPr="00A437EE">
        <w:rPr>
          <w:noProof/>
        </w:rPr>
        <w:drawing>
          <wp:inline distT="0" distB="0" distL="0" distR="0" wp14:anchorId="49C384B8" wp14:editId="36135680">
            <wp:extent cx="6341152" cy="42842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52121" cy="4291701"/>
                    </a:xfrm>
                    <a:prstGeom prst="rect">
                      <a:avLst/>
                    </a:prstGeom>
                    <a:noFill/>
                  </pic:spPr>
                </pic:pic>
              </a:graphicData>
            </a:graphic>
          </wp:inline>
        </w:drawing>
      </w:r>
    </w:p>
    <w:bookmarkEnd w:id="2"/>
    <w:p w14:paraId="6DCEF4F3" w14:textId="5A44F45E" w:rsidR="003C2500" w:rsidRPr="00A437EE" w:rsidRDefault="00783593" w:rsidP="007B621C">
      <w:pPr>
        <w:pStyle w:val="Heading4"/>
        <w:numPr>
          <w:ilvl w:val="0"/>
          <w:numId w:val="0"/>
        </w:numPr>
        <w:spacing w:before="0" w:after="0"/>
      </w:pPr>
      <w:r w:rsidRPr="00A437EE">
        <w:lastRenderedPageBreak/>
        <w:t>(</w:t>
      </w:r>
      <w:r w:rsidR="003C2500" w:rsidRPr="00A437EE">
        <w:t>B</w:t>
      </w:r>
      <w:r w:rsidRPr="00A437EE">
        <w:t>)</w:t>
      </w:r>
      <w:r w:rsidR="003C2500" w:rsidRPr="00A437EE">
        <w:t xml:space="preserve"> </w:t>
      </w:r>
      <w:r w:rsidRPr="00A437EE">
        <w:tab/>
      </w:r>
      <w:r w:rsidRPr="00A437EE">
        <w:tab/>
      </w:r>
      <w:r w:rsidRPr="00A437EE">
        <w:tab/>
      </w:r>
      <w:r w:rsidR="007D0D7C" w:rsidRPr="00A437EE">
        <w:rPr>
          <w:b/>
          <w:bCs w:val="0"/>
        </w:rPr>
        <w:t>Grade 3</w:t>
      </w:r>
      <w:r w:rsidR="00334CEE" w:rsidRPr="00A437EE">
        <w:rPr>
          <w:b/>
          <w:bCs w:val="0"/>
        </w:rPr>
        <w:t>–</w:t>
      </w:r>
      <w:r w:rsidR="007D0D7C" w:rsidRPr="00A437EE">
        <w:rPr>
          <w:b/>
          <w:bCs w:val="0"/>
        </w:rPr>
        <w:t xml:space="preserve">4 and Serious </w:t>
      </w:r>
      <w:r w:rsidR="003C2500" w:rsidRPr="00A437EE">
        <w:rPr>
          <w:b/>
          <w:bCs w:val="0"/>
        </w:rPr>
        <w:t>AOE Rate</w:t>
      </w:r>
      <w:r w:rsidR="007D0D7C" w:rsidRPr="00A437EE">
        <w:rPr>
          <w:b/>
          <w:bCs w:val="0"/>
        </w:rPr>
        <w:t>s</w:t>
      </w:r>
      <w:r w:rsidR="003C2500" w:rsidRPr="00A437EE">
        <w:rPr>
          <w:b/>
          <w:bCs w:val="0"/>
        </w:rPr>
        <w:t xml:space="preserve"> in PACE and OPTIC</w:t>
      </w:r>
    </w:p>
    <w:p w14:paraId="02177D9B" w14:textId="176EA132" w:rsidR="00CA6ABC" w:rsidRDefault="003A050E" w:rsidP="007B621C">
      <w:pPr>
        <w:keepNext/>
      </w:pPr>
      <w:r w:rsidRPr="003A050E">
        <w:rPr>
          <w:noProof/>
        </w:rPr>
        <w:drawing>
          <wp:inline distT="0" distB="0" distL="0" distR="0" wp14:anchorId="57981C0E" wp14:editId="46C464AF">
            <wp:extent cx="5943600" cy="4302760"/>
            <wp:effectExtent l="0" t="0" r="0" b="2540"/>
            <wp:docPr id="91292109" name="Picture 1" descr="A graph of numbers and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92109" name="Picture 1" descr="A graph of numbers and a number of text&#10;&#10;Description automatically generated with medium confidence"/>
                    <pic:cNvPicPr/>
                  </pic:nvPicPr>
                  <pic:blipFill>
                    <a:blip r:embed="rId15"/>
                    <a:stretch>
                      <a:fillRect/>
                    </a:stretch>
                  </pic:blipFill>
                  <pic:spPr>
                    <a:xfrm>
                      <a:off x="0" y="0"/>
                      <a:ext cx="5943600" cy="4302760"/>
                    </a:xfrm>
                    <a:prstGeom prst="rect">
                      <a:avLst/>
                    </a:prstGeom>
                  </pic:spPr>
                </pic:pic>
              </a:graphicData>
            </a:graphic>
          </wp:inline>
        </w:drawing>
      </w:r>
      <w:bookmarkEnd w:id="0"/>
      <w:bookmarkEnd w:id="1"/>
    </w:p>
    <w:p w14:paraId="5870F45A" w14:textId="2DEBFDCE" w:rsidR="003455DC" w:rsidRPr="003455DC" w:rsidRDefault="003455DC" w:rsidP="007B621C">
      <w:pPr>
        <w:keepNext/>
      </w:pPr>
    </w:p>
    <w:sectPr w:rsidR="003455DC" w:rsidRPr="003455DC" w:rsidSect="00EA76BD">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3265F" w14:textId="77777777" w:rsidR="00E81043" w:rsidRDefault="00E81043" w:rsidP="003044C3">
      <w:r>
        <w:separator/>
      </w:r>
    </w:p>
    <w:p w14:paraId="5B03D9DC" w14:textId="77777777" w:rsidR="00E81043" w:rsidRDefault="00E81043"/>
    <w:p w14:paraId="3DC9B479" w14:textId="77777777" w:rsidR="00E81043" w:rsidRDefault="00E81043" w:rsidP="00704B36"/>
    <w:p w14:paraId="7E1D60D7" w14:textId="77777777" w:rsidR="00E81043" w:rsidRDefault="00E81043" w:rsidP="00704B36"/>
    <w:p w14:paraId="481924F8" w14:textId="77777777" w:rsidR="00E81043" w:rsidRDefault="00E81043"/>
  </w:endnote>
  <w:endnote w:type="continuationSeparator" w:id="0">
    <w:p w14:paraId="72E7DD6C" w14:textId="77777777" w:rsidR="00E81043" w:rsidRDefault="00E81043" w:rsidP="003044C3">
      <w:r>
        <w:continuationSeparator/>
      </w:r>
    </w:p>
    <w:p w14:paraId="44265F69" w14:textId="77777777" w:rsidR="00E81043" w:rsidRDefault="00E81043"/>
    <w:p w14:paraId="0F271DA2" w14:textId="77777777" w:rsidR="00E81043" w:rsidRDefault="00E81043" w:rsidP="00704B36"/>
    <w:p w14:paraId="6AA88533" w14:textId="77777777" w:rsidR="00E81043" w:rsidRDefault="00E81043" w:rsidP="00704B36"/>
    <w:p w14:paraId="5E0ADBF4" w14:textId="77777777" w:rsidR="00E81043" w:rsidRDefault="00E81043"/>
  </w:endnote>
  <w:endnote w:type="continuationNotice" w:id="1">
    <w:p w14:paraId="12C14150" w14:textId="77777777" w:rsidR="00E81043" w:rsidRDefault="00E8104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n-ea">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A9CA2B" w14:textId="77777777" w:rsidR="00E81043" w:rsidRDefault="00E81043" w:rsidP="003044C3">
      <w:r>
        <w:separator/>
      </w:r>
    </w:p>
    <w:p w14:paraId="0BBD99C2" w14:textId="77777777" w:rsidR="00E81043" w:rsidRDefault="00E81043"/>
    <w:p w14:paraId="03C05B8E" w14:textId="77777777" w:rsidR="00E81043" w:rsidRDefault="00E81043" w:rsidP="00704B36"/>
    <w:p w14:paraId="05851348" w14:textId="77777777" w:rsidR="00E81043" w:rsidRDefault="00E81043" w:rsidP="00704B36"/>
    <w:p w14:paraId="5D416993" w14:textId="77777777" w:rsidR="00E81043" w:rsidRDefault="00E81043"/>
  </w:footnote>
  <w:footnote w:type="continuationSeparator" w:id="0">
    <w:p w14:paraId="027D76DB" w14:textId="77777777" w:rsidR="00E81043" w:rsidRDefault="00E81043" w:rsidP="003044C3">
      <w:r>
        <w:continuationSeparator/>
      </w:r>
    </w:p>
    <w:p w14:paraId="22457026" w14:textId="77777777" w:rsidR="00E81043" w:rsidRDefault="00E81043"/>
    <w:p w14:paraId="5CEC2B4F" w14:textId="77777777" w:rsidR="00E81043" w:rsidRDefault="00E81043" w:rsidP="00704B36"/>
    <w:p w14:paraId="6B466DCF" w14:textId="77777777" w:rsidR="00E81043" w:rsidRDefault="00E81043" w:rsidP="00704B36"/>
    <w:p w14:paraId="07EF7E90" w14:textId="77777777" w:rsidR="00E81043" w:rsidRDefault="00E81043"/>
  </w:footnote>
  <w:footnote w:type="continuationNotice" w:id="1">
    <w:p w14:paraId="17E2EAF5" w14:textId="77777777" w:rsidR="00E81043" w:rsidRDefault="00E8104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302E36" w14:textId="77777777" w:rsidR="00330A99" w:rsidRDefault="00330A9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E"/>
    <w:multiLevelType w:val="singleLevel"/>
    <w:tmpl w:val="F9BC4846"/>
    <w:lvl w:ilvl="0">
      <w:numFmt w:val="bullet"/>
      <w:lvlText w:val="*"/>
      <w:lvlJc w:val="left"/>
      <w:pPr>
        <w:ind w:left="0" w:firstLine="0"/>
      </w:pPr>
    </w:lvl>
  </w:abstractNum>
  <w:abstractNum w:abstractNumId="1" w15:restartNumberingAfterBreak="0">
    <w:nsid w:val="019974A5"/>
    <w:multiLevelType w:val="multilevel"/>
    <w:tmpl w:val="35A4570A"/>
    <w:lvl w:ilvl="0">
      <w:start w:val="1"/>
      <w:numFmt w:val="upperRoman"/>
      <w:lvlText w:val="%1."/>
      <w:lvlJc w:val="left"/>
      <w:pPr>
        <w:ind w:left="0" w:firstLine="0"/>
      </w:pPr>
      <w:rPr>
        <w:rFonts w:hint="default"/>
      </w:rPr>
    </w:lvl>
    <w:lvl w:ilvl="1">
      <w:start w:val="1"/>
      <w:numFmt w:val="upperLetter"/>
      <w:lvlText w:val="%2."/>
      <w:lvlJc w:val="left"/>
      <w:pPr>
        <w:ind w:left="720" w:firstLine="0"/>
      </w:pPr>
      <w:rPr>
        <w:rFonts w:hint="default"/>
        <w:b w:val="0"/>
        <w:bCs w:val="0"/>
      </w:rPr>
    </w:lvl>
    <w:lvl w:ilvl="2">
      <w:start w:val="1"/>
      <w:numFmt w:val="decimal"/>
      <w:lvlText w:val="%3."/>
      <w:lvlJc w:val="left"/>
      <w:pPr>
        <w:ind w:left="1440" w:firstLine="0"/>
      </w:pPr>
      <w:rPr>
        <w:rFonts w:hint="default"/>
      </w:rPr>
    </w:lvl>
    <w:lvl w:ilvl="3">
      <w:start w:val="1"/>
      <w:numFmt w:val="bullet"/>
      <w:lvlText w:val=""/>
      <w:lvlJc w:val="left"/>
      <w:pPr>
        <w:ind w:left="2520" w:hanging="360"/>
      </w:pPr>
      <w:rPr>
        <w:rFonts w:ascii="Symbol" w:hAnsi="Symbol" w:hint="default"/>
      </w:rPr>
    </w:lvl>
    <w:lvl w:ilvl="4">
      <w:start w:val="1"/>
      <w:numFmt w:val="decimal"/>
      <w:lvlText w:val="(%5)"/>
      <w:lvlJc w:val="left"/>
      <w:pPr>
        <w:ind w:left="2880" w:firstLine="0"/>
      </w:pPr>
      <w:rPr>
        <w:rFonts w:hint="default"/>
        <w:vertAlign w:val="baseline"/>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 w15:restartNumberingAfterBreak="0">
    <w:nsid w:val="0D786742"/>
    <w:multiLevelType w:val="hybridMultilevel"/>
    <w:tmpl w:val="150254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A3B0141"/>
    <w:multiLevelType w:val="hybridMultilevel"/>
    <w:tmpl w:val="76BC68B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1EA71A88"/>
    <w:multiLevelType w:val="multilevel"/>
    <w:tmpl w:val="0F8498DC"/>
    <w:lvl w:ilvl="0">
      <w:start w:val="1"/>
      <w:numFmt w:val="upperRoman"/>
      <w:lvlText w:val="%1."/>
      <w:lvlJc w:val="left"/>
      <w:pPr>
        <w:ind w:left="0" w:firstLine="0"/>
      </w:pPr>
      <w:rPr>
        <w:rFonts w:hint="default"/>
      </w:rPr>
    </w:lvl>
    <w:lvl w:ilvl="1">
      <w:start w:val="1"/>
      <w:numFmt w:val="upperLetter"/>
      <w:pStyle w:val="Heading2"/>
      <w:lvlText w:val="%2."/>
      <w:lvlJc w:val="left"/>
      <w:pPr>
        <w:ind w:left="720" w:firstLine="0"/>
      </w:pPr>
      <w:rPr>
        <w:rFonts w:hint="default"/>
        <w:b w:val="0"/>
        <w:bCs w:val="0"/>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vertAlign w:val="baseline"/>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5" w15:restartNumberingAfterBreak="0">
    <w:nsid w:val="1FAA7C6A"/>
    <w:multiLevelType w:val="hybridMultilevel"/>
    <w:tmpl w:val="132CF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325DB9"/>
    <w:multiLevelType w:val="hybridMultilevel"/>
    <w:tmpl w:val="B350A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D154BC"/>
    <w:multiLevelType w:val="hybridMultilevel"/>
    <w:tmpl w:val="CB6A3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15:restartNumberingAfterBreak="0">
    <w:nsid w:val="40D03674"/>
    <w:multiLevelType w:val="hybridMultilevel"/>
    <w:tmpl w:val="5FCA5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DA15EC"/>
    <w:multiLevelType w:val="hybridMultilevel"/>
    <w:tmpl w:val="6990479C"/>
    <w:lvl w:ilvl="0" w:tplc="5C92CE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E40E55"/>
    <w:multiLevelType w:val="hybridMultilevel"/>
    <w:tmpl w:val="2848CF70"/>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295D69"/>
    <w:multiLevelType w:val="hybridMultilevel"/>
    <w:tmpl w:val="4C84B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1B023C"/>
    <w:multiLevelType w:val="hybridMultilevel"/>
    <w:tmpl w:val="564293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1A61D7"/>
    <w:multiLevelType w:val="hybridMultilevel"/>
    <w:tmpl w:val="A41C7648"/>
    <w:lvl w:ilvl="0" w:tplc="F566DD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3C4CD7"/>
    <w:multiLevelType w:val="hybridMultilevel"/>
    <w:tmpl w:val="17A0D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6B2B6B"/>
    <w:multiLevelType w:val="hybridMultilevel"/>
    <w:tmpl w:val="B8D07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8224289">
    <w:abstractNumId w:val="8"/>
  </w:num>
  <w:num w:numId="2" w16cid:durableId="1324973300">
    <w:abstractNumId w:val="4"/>
  </w:num>
  <w:num w:numId="3" w16cid:durableId="183803618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75227772">
    <w:abstractNumId w:val="10"/>
  </w:num>
  <w:num w:numId="5" w16cid:durableId="2083939481">
    <w:abstractNumId w:val="14"/>
  </w:num>
  <w:num w:numId="6" w16cid:durableId="17237725">
    <w:abstractNumId w:val="15"/>
  </w:num>
  <w:num w:numId="7" w16cid:durableId="1414472831">
    <w:abstractNumId w:val="5"/>
  </w:num>
  <w:num w:numId="8" w16cid:durableId="2129740087">
    <w:abstractNumId w:val="5"/>
  </w:num>
  <w:num w:numId="9" w16cid:durableId="1808236160">
    <w:abstractNumId w:val="13"/>
  </w:num>
  <w:num w:numId="10" w16cid:durableId="840659507">
    <w:abstractNumId w:val="12"/>
  </w:num>
  <w:num w:numId="11" w16cid:durableId="561527701">
    <w:abstractNumId w:val="9"/>
  </w:num>
  <w:num w:numId="12" w16cid:durableId="1217624901">
    <w:abstractNumId w:val="11"/>
  </w:num>
  <w:num w:numId="13" w16cid:durableId="1050542218">
    <w:abstractNumId w:val="1"/>
  </w:num>
  <w:num w:numId="14" w16cid:durableId="1007514593">
    <w:abstractNumId w:val="16"/>
  </w:num>
  <w:num w:numId="15" w16cid:durableId="1249733051">
    <w:abstractNumId w:val="2"/>
  </w:num>
  <w:num w:numId="16" w16cid:durableId="523250914">
    <w:abstractNumId w:val="0"/>
    <w:lvlOverride w:ilvl="0">
      <w:lvl w:ilvl="0">
        <w:numFmt w:val="decimal"/>
        <w:lvlText w:val=""/>
        <w:legacy w:legacy="1" w:legacySpace="0" w:legacyIndent="360"/>
        <w:lvlJc w:val="left"/>
        <w:pPr>
          <w:ind w:left="0" w:firstLine="0"/>
        </w:pPr>
        <w:rPr>
          <w:rFonts w:ascii="Symbol" w:hAnsi="Symbol" w:hint="default"/>
        </w:rPr>
      </w:lvl>
    </w:lvlOverride>
  </w:num>
  <w:num w:numId="17" w16cid:durableId="647176667">
    <w:abstractNumId w:val="3"/>
  </w:num>
  <w:num w:numId="18" w16cid:durableId="840196977">
    <w:abstractNumId w:val="7"/>
  </w:num>
  <w:num w:numId="19" w16cid:durableId="161437185">
    <w:abstractNumId w:val="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Leukemia_V3&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a2pwah9dszpexasa5asrz5rdd0wffav9p&quot;&gt;Cancer&lt;record-ids&gt;&lt;item&gt;1200&lt;/item&gt;&lt;item&gt;4905&lt;/item&gt;&lt;item&gt;4986&lt;/item&gt;&lt;item&gt;4992&lt;/item&gt;&lt;item&gt;4993&lt;/item&gt;&lt;item&gt;5153&lt;/item&gt;&lt;item&gt;5302&lt;/item&gt;&lt;item&gt;5592&lt;/item&gt;&lt;item&gt;6471&lt;/item&gt;&lt;item&gt;7136&lt;/item&gt;&lt;item&gt;7166&lt;/item&gt;&lt;item&gt;9714&lt;/item&gt;&lt;item&gt;10011&lt;/item&gt;&lt;item&gt;10344&lt;/item&gt;&lt;item&gt;10380&lt;/item&gt;&lt;item&gt;10382&lt;/item&gt;&lt;item&gt;10394&lt;/item&gt;&lt;item&gt;10396&lt;/item&gt;&lt;item&gt;10467&lt;/item&gt;&lt;item&gt;10526&lt;/item&gt;&lt;item&gt;10562&lt;/item&gt;&lt;item&gt;10623&lt;/item&gt;&lt;item&gt;10688&lt;/item&gt;&lt;item&gt;10903&lt;/item&gt;&lt;item&gt;10904&lt;/item&gt;&lt;item&gt;10905&lt;/item&gt;&lt;item&gt;10906&lt;/item&gt;&lt;item&gt;10908&lt;/item&gt;&lt;item&gt;10909&lt;/item&gt;&lt;item&gt;10912&lt;/item&gt;&lt;item&gt;10913&lt;/item&gt;&lt;item&gt;11024&lt;/item&gt;&lt;item&gt;11100&lt;/item&gt;&lt;item&gt;12050&lt;/item&gt;&lt;item&gt;12924&lt;/item&gt;&lt;item&gt;12926&lt;/item&gt;&lt;item&gt;12927&lt;/item&gt;&lt;item&gt;12929&lt;/item&gt;&lt;/record-ids&gt;&lt;/item&gt;&lt;/Libraries&gt;"/>
  </w:docVars>
  <w:rsids>
    <w:rsidRoot w:val="00F05088"/>
    <w:rsid w:val="0000030E"/>
    <w:rsid w:val="000003AB"/>
    <w:rsid w:val="00000A68"/>
    <w:rsid w:val="00001450"/>
    <w:rsid w:val="00002AFA"/>
    <w:rsid w:val="00002E5D"/>
    <w:rsid w:val="00002FA8"/>
    <w:rsid w:val="00003287"/>
    <w:rsid w:val="000044F0"/>
    <w:rsid w:val="0000455F"/>
    <w:rsid w:val="0000656F"/>
    <w:rsid w:val="00007548"/>
    <w:rsid w:val="000109A1"/>
    <w:rsid w:val="0001148A"/>
    <w:rsid w:val="00011BDC"/>
    <w:rsid w:val="00011C87"/>
    <w:rsid w:val="00012513"/>
    <w:rsid w:val="000129DC"/>
    <w:rsid w:val="00013181"/>
    <w:rsid w:val="00013360"/>
    <w:rsid w:val="00020C09"/>
    <w:rsid w:val="00021201"/>
    <w:rsid w:val="000244F0"/>
    <w:rsid w:val="00026D05"/>
    <w:rsid w:val="00027A59"/>
    <w:rsid w:val="0003005A"/>
    <w:rsid w:val="000315F1"/>
    <w:rsid w:val="00032652"/>
    <w:rsid w:val="00035217"/>
    <w:rsid w:val="000365DA"/>
    <w:rsid w:val="00036819"/>
    <w:rsid w:val="00036868"/>
    <w:rsid w:val="00036BC3"/>
    <w:rsid w:val="000401F1"/>
    <w:rsid w:val="00040B1F"/>
    <w:rsid w:val="000415B5"/>
    <w:rsid w:val="00041D42"/>
    <w:rsid w:val="00042342"/>
    <w:rsid w:val="000427AD"/>
    <w:rsid w:val="000429C3"/>
    <w:rsid w:val="00042B18"/>
    <w:rsid w:val="00042D72"/>
    <w:rsid w:val="00045343"/>
    <w:rsid w:val="00045F78"/>
    <w:rsid w:val="00046539"/>
    <w:rsid w:val="0005101D"/>
    <w:rsid w:val="00051BBC"/>
    <w:rsid w:val="0005274E"/>
    <w:rsid w:val="00054109"/>
    <w:rsid w:val="000550F8"/>
    <w:rsid w:val="00055DAF"/>
    <w:rsid w:val="00055DE1"/>
    <w:rsid w:val="00056908"/>
    <w:rsid w:val="00060DFF"/>
    <w:rsid w:val="000625F0"/>
    <w:rsid w:val="00063225"/>
    <w:rsid w:val="00064E8F"/>
    <w:rsid w:val="00066F57"/>
    <w:rsid w:val="00070478"/>
    <w:rsid w:val="0007047A"/>
    <w:rsid w:val="000707F5"/>
    <w:rsid w:val="00070A66"/>
    <w:rsid w:val="0007124B"/>
    <w:rsid w:val="000721EF"/>
    <w:rsid w:val="00072393"/>
    <w:rsid w:val="000726D5"/>
    <w:rsid w:val="00072700"/>
    <w:rsid w:val="00073543"/>
    <w:rsid w:val="000739DD"/>
    <w:rsid w:val="00074958"/>
    <w:rsid w:val="0007771A"/>
    <w:rsid w:val="000817BA"/>
    <w:rsid w:val="0008184A"/>
    <w:rsid w:val="000819C4"/>
    <w:rsid w:val="00081AC2"/>
    <w:rsid w:val="00082494"/>
    <w:rsid w:val="00082B1F"/>
    <w:rsid w:val="00083350"/>
    <w:rsid w:val="000839CA"/>
    <w:rsid w:val="000841CE"/>
    <w:rsid w:val="000845AA"/>
    <w:rsid w:val="000863FB"/>
    <w:rsid w:val="000872F8"/>
    <w:rsid w:val="000873C0"/>
    <w:rsid w:val="00087F61"/>
    <w:rsid w:val="00090255"/>
    <w:rsid w:val="000918C7"/>
    <w:rsid w:val="00091D6A"/>
    <w:rsid w:val="000932BC"/>
    <w:rsid w:val="00094724"/>
    <w:rsid w:val="00095168"/>
    <w:rsid w:val="00095E7F"/>
    <w:rsid w:val="00095F4F"/>
    <w:rsid w:val="000960C2"/>
    <w:rsid w:val="00096773"/>
    <w:rsid w:val="00096A19"/>
    <w:rsid w:val="00096C8D"/>
    <w:rsid w:val="00097739"/>
    <w:rsid w:val="00097D67"/>
    <w:rsid w:val="000A1C5A"/>
    <w:rsid w:val="000A4ED1"/>
    <w:rsid w:val="000A54DA"/>
    <w:rsid w:val="000A573A"/>
    <w:rsid w:val="000A6C61"/>
    <w:rsid w:val="000B03AC"/>
    <w:rsid w:val="000B14A5"/>
    <w:rsid w:val="000B1840"/>
    <w:rsid w:val="000B1B7B"/>
    <w:rsid w:val="000B2912"/>
    <w:rsid w:val="000B2D69"/>
    <w:rsid w:val="000B4720"/>
    <w:rsid w:val="000B475B"/>
    <w:rsid w:val="000B5579"/>
    <w:rsid w:val="000B5734"/>
    <w:rsid w:val="000B5E79"/>
    <w:rsid w:val="000B649D"/>
    <w:rsid w:val="000B66EA"/>
    <w:rsid w:val="000B6ED6"/>
    <w:rsid w:val="000B7006"/>
    <w:rsid w:val="000B7505"/>
    <w:rsid w:val="000B79B8"/>
    <w:rsid w:val="000C05F4"/>
    <w:rsid w:val="000C0874"/>
    <w:rsid w:val="000C0D00"/>
    <w:rsid w:val="000C0D17"/>
    <w:rsid w:val="000C0DDC"/>
    <w:rsid w:val="000C23A8"/>
    <w:rsid w:val="000C2C6C"/>
    <w:rsid w:val="000C41DF"/>
    <w:rsid w:val="000C5486"/>
    <w:rsid w:val="000C645F"/>
    <w:rsid w:val="000D0330"/>
    <w:rsid w:val="000D1692"/>
    <w:rsid w:val="000D2CDF"/>
    <w:rsid w:val="000D2DC7"/>
    <w:rsid w:val="000D5010"/>
    <w:rsid w:val="000D6C51"/>
    <w:rsid w:val="000E0F4D"/>
    <w:rsid w:val="000E24A8"/>
    <w:rsid w:val="000E29C6"/>
    <w:rsid w:val="000E2C11"/>
    <w:rsid w:val="000E364B"/>
    <w:rsid w:val="000E40B6"/>
    <w:rsid w:val="000E537F"/>
    <w:rsid w:val="000E5382"/>
    <w:rsid w:val="000E5486"/>
    <w:rsid w:val="000E7FCA"/>
    <w:rsid w:val="000F25E5"/>
    <w:rsid w:val="000F32B0"/>
    <w:rsid w:val="000F35F2"/>
    <w:rsid w:val="000F516E"/>
    <w:rsid w:val="000F53D8"/>
    <w:rsid w:val="000F6707"/>
    <w:rsid w:val="000F72BE"/>
    <w:rsid w:val="000F7955"/>
    <w:rsid w:val="00100200"/>
    <w:rsid w:val="0010058D"/>
    <w:rsid w:val="00102462"/>
    <w:rsid w:val="001024C6"/>
    <w:rsid w:val="001036B1"/>
    <w:rsid w:val="00104E79"/>
    <w:rsid w:val="00105744"/>
    <w:rsid w:val="001061DD"/>
    <w:rsid w:val="00107969"/>
    <w:rsid w:val="001079B6"/>
    <w:rsid w:val="00107AAF"/>
    <w:rsid w:val="001111D7"/>
    <w:rsid w:val="00111206"/>
    <w:rsid w:val="001122A1"/>
    <w:rsid w:val="0011254F"/>
    <w:rsid w:val="00113398"/>
    <w:rsid w:val="00113CEA"/>
    <w:rsid w:val="0011442E"/>
    <w:rsid w:val="001149DD"/>
    <w:rsid w:val="00114E5B"/>
    <w:rsid w:val="001163BC"/>
    <w:rsid w:val="00117839"/>
    <w:rsid w:val="00117D77"/>
    <w:rsid w:val="00120190"/>
    <w:rsid w:val="00120845"/>
    <w:rsid w:val="00121168"/>
    <w:rsid w:val="0012184E"/>
    <w:rsid w:val="001220E3"/>
    <w:rsid w:val="00122BF3"/>
    <w:rsid w:val="00122EF5"/>
    <w:rsid w:val="0012380A"/>
    <w:rsid w:val="001238EC"/>
    <w:rsid w:val="00126D71"/>
    <w:rsid w:val="00127B19"/>
    <w:rsid w:val="001315F4"/>
    <w:rsid w:val="00132163"/>
    <w:rsid w:val="00132534"/>
    <w:rsid w:val="001325C1"/>
    <w:rsid w:val="00132BCB"/>
    <w:rsid w:val="001331E2"/>
    <w:rsid w:val="001340BC"/>
    <w:rsid w:val="00135699"/>
    <w:rsid w:val="00136B17"/>
    <w:rsid w:val="00136DDB"/>
    <w:rsid w:val="00137EED"/>
    <w:rsid w:val="00140AAE"/>
    <w:rsid w:val="00142E15"/>
    <w:rsid w:val="001433E1"/>
    <w:rsid w:val="001445A0"/>
    <w:rsid w:val="00145C42"/>
    <w:rsid w:val="00146795"/>
    <w:rsid w:val="001473CA"/>
    <w:rsid w:val="00151D7D"/>
    <w:rsid w:val="00152498"/>
    <w:rsid w:val="00153159"/>
    <w:rsid w:val="00153171"/>
    <w:rsid w:val="00153D69"/>
    <w:rsid w:val="00154A2B"/>
    <w:rsid w:val="00155145"/>
    <w:rsid w:val="001567B2"/>
    <w:rsid w:val="00156A1E"/>
    <w:rsid w:val="001609BB"/>
    <w:rsid w:val="00160CB7"/>
    <w:rsid w:val="00161106"/>
    <w:rsid w:val="001612F4"/>
    <w:rsid w:val="001617DD"/>
    <w:rsid w:val="00161DA1"/>
    <w:rsid w:val="001621D2"/>
    <w:rsid w:val="00162365"/>
    <w:rsid w:val="00162425"/>
    <w:rsid w:val="00166058"/>
    <w:rsid w:val="00166EBF"/>
    <w:rsid w:val="00167A66"/>
    <w:rsid w:val="00171254"/>
    <w:rsid w:val="001712F8"/>
    <w:rsid w:val="00171784"/>
    <w:rsid w:val="00171B11"/>
    <w:rsid w:val="0017238D"/>
    <w:rsid w:val="001737D1"/>
    <w:rsid w:val="00173B7B"/>
    <w:rsid w:val="001743A4"/>
    <w:rsid w:val="00175560"/>
    <w:rsid w:val="00175D25"/>
    <w:rsid w:val="00175E30"/>
    <w:rsid w:val="001775EC"/>
    <w:rsid w:val="00177ADE"/>
    <w:rsid w:val="00177DA0"/>
    <w:rsid w:val="00177EBC"/>
    <w:rsid w:val="00181A10"/>
    <w:rsid w:val="001834F4"/>
    <w:rsid w:val="00184074"/>
    <w:rsid w:val="00184F8A"/>
    <w:rsid w:val="0018583A"/>
    <w:rsid w:val="0018591A"/>
    <w:rsid w:val="00185FFB"/>
    <w:rsid w:val="00187E1F"/>
    <w:rsid w:val="00190BB0"/>
    <w:rsid w:val="0019106D"/>
    <w:rsid w:val="001916A1"/>
    <w:rsid w:val="00191977"/>
    <w:rsid w:val="0019275E"/>
    <w:rsid w:val="00192DFA"/>
    <w:rsid w:val="001939B2"/>
    <w:rsid w:val="001947FF"/>
    <w:rsid w:val="00194EDB"/>
    <w:rsid w:val="00195CA7"/>
    <w:rsid w:val="00195F65"/>
    <w:rsid w:val="0019778D"/>
    <w:rsid w:val="001A00B7"/>
    <w:rsid w:val="001A1529"/>
    <w:rsid w:val="001A1A2B"/>
    <w:rsid w:val="001A210A"/>
    <w:rsid w:val="001A32CE"/>
    <w:rsid w:val="001A3DA9"/>
    <w:rsid w:val="001A4C9A"/>
    <w:rsid w:val="001A69DA"/>
    <w:rsid w:val="001A7DCE"/>
    <w:rsid w:val="001A7E0C"/>
    <w:rsid w:val="001B13D2"/>
    <w:rsid w:val="001B2B39"/>
    <w:rsid w:val="001B3530"/>
    <w:rsid w:val="001B4BC3"/>
    <w:rsid w:val="001B5045"/>
    <w:rsid w:val="001B542A"/>
    <w:rsid w:val="001B7C36"/>
    <w:rsid w:val="001C06E0"/>
    <w:rsid w:val="001C09F7"/>
    <w:rsid w:val="001C157D"/>
    <w:rsid w:val="001C192A"/>
    <w:rsid w:val="001C193A"/>
    <w:rsid w:val="001C254A"/>
    <w:rsid w:val="001C3549"/>
    <w:rsid w:val="001C35B4"/>
    <w:rsid w:val="001C5519"/>
    <w:rsid w:val="001C6830"/>
    <w:rsid w:val="001C782E"/>
    <w:rsid w:val="001C783A"/>
    <w:rsid w:val="001D0F23"/>
    <w:rsid w:val="001D1B53"/>
    <w:rsid w:val="001D22BD"/>
    <w:rsid w:val="001D28AD"/>
    <w:rsid w:val="001D319C"/>
    <w:rsid w:val="001D31A3"/>
    <w:rsid w:val="001D475B"/>
    <w:rsid w:val="001D5F56"/>
    <w:rsid w:val="001D6872"/>
    <w:rsid w:val="001D73E7"/>
    <w:rsid w:val="001E0F97"/>
    <w:rsid w:val="001E174D"/>
    <w:rsid w:val="001E1B20"/>
    <w:rsid w:val="001E27F4"/>
    <w:rsid w:val="001E30FF"/>
    <w:rsid w:val="001E3250"/>
    <w:rsid w:val="001E37AA"/>
    <w:rsid w:val="001E3A4E"/>
    <w:rsid w:val="001E4BD8"/>
    <w:rsid w:val="001E4D28"/>
    <w:rsid w:val="001E516C"/>
    <w:rsid w:val="001E7B2F"/>
    <w:rsid w:val="001E7CD2"/>
    <w:rsid w:val="001E7E06"/>
    <w:rsid w:val="001F0CCA"/>
    <w:rsid w:val="001F20A6"/>
    <w:rsid w:val="001F22C8"/>
    <w:rsid w:val="001F244E"/>
    <w:rsid w:val="001F2846"/>
    <w:rsid w:val="001F4656"/>
    <w:rsid w:val="001F573F"/>
    <w:rsid w:val="001F5D7F"/>
    <w:rsid w:val="001F743F"/>
    <w:rsid w:val="001F7600"/>
    <w:rsid w:val="001F7F4A"/>
    <w:rsid w:val="002009F8"/>
    <w:rsid w:val="00201148"/>
    <w:rsid w:val="00201424"/>
    <w:rsid w:val="00201BDB"/>
    <w:rsid w:val="00202BC4"/>
    <w:rsid w:val="00202D24"/>
    <w:rsid w:val="00207006"/>
    <w:rsid w:val="00210FFA"/>
    <w:rsid w:val="002114E4"/>
    <w:rsid w:val="00212372"/>
    <w:rsid w:val="00212458"/>
    <w:rsid w:val="002127CA"/>
    <w:rsid w:val="00212A1A"/>
    <w:rsid w:val="002133A5"/>
    <w:rsid w:val="0021526D"/>
    <w:rsid w:val="00215B2D"/>
    <w:rsid w:val="002171E1"/>
    <w:rsid w:val="00220680"/>
    <w:rsid w:val="0022151A"/>
    <w:rsid w:val="002215C1"/>
    <w:rsid w:val="00222068"/>
    <w:rsid w:val="00222845"/>
    <w:rsid w:val="0022326A"/>
    <w:rsid w:val="00224968"/>
    <w:rsid w:val="00224CA8"/>
    <w:rsid w:val="0022780A"/>
    <w:rsid w:val="00227A0C"/>
    <w:rsid w:val="00227A35"/>
    <w:rsid w:val="00227EEA"/>
    <w:rsid w:val="00230D91"/>
    <w:rsid w:val="00232321"/>
    <w:rsid w:val="00232A7C"/>
    <w:rsid w:val="0023490F"/>
    <w:rsid w:val="00234AA6"/>
    <w:rsid w:val="00234C9C"/>
    <w:rsid w:val="0023583D"/>
    <w:rsid w:val="0023693B"/>
    <w:rsid w:val="00236D91"/>
    <w:rsid w:val="00236E8E"/>
    <w:rsid w:val="002408B6"/>
    <w:rsid w:val="00240E9B"/>
    <w:rsid w:val="00240F4C"/>
    <w:rsid w:val="002412D9"/>
    <w:rsid w:val="00242306"/>
    <w:rsid w:val="002429A7"/>
    <w:rsid w:val="002433FE"/>
    <w:rsid w:val="0024352A"/>
    <w:rsid w:val="00244F48"/>
    <w:rsid w:val="002450C4"/>
    <w:rsid w:val="00245205"/>
    <w:rsid w:val="00245A0C"/>
    <w:rsid w:val="00245D14"/>
    <w:rsid w:val="00245FE3"/>
    <w:rsid w:val="002463B0"/>
    <w:rsid w:val="002476CE"/>
    <w:rsid w:val="0025002E"/>
    <w:rsid w:val="00251D37"/>
    <w:rsid w:val="002525E7"/>
    <w:rsid w:val="00254091"/>
    <w:rsid w:val="00254951"/>
    <w:rsid w:val="00254E19"/>
    <w:rsid w:val="00255228"/>
    <w:rsid w:val="00255702"/>
    <w:rsid w:val="002560BD"/>
    <w:rsid w:val="0025620C"/>
    <w:rsid w:val="0025669A"/>
    <w:rsid w:val="00257BD2"/>
    <w:rsid w:val="00260B2E"/>
    <w:rsid w:val="00260BBF"/>
    <w:rsid w:val="00260F6F"/>
    <w:rsid w:val="00261EF1"/>
    <w:rsid w:val="0026356D"/>
    <w:rsid w:val="00264314"/>
    <w:rsid w:val="00264493"/>
    <w:rsid w:val="002649BC"/>
    <w:rsid w:val="002669AA"/>
    <w:rsid w:val="0026703E"/>
    <w:rsid w:val="00267E75"/>
    <w:rsid w:val="0027053D"/>
    <w:rsid w:val="002706DE"/>
    <w:rsid w:val="00270D28"/>
    <w:rsid w:val="0027123A"/>
    <w:rsid w:val="002717F9"/>
    <w:rsid w:val="00272252"/>
    <w:rsid w:val="00272740"/>
    <w:rsid w:val="00273E41"/>
    <w:rsid w:val="0027513E"/>
    <w:rsid w:val="00277EA5"/>
    <w:rsid w:val="00280389"/>
    <w:rsid w:val="002806AE"/>
    <w:rsid w:val="00280825"/>
    <w:rsid w:val="002809BC"/>
    <w:rsid w:val="00284E8C"/>
    <w:rsid w:val="002855A6"/>
    <w:rsid w:val="00285A49"/>
    <w:rsid w:val="00286B83"/>
    <w:rsid w:val="00287B1E"/>
    <w:rsid w:val="00287B99"/>
    <w:rsid w:val="00287BE9"/>
    <w:rsid w:val="002915BB"/>
    <w:rsid w:val="00292724"/>
    <w:rsid w:val="00293D66"/>
    <w:rsid w:val="00293F0C"/>
    <w:rsid w:val="00296228"/>
    <w:rsid w:val="002A0E06"/>
    <w:rsid w:val="002A1E7A"/>
    <w:rsid w:val="002A26A8"/>
    <w:rsid w:val="002A29C4"/>
    <w:rsid w:val="002A2FA7"/>
    <w:rsid w:val="002A3B77"/>
    <w:rsid w:val="002A4322"/>
    <w:rsid w:val="002A4B4F"/>
    <w:rsid w:val="002A61EE"/>
    <w:rsid w:val="002A78C0"/>
    <w:rsid w:val="002B1236"/>
    <w:rsid w:val="002B2234"/>
    <w:rsid w:val="002B2F61"/>
    <w:rsid w:val="002B300F"/>
    <w:rsid w:val="002B3C59"/>
    <w:rsid w:val="002B42B6"/>
    <w:rsid w:val="002B51A7"/>
    <w:rsid w:val="002B64FE"/>
    <w:rsid w:val="002B6D36"/>
    <w:rsid w:val="002B7450"/>
    <w:rsid w:val="002B7962"/>
    <w:rsid w:val="002B7A49"/>
    <w:rsid w:val="002C00BF"/>
    <w:rsid w:val="002C0A66"/>
    <w:rsid w:val="002C2D03"/>
    <w:rsid w:val="002C4874"/>
    <w:rsid w:val="002C4A16"/>
    <w:rsid w:val="002C501F"/>
    <w:rsid w:val="002C5D06"/>
    <w:rsid w:val="002C624E"/>
    <w:rsid w:val="002C62D4"/>
    <w:rsid w:val="002C6977"/>
    <w:rsid w:val="002C6F26"/>
    <w:rsid w:val="002C77D3"/>
    <w:rsid w:val="002D0301"/>
    <w:rsid w:val="002D050D"/>
    <w:rsid w:val="002D0F7B"/>
    <w:rsid w:val="002D1087"/>
    <w:rsid w:val="002D205A"/>
    <w:rsid w:val="002D21F4"/>
    <w:rsid w:val="002D30CA"/>
    <w:rsid w:val="002D3DD2"/>
    <w:rsid w:val="002D40B4"/>
    <w:rsid w:val="002D4BEE"/>
    <w:rsid w:val="002D5932"/>
    <w:rsid w:val="002E00C7"/>
    <w:rsid w:val="002E149E"/>
    <w:rsid w:val="002E17BE"/>
    <w:rsid w:val="002E1EC5"/>
    <w:rsid w:val="002E2F9D"/>
    <w:rsid w:val="002E3D4B"/>
    <w:rsid w:val="002E6151"/>
    <w:rsid w:val="002E6AE6"/>
    <w:rsid w:val="002E784B"/>
    <w:rsid w:val="002E7907"/>
    <w:rsid w:val="002F023D"/>
    <w:rsid w:val="002F13A8"/>
    <w:rsid w:val="002F2159"/>
    <w:rsid w:val="002F2B36"/>
    <w:rsid w:val="002F4E97"/>
    <w:rsid w:val="002F6D13"/>
    <w:rsid w:val="002F71E0"/>
    <w:rsid w:val="003000BE"/>
    <w:rsid w:val="0030038B"/>
    <w:rsid w:val="003008DD"/>
    <w:rsid w:val="0030226C"/>
    <w:rsid w:val="00302427"/>
    <w:rsid w:val="003032FF"/>
    <w:rsid w:val="003036D1"/>
    <w:rsid w:val="003044C3"/>
    <w:rsid w:val="0030549E"/>
    <w:rsid w:val="00305783"/>
    <w:rsid w:val="00306098"/>
    <w:rsid w:val="00307353"/>
    <w:rsid w:val="00307964"/>
    <w:rsid w:val="003114CD"/>
    <w:rsid w:val="00312337"/>
    <w:rsid w:val="00312E96"/>
    <w:rsid w:val="003131CC"/>
    <w:rsid w:val="00313A33"/>
    <w:rsid w:val="003142DB"/>
    <w:rsid w:val="0031444D"/>
    <w:rsid w:val="003148CF"/>
    <w:rsid w:val="00316D33"/>
    <w:rsid w:val="00317428"/>
    <w:rsid w:val="00317935"/>
    <w:rsid w:val="00317B6D"/>
    <w:rsid w:val="00320D8C"/>
    <w:rsid w:val="00321995"/>
    <w:rsid w:val="00321C09"/>
    <w:rsid w:val="003223FF"/>
    <w:rsid w:val="00322952"/>
    <w:rsid w:val="003233E9"/>
    <w:rsid w:val="00324686"/>
    <w:rsid w:val="00325197"/>
    <w:rsid w:val="00325E54"/>
    <w:rsid w:val="00330A99"/>
    <w:rsid w:val="0033272D"/>
    <w:rsid w:val="00333A6B"/>
    <w:rsid w:val="00333ABE"/>
    <w:rsid w:val="00333E32"/>
    <w:rsid w:val="003348D5"/>
    <w:rsid w:val="00334CEE"/>
    <w:rsid w:val="0033571B"/>
    <w:rsid w:val="00335800"/>
    <w:rsid w:val="0033740F"/>
    <w:rsid w:val="003401CD"/>
    <w:rsid w:val="00340783"/>
    <w:rsid w:val="00340936"/>
    <w:rsid w:val="0034433C"/>
    <w:rsid w:val="00344F9E"/>
    <w:rsid w:val="003455DC"/>
    <w:rsid w:val="003457FB"/>
    <w:rsid w:val="003464E7"/>
    <w:rsid w:val="0034661E"/>
    <w:rsid w:val="00346982"/>
    <w:rsid w:val="00346CF3"/>
    <w:rsid w:val="00347226"/>
    <w:rsid w:val="00350035"/>
    <w:rsid w:val="003501CC"/>
    <w:rsid w:val="003515BF"/>
    <w:rsid w:val="003515F3"/>
    <w:rsid w:val="00353FFF"/>
    <w:rsid w:val="003545AA"/>
    <w:rsid w:val="0035471D"/>
    <w:rsid w:val="00354BDD"/>
    <w:rsid w:val="0035603D"/>
    <w:rsid w:val="00356A46"/>
    <w:rsid w:val="00357E1F"/>
    <w:rsid w:val="003611D7"/>
    <w:rsid w:val="00361691"/>
    <w:rsid w:val="003629BE"/>
    <w:rsid w:val="003635BB"/>
    <w:rsid w:val="00365F09"/>
    <w:rsid w:val="00366395"/>
    <w:rsid w:val="0036651E"/>
    <w:rsid w:val="00367006"/>
    <w:rsid w:val="00367EE6"/>
    <w:rsid w:val="00370BE5"/>
    <w:rsid w:val="00371A25"/>
    <w:rsid w:val="0037278D"/>
    <w:rsid w:val="00372C4D"/>
    <w:rsid w:val="0037414B"/>
    <w:rsid w:val="003743C2"/>
    <w:rsid w:val="00374C80"/>
    <w:rsid w:val="00376596"/>
    <w:rsid w:val="0037691F"/>
    <w:rsid w:val="003779DF"/>
    <w:rsid w:val="00377B40"/>
    <w:rsid w:val="003823FE"/>
    <w:rsid w:val="003829E1"/>
    <w:rsid w:val="0038329F"/>
    <w:rsid w:val="00385022"/>
    <w:rsid w:val="00385C91"/>
    <w:rsid w:val="00385CEA"/>
    <w:rsid w:val="00385FB5"/>
    <w:rsid w:val="00390635"/>
    <w:rsid w:val="003908B0"/>
    <w:rsid w:val="00391066"/>
    <w:rsid w:val="00391731"/>
    <w:rsid w:val="00391BE0"/>
    <w:rsid w:val="00394595"/>
    <w:rsid w:val="00394B2D"/>
    <w:rsid w:val="00396082"/>
    <w:rsid w:val="00396239"/>
    <w:rsid w:val="00396298"/>
    <w:rsid w:val="003973DC"/>
    <w:rsid w:val="003975DD"/>
    <w:rsid w:val="00397766"/>
    <w:rsid w:val="00397BA1"/>
    <w:rsid w:val="003A050E"/>
    <w:rsid w:val="003A18EF"/>
    <w:rsid w:val="003A2D40"/>
    <w:rsid w:val="003A31A3"/>
    <w:rsid w:val="003A3B89"/>
    <w:rsid w:val="003A4477"/>
    <w:rsid w:val="003A4F1A"/>
    <w:rsid w:val="003A5F57"/>
    <w:rsid w:val="003A61AA"/>
    <w:rsid w:val="003A6493"/>
    <w:rsid w:val="003A7874"/>
    <w:rsid w:val="003A7C4F"/>
    <w:rsid w:val="003B0D49"/>
    <w:rsid w:val="003B0D8D"/>
    <w:rsid w:val="003B17C3"/>
    <w:rsid w:val="003B1E79"/>
    <w:rsid w:val="003B1FB4"/>
    <w:rsid w:val="003B2960"/>
    <w:rsid w:val="003B2EA2"/>
    <w:rsid w:val="003B34AA"/>
    <w:rsid w:val="003B3636"/>
    <w:rsid w:val="003B4A60"/>
    <w:rsid w:val="003B5265"/>
    <w:rsid w:val="003B5DCA"/>
    <w:rsid w:val="003B7CB3"/>
    <w:rsid w:val="003C08CB"/>
    <w:rsid w:val="003C0A8E"/>
    <w:rsid w:val="003C196E"/>
    <w:rsid w:val="003C2233"/>
    <w:rsid w:val="003C2461"/>
    <w:rsid w:val="003C2500"/>
    <w:rsid w:val="003C25A2"/>
    <w:rsid w:val="003C30A6"/>
    <w:rsid w:val="003C33B1"/>
    <w:rsid w:val="003C4B50"/>
    <w:rsid w:val="003C4F35"/>
    <w:rsid w:val="003D016E"/>
    <w:rsid w:val="003D040A"/>
    <w:rsid w:val="003D0634"/>
    <w:rsid w:val="003D3344"/>
    <w:rsid w:val="003D4A87"/>
    <w:rsid w:val="003D6977"/>
    <w:rsid w:val="003D7312"/>
    <w:rsid w:val="003D73AC"/>
    <w:rsid w:val="003E1CBD"/>
    <w:rsid w:val="003E2F83"/>
    <w:rsid w:val="003E5296"/>
    <w:rsid w:val="003E5BD7"/>
    <w:rsid w:val="003E5CCE"/>
    <w:rsid w:val="003E7860"/>
    <w:rsid w:val="003E786F"/>
    <w:rsid w:val="003E7FF1"/>
    <w:rsid w:val="003F03E5"/>
    <w:rsid w:val="003F2158"/>
    <w:rsid w:val="003F256E"/>
    <w:rsid w:val="003F26A9"/>
    <w:rsid w:val="003F4173"/>
    <w:rsid w:val="003F4AC6"/>
    <w:rsid w:val="003F50D8"/>
    <w:rsid w:val="003F5A5E"/>
    <w:rsid w:val="003F7B4E"/>
    <w:rsid w:val="00403956"/>
    <w:rsid w:val="00403981"/>
    <w:rsid w:val="004051F1"/>
    <w:rsid w:val="0040530C"/>
    <w:rsid w:val="00405481"/>
    <w:rsid w:val="004062FC"/>
    <w:rsid w:val="0040725C"/>
    <w:rsid w:val="004112F1"/>
    <w:rsid w:val="0041296A"/>
    <w:rsid w:val="00413F8E"/>
    <w:rsid w:val="00414C45"/>
    <w:rsid w:val="0041505B"/>
    <w:rsid w:val="00415C8C"/>
    <w:rsid w:val="00416B1B"/>
    <w:rsid w:val="00416D13"/>
    <w:rsid w:val="00417C2D"/>
    <w:rsid w:val="00417D02"/>
    <w:rsid w:val="00420986"/>
    <w:rsid w:val="0042204B"/>
    <w:rsid w:val="00422288"/>
    <w:rsid w:val="00422C8D"/>
    <w:rsid w:val="00423F6A"/>
    <w:rsid w:val="0042442C"/>
    <w:rsid w:val="00426690"/>
    <w:rsid w:val="00426B7E"/>
    <w:rsid w:val="00427448"/>
    <w:rsid w:val="00427F56"/>
    <w:rsid w:val="0043053F"/>
    <w:rsid w:val="004315D4"/>
    <w:rsid w:val="0043391E"/>
    <w:rsid w:val="00433C98"/>
    <w:rsid w:val="004345A9"/>
    <w:rsid w:val="0043481B"/>
    <w:rsid w:val="00434EE3"/>
    <w:rsid w:val="0043537D"/>
    <w:rsid w:val="0043619C"/>
    <w:rsid w:val="00437E3D"/>
    <w:rsid w:val="00440173"/>
    <w:rsid w:val="00442871"/>
    <w:rsid w:val="00443070"/>
    <w:rsid w:val="0044388A"/>
    <w:rsid w:val="00444208"/>
    <w:rsid w:val="00445B31"/>
    <w:rsid w:val="0044702F"/>
    <w:rsid w:val="00447F92"/>
    <w:rsid w:val="00450A2A"/>
    <w:rsid w:val="004511A1"/>
    <w:rsid w:val="004512B8"/>
    <w:rsid w:val="00451C14"/>
    <w:rsid w:val="00453C0F"/>
    <w:rsid w:val="00456308"/>
    <w:rsid w:val="00456B58"/>
    <w:rsid w:val="004604FD"/>
    <w:rsid w:val="004605CA"/>
    <w:rsid w:val="004608A0"/>
    <w:rsid w:val="00460D3D"/>
    <w:rsid w:val="00462002"/>
    <w:rsid w:val="00462217"/>
    <w:rsid w:val="00463392"/>
    <w:rsid w:val="004633C6"/>
    <w:rsid w:val="00463517"/>
    <w:rsid w:val="00463B7F"/>
    <w:rsid w:val="00463FEF"/>
    <w:rsid w:val="00466AC6"/>
    <w:rsid w:val="00466BF5"/>
    <w:rsid w:val="00467852"/>
    <w:rsid w:val="00467BE3"/>
    <w:rsid w:val="004701AA"/>
    <w:rsid w:val="00470774"/>
    <w:rsid w:val="00470F7A"/>
    <w:rsid w:val="00472C47"/>
    <w:rsid w:val="00473AC3"/>
    <w:rsid w:val="00474042"/>
    <w:rsid w:val="00474659"/>
    <w:rsid w:val="00475B3D"/>
    <w:rsid w:val="00477679"/>
    <w:rsid w:val="004776FE"/>
    <w:rsid w:val="0047773F"/>
    <w:rsid w:val="00477930"/>
    <w:rsid w:val="00480505"/>
    <w:rsid w:val="004820D8"/>
    <w:rsid w:val="00484A11"/>
    <w:rsid w:val="00484A78"/>
    <w:rsid w:val="00485BC5"/>
    <w:rsid w:val="00486151"/>
    <w:rsid w:val="00486D1C"/>
    <w:rsid w:val="004900A3"/>
    <w:rsid w:val="004909D7"/>
    <w:rsid w:val="00491760"/>
    <w:rsid w:val="004924C0"/>
    <w:rsid w:val="00492926"/>
    <w:rsid w:val="00492C91"/>
    <w:rsid w:val="004947A1"/>
    <w:rsid w:val="00494F7F"/>
    <w:rsid w:val="00495FEA"/>
    <w:rsid w:val="004960AF"/>
    <w:rsid w:val="00496743"/>
    <w:rsid w:val="004A0F1C"/>
    <w:rsid w:val="004A1A52"/>
    <w:rsid w:val="004A1AC0"/>
    <w:rsid w:val="004A2B7B"/>
    <w:rsid w:val="004A3F0D"/>
    <w:rsid w:val="004A5A58"/>
    <w:rsid w:val="004A5C67"/>
    <w:rsid w:val="004A72C3"/>
    <w:rsid w:val="004A72FE"/>
    <w:rsid w:val="004A7C26"/>
    <w:rsid w:val="004B038D"/>
    <w:rsid w:val="004B0D3E"/>
    <w:rsid w:val="004B1DD2"/>
    <w:rsid w:val="004B2DFF"/>
    <w:rsid w:val="004B2FB2"/>
    <w:rsid w:val="004B3497"/>
    <w:rsid w:val="004B352E"/>
    <w:rsid w:val="004B3F04"/>
    <w:rsid w:val="004B5919"/>
    <w:rsid w:val="004C0A5F"/>
    <w:rsid w:val="004C0C14"/>
    <w:rsid w:val="004C1092"/>
    <w:rsid w:val="004C1AD9"/>
    <w:rsid w:val="004C1C49"/>
    <w:rsid w:val="004C2916"/>
    <w:rsid w:val="004C2918"/>
    <w:rsid w:val="004C3424"/>
    <w:rsid w:val="004C3BB0"/>
    <w:rsid w:val="004C6384"/>
    <w:rsid w:val="004C70D6"/>
    <w:rsid w:val="004C78E1"/>
    <w:rsid w:val="004C7C6E"/>
    <w:rsid w:val="004D0DF8"/>
    <w:rsid w:val="004D1D85"/>
    <w:rsid w:val="004D2CCE"/>
    <w:rsid w:val="004D32EE"/>
    <w:rsid w:val="004D7065"/>
    <w:rsid w:val="004E00CF"/>
    <w:rsid w:val="004E0790"/>
    <w:rsid w:val="004E1786"/>
    <w:rsid w:val="004E38EE"/>
    <w:rsid w:val="004E38F0"/>
    <w:rsid w:val="004E6DD8"/>
    <w:rsid w:val="004E7E2C"/>
    <w:rsid w:val="004F01E0"/>
    <w:rsid w:val="004F0A2D"/>
    <w:rsid w:val="004F1F9D"/>
    <w:rsid w:val="004F2E78"/>
    <w:rsid w:val="004F2FB9"/>
    <w:rsid w:val="004F4A31"/>
    <w:rsid w:val="004F79E0"/>
    <w:rsid w:val="004F7E2D"/>
    <w:rsid w:val="005001CD"/>
    <w:rsid w:val="00500508"/>
    <w:rsid w:val="005007B2"/>
    <w:rsid w:val="00500DDF"/>
    <w:rsid w:val="00501638"/>
    <w:rsid w:val="0050173D"/>
    <w:rsid w:val="00501838"/>
    <w:rsid w:val="00501E21"/>
    <w:rsid w:val="00502AAE"/>
    <w:rsid w:val="00504539"/>
    <w:rsid w:val="00504588"/>
    <w:rsid w:val="0050606B"/>
    <w:rsid w:val="005066B4"/>
    <w:rsid w:val="0050783D"/>
    <w:rsid w:val="005113C8"/>
    <w:rsid w:val="0051242B"/>
    <w:rsid w:val="00512450"/>
    <w:rsid w:val="00512D49"/>
    <w:rsid w:val="005130E5"/>
    <w:rsid w:val="00513435"/>
    <w:rsid w:val="00514A9E"/>
    <w:rsid w:val="0051544B"/>
    <w:rsid w:val="00516854"/>
    <w:rsid w:val="00517E20"/>
    <w:rsid w:val="0052061D"/>
    <w:rsid w:val="00520C1D"/>
    <w:rsid w:val="00521498"/>
    <w:rsid w:val="00522A6A"/>
    <w:rsid w:val="005233A5"/>
    <w:rsid w:val="005244A1"/>
    <w:rsid w:val="00525295"/>
    <w:rsid w:val="00525C52"/>
    <w:rsid w:val="00527411"/>
    <w:rsid w:val="005324AA"/>
    <w:rsid w:val="0053271C"/>
    <w:rsid w:val="00533189"/>
    <w:rsid w:val="0053351C"/>
    <w:rsid w:val="00533554"/>
    <w:rsid w:val="00535981"/>
    <w:rsid w:val="00536EB5"/>
    <w:rsid w:val="005402CE"/>
    <w:rsid w:val="00540B8B"/>
    <w:rsid w:val="00542909"/>
    <w:rsid w:val="00542EB6"/>
    <w:rsid w:val="00543426"/>
    <w:rsid w:val="00543E11"/>
    <w:rsid w:val="00545009"/>
    <w:rsid w:val="00545FCB"/>
    <w:rsid w:val="00546654"/>
    <w:rsid w:val="00546BB8"/>
    <w:rsid w:val="00546BCD"/>
    <w:rsid w:val="0054703B"/>
    <w:rsid w:val="00547851"/>
    <w:rsid w:val="005504FF"/>
    <w:rsid w:val="00550671"/>
    <w:rsid w:val="005508D9"/>
    <w:rsid w:val="005519A5"/>
    <w:rsid w:val="00551F80"/>
    <w:rsid w:val="005524C5"/>
    <w:rsid w:val="005536DA"/>
    <w:rsid w:val="00553940"/>
    <w:rsid w:val="00554637"/>
    <w:rsid w:val="0055517F"/>
    <w:rsid w:val="00555837"/>
    <w:rsid w:val="00555C2B"/>
    <w:rsid w:val="00555E2E"/>
    <w:rsid w:val="0055623B"/>
    <w:rsid w:val="00560E92"/>
    <w:rsid w:val="00560F40"/>
    <w:rsid w:val="005620A7"/>
    <w:rsid w:val="00564AD9"/>
    <w:rsid w:val="00570D74"/>
    <w:rsid w:val="00571C99"/>
    <w:rsid w:val="00572222"/>
    <w:rsid w:val="0057455A"/>
    <w:rsid w:val="005745D4"/>
    <w:rsid w:val="00574E42"/>
    <w:rsid w:val="00575F20"/>
    <w:rsid w:val="00576911"/>
    <w:rsid w:val="0057799F"/>
    <w:rsid w:val="00577CF6"/>
    <w:rsid w:val="00580748"/>
    <w:rsid w:val="00582AC7"/>
    <w:rsid w:val="00582C71"/>
    <w:rsid w:val="0058376D"/>
    <w:rsid w:val="00583AB3"/>
    <w:rsid w:val="005843F6"/>
    <w:rsid w:val="0058465D"/>
    <w:rsid w:val="00587812"/>
    <w:rsid w:val="00590966"/>
    <w:rsid w:val="005934FD"/>
    <w:rsid w:val="00593B27"/>
    <w:rsid w:val="00593F46"/>
    <w:rsid w:val="00595B91"/>
    <w:rsid w:val="00595C2B"/>
    <w:rsid w:val="00595FD0"/>
    <w:rsid w:val="00596348"/>
    <w:rsid w:val="00596614"/>
    <w:rsid w:val="00596FD8"/>
    <w:rsid w:val="00597113"/>
    <w:rsid w:val="005A05EB"/>
    <w:rsid w:val="005A05F8"/>
    <w:rsid w:val="005A238D"/>
    <w:rsid w:val="005A3216"/>
    <w:rsid w:val="005A4753"/>
    <w:rsid w:val="005A49EC"/>
    <w:rsid w:val="005A5550"/>
    <w:rsid w:val="005A5713"/>
    <w:rsid w:val="005A5886"/>
    <w:rsid w:val="005A6560"/>
    <w:rsid w:val="005A6C31"/>
    <w:rsid w:val="005A7609"/>
    <w:rsid w:val="005A7936"/>
    <w:rsid w:val="005A7BD7"/>
    <w:rsid w:val="005B007E"/>
    <w:rsid w:val="005B0571"/>
    <w:rsid w:val="005B0FF0"/>
    <w:rsid w:val="005B24C2"/>
    <w:rsid w:val="005B4223"/>
    <w:rsid w:val="005B43A3"/>
    <w:rsid w:val="005B43ED"/>
    <w:rsid w:val="005B548D"/>
    <w:rsid w:val="005B7F58"/>
    <w:rsid w:val="005C0EB2"/>
    <w:rsid w:val="005C1097"/>
    <w:rsid w:val="005C153E"/>
    <w:rsid w:val="005C184D"/>
    <w:rsid w:val="005C227A"/>
    <w:rsid w:val="005C297B"/>
    <w:rsid w:val="005C2E46"/>
    <w:rsid w:val="005C365B"/>
    <w:rsid w:val="005C37D4"/>
    <w:rsid w:val="005C44DF"/>
    <w:rsid w:val="005C66F2"/>
    <w:rsid w:val="005C6A4E"/>
    <w:rsid w:val="005C6CD8"/>
    <w:rsid w:val="005D0060"/>
    <w:rsid w:val="005D0CB5"/>
    <w:rsid w:val="005D38C3"/>
    <w:rsid w:val="005D3BB1"/>
    <w:rsid w:val="005D3CA2"/>
    <w:rsid w:val="005D4C20"/>
    <w:rsid w:val="005D52AE"/>
    <w:rsid w:val="005D5690"/>
    <w:rsid w:val="005D63AC"/>
    <w:rsid w:val="005D6EE7"/>
    <w:rsid w:val="005E031C"/>
    <w:rsid w:val="005E2A0A"/>
    <w:rsid w:val="005E3506"/>
    <w:rsid w:val="005E3AE7"/>
    <w:rsid w:val="005E5ABC"/>
    <w:rsid w:val="005E6816"/>
    <w:rsid w:val="005E6EC1"/>
    <w:rsid w:val="005E764E"/>
    <w:rsid w:val="005F088F"/>
    <w:rsid w:val="005F1416"/>
    <w:rsid w:val="005F1824"/>
    <w:rsid w:val="005F182E"/>
    <w:rsid w:val="005F1CDD"/>
    <w:rsid w:val="005F1F63"/>
    <w:rsid w:val="005F2542"/>
    <w:rsid w:val="005F294C"/>
    <w:rsid w:val="005F2EC2"/>
    <w:rsid w:val="005F3CC3"/>
    <w:rsid w:val="005F4023"/>
    <w:rsid w:val="005F5F00"/>
    <w:rsid w:val="005F6C0E"/>
    <w:rsid w:val="005F7572"/>
    <w:rsid w:val="00600D16"/>
    <w:rsid w:val="00601269"/>
    <w:rsid w:val="006025C5"/>
    <w:rsid w:val="006027E6"/>
    <w:rsid w:val="00602BE4"/>
    <w:rsid w:val="00602E24"/>
    <w:rsid w:val="00603436"/>
    <w:rsid w:val="006037F1"/>
    <w:rsid w:val="00604F52"/>
    <w:rsid w:val="006060B6"/>
    <w:rsid w:val="0060634F"/>
    <w:rsid w:val="00606431"/>
    <w:rsid w:val="006068C7"/>
    <w:rsid w:val="006077CF"/>
    <w:rsid w:val="00610A14"/>
    <w:rsid w:val="00611733"/>
    <w:rsid w:val="00612FE3"/>
    <w:rsid w:val="0061451F"/>
    <w:rsid w:val="00614577"/>
    <w:rsid w:val="00614E36"/>
    <w:rsid w:val="006160EA"/>
    <w:rsid w:val="0061643A"/>
    <w:rsid w:val="00616673"/>
    <w:rsid w:val="0061671D"/>
    <w:rsid w:val="00617392"/>
    <w:rsid w:val="00622886"/>
    <w:rsid w:val="00623209"/>
    <w:rsid w:val="00623EF5"/>
    <w:rsid w:val="00624DF0"/>
    <w:rsid w:val="00624EFD"/>
    <w:rsid w:val="006255C1"/>
    <w:rsid w:val="006256BF"/>
    <w:rsid w:val="006270F8"/>
    <w:rsid w:val="006271EE"/>
    <w:rsid w:val="006273E7"/>
    <w:rsid w:val="00630BD3"/>
    <w:rsid w:val="00633641"/>
    <w:rsid w:val="0063488B"/>
    <w:rsid w:val="00634AE2"/>
    <w:rsid w:val="00634B03"/>
    <w:rsid w:val="00636006"/>
    <w:rsid w:val="00636DB5"/>
    <w:rsid w:val="0063710C"/>
    <w:rsid w:val="00637703"/>
    <w:rsid w:val="00641F8B"/>
    <w:rsid w:val="006420B1"/>
    <w:rsid w:val="006433A4"/>
    <w:rsid w:val="00644D38"/>
    <w:rsid w:val="00644E17"/>
    <w:rsid w:val="006451E4"/>
    <w:rsid w:val="006460B3"/>
    <w:rsid w:val="006467FC"/>
    <w:rsid w:val="00646BCA"/>
    <w:rsid w:val="00647D66"/>
    <w:rsid w:val="0065108C"/>
    <w:rsid w:val="006511FA"/>
    <w:rsid w:val="006517C3"/>
    <w:rsid w:val="006518AB"/>
    <w:rsid w:val="006538F6"/>
    <w:rsid w:val="00653C04"/>
    <w:rsid w:val="00655160"/>
    <w:rsid w:val="00655CE0"/>
    <w:rsid w:val="0065688E"/>
    <w:rsid w:val="006569FA"/>
    <w:rsid w:val="00657D4E"/>
    <w:rsid w:val="00657E1B"/>
    <w:rsid w:val="006604BB"/>
    <w:rsid w:val="00661B69"/>
    <w:rsid w:val="00663161"/>
    <w:rsid w:val="0066323A"/>
    <w:rsid w:val="00663BF1"/>
    <w:rsid w:val="00664727"/>
    <w:rsid w:val="006654FB"/>
    <w:rsid w:val="00665E43"/>
    <w:rsid w:val="00667639"/>
    <w:rsid w:val="00670090"/>
    <w:rsid w:val="006701FA"/>
    <w:rsid w:val="0067036F"/>
    <w:rsid w:val="006705FF"/>
    <w:rsid w:val="00671931"/>
    <w:rsid w:val="0067405E"/>
    <w:rsid w:val="006744C9"/>
    <w:rsid w:val="0067490B"/>
    <w:rsid w:val="0067493F"/>
    <w:rsid w:val="0067698F"/>
    <w:rsid w:val="00677E2A"/>
    <w:rsid w:val="00680543"/>
    <w:rsid w:val="006815B7"/>
    <w:rsid w:val="00681B57"/>
    <w:rsid w:val="006824FA"/>
    <w:rsid w:val="00682EB7"/>
    <w:rsid w:val="006830DD"/>
    <w:rsid w:val="00684D18"/>
    <w:rsid w:val="006857CE"/>
    <w:rsid w:val="00686596"/>
    <w:rsid w:val="00686661"/>
    <w:rsid w:val="0068721F"/>
    <w:rsid w:val="006916ED"/>
    <w:rsid w:val="0069300B"/>
    <w:rsid w:val="006931E4"/>
    <w:rsid w:val="00693558"/>
    <w:rsid w:val="00694FF8"/>
    <w:rsid w:val="0069555D"/>
    <w:rsid w:val="0069765F"/>
    <w:rsid w:val="00697B8E"/>
    <w:rsid w:val="006A069C"/>
    <w:rsid w:val="006A2C22"/>
    <w:rsid w:val="006A2E82"/>
    <w:rsid w:val="006A4044"/>
    <w:rsid w:val="006A441A"/>
    <w:rsid w:val="006A6586"/>
    <w:rsid w:val="006A6AA1"/>
    <w:rsid w:val="006A6C82"/>
    <w:rsid w:val="006A7058"/>
    <w:rsid w:val="006A7406"/>
    <w:rsid w:val="006A7995"/>
    <w:rsid w:val="006B0888"/>
    <w:rsid w:val="006B0A6E"/>
    <w:rsid w:val="006B0CAC"/>
    <w:rsid w:val="006B1911"/>
    <w:rsid w:val="006B1B0A"/>
    <w:rsid w:val="006B225C"/>
    <w:rsid w:val="006B43BF"/>
    <w:rsid w:val="006B4578"/>
    <w:rsid w:val="006B57AF"/>
    <w:rsid w:val="006C06AC"/>
    <w:rsid w:val="006C10E7"/>
    <w:rsid w:val="006C2FCC"/>
    <w:rsid w:val="006C33F0"/>
    <w:rsid w:val="006C3797"/>
    <w:rsid w:val="006C48A4"/>
    <w:rsid w:val="006C49AC"/>
    <w:rsid w:val="006C5FA9"/>
    <w:rsid w:val="006C600D"/>
    <w:rsid w:val="006C6CBC"/>
    <w:rsid w:val="006D03C3"/>
    <w:rsid w:val="006D0D35"/>
    <w:rsid w:val="006D29A8"/>
    <w:rsid w:val="006D533F"/>
    <w:rsid w:val="006D54AE"/>
    <w:rsid w:val="006D76EB"/>
    <w:rsid w:val="006D7F79"/>
    <w:rsid w:val="006E1745"/>
    <w:rsid w:val="006E22EE"/>
    <w:rsid w:val="006E24D8"/>
    <w:rsid w:val="006E33C5"/>
    <w:rsid w:val="006E4834"/>
    <w:rsid w:val="006E52D3"/>
    <w:rsid w:val="006E591F"/>
    <w:rsid w:val="006E65B3"/>
    <w:rsid w:val="006E758B"/>
    <w:rsid w:val="006E7891"/>
    <w:rsid w:val="006E7C77"/>
    <w:rsid w:val="006F058F"/>
    <w:rsid w:val="006F0D3E"/>
    <w:rsid w:val="006F0F8A"/>
    <w:rsid w:val="006F130D"/>
    <w:rsid w:val="006F52BE"/>
    <w:rsid w:val="006F5AA2"/>
    <w:rsid w:val="006F626A"/>
    <w:rsid w:val="006F6891"/>
    <w:rsid w:val="006F6BC4"/>
    <w:rsid w:val="006F6DB4"/>
    <w:rsid w:val="00700A51"/>
    <w:rsid w:val="00702A41"/>
    <w:rsid w:val="00703A5F"/>
    <w:rsid w:val="0070495E"/>
    <w:rsid w:val="00704B36"/>
    <w:rsid w:val="00705081"/>
    <w:rsid w:val="00705752"/>
    <w:rsid w:val="00705A73"/>
    <w:rsid w:val="00705F57"/>
    <w:rsid w:val="00706AAA"/>
    <w:rsid w:val="007071C0"/>
    <w:rsid w:val="00710D20"/>
    <w:rsid w:val="00712545"/>
    <w:rsid w:val="007140B2"/>
    <w:rsid w:val="007141EC"/>
    <w:rsid w:val="00715062"/>
    <w:rsid w:val="00715366"/>
    <w:rsid w:val="00715781"/>
    <w:rsid w:val="0071680C"/>
    <w:rsid w:val="00717DD9"/>
    <w:rsid w:val="00720EEF"/>
    <w:rsid w:val="00721ACD"/>
    <w:rsid w:val="00722350"/>
    <w:rsid w:val="0072260B"/>
    <w:rsid w:val="00722F54"/>
    <w:rsid w:val="00724E14"/>
    <w:rsid w:val="00724F1C"/>
    <w:rsid w:val="007272E0"/>
    <w:rsid w:val="0072791D"/>
    <w:rsid w:val="00727DD2"/>
    <w:rsid w:val="007306B7"/>
    <w:rsid w:val="007308DD"/>
    <w:rsid w:val="00730978"/>
    <w:rsid w:val="00730BAB"/>
    <w:rsid w:val="0073187A"/>
    <w:rsid w:val="00731899"/>
    <w:rsid w:val="00732469"/>
    <w:rsid w:val="0073247A"/>
    <w:rsid w:val="00732F8E"/>
    <w:rsid w:val="007338AF"/>
    <w:rsid w:val="00733CD4"/>
    <w:rsid w:val="00735A33"/>
    <w:rsid w:val="00735D37"/>
    <w:rsid w:val="00741015"/>
    <w:rsid w:val="00741A94"/>
    <w:rsid w:val="00741AB7"/>
    <w:rsid w:val="00742D65"/>
    <w:rsid w:val="0074373A"/>
    <w:rsid w:val="00743927"/>
    <w:rsid w:val="00746664"/>
    <w:rsid w:val="0074688D"/>
    <w:rsid w:val="00747079"/>
    <w:rsid w:val="00747BE7"/>
    <w:rsid w:val="007512A9"/>
    <w:rsid w:val="007533B1"/>
    <w:rsid w:val="007544B6"/>
    <w:rsid w:val="00754C56"/>
    <w:rsid w:val="00754E87"/>
    <w:rsid w:val="00756923"/>
    <w:rsid w:val="00756A10"/>
    <w:rsid w:val="0075718F"/>
    <w:rsid w:val="00757451"/>
    <w:rsid w:val="00757CB4"/>
    <w:rsid w:val="00761631"/>
    <w:rsid w:val="00761D92"/>
    <w:rsid w:val="00762F40"/>
    <w:rsid w:val="00763481"/>
    <w:rsid w:val="00767E00"/>
    <w:rsid w:val="00767F85"/>
    <w:rsid w:val="007703BD"/>
    <w:rsid w:val="00770F10"/>
    <w:rsid w:val="0077536A"/>
    <w:rsid w:val="00775636"/>
    <w:rsid w:val="00776508"/>
    <w:rsid w:val="0077696E"/>
    <w:rsid w:val="00776A1A"/>
    <w:rsid w:val="00777F4F"/>
    <w:rsid w:val="00780E11"/>
    <w:rsid w:val="0078141A"/>
    <w:rsid w:val="007818AE"/>
    <w:rsid w:val="007822C5"/>
    <w:rsid w:val="0078294C"/>
    <w:rsid w:val="00782D88"/>
    <w:rsid w:val="00782F68"/>
    <w:rsid w:val="00783593"/>
    <w:rsid w:val="007835A4"/>
    <w:rsid w:val="00783F84"/>
    <w:rsid w:val="00784843"/>
    <w:rsid w:val="007849C0"/>
    <w:rsid w:val="00785387"/>
    <w:rsid w:val="00785D8F"/>
    <w:rsid w:val="007862D4"/>
    <w:rsid w:val="007905B7"/>
    <w:rsid w:val="00791283"/>
    <w:rsid w:val="00792725"/>
    <w:rsid w:val="0079386E"/>
    <w:rsid w:val="00794729"/>
    <w:rsid w:val="00794A9A"/>
    <w:rsid w:val="0079763A"/>
    <w:rsid w:val="007A0FD6"/>
    <w:rsid w:val="007A2B43"/>
    <w:rsid w:val="007A2D42"/>
    <w:rsid w:val="007A2EC5"/>
    <w:rsid w:val="007A31D5"/>
    <w:rsid w:val="007A6FFC"/>
    <w:rsid w:val="007A7D06"/>
    <w:rsid w:val="007B0DAB"/>
    <w:rsid w:val="007B0DDD"/>
    <w:rsid w:val="007B2279"/>
    <w:rsid w:val="007B2525"/>
    <w:rsid w:val="007B44AB"/>
    <w:rsid w:val="007B5C0E"/>
    <w:rsid w:val="007B621C"/>
    <w:rsid w:val="007B7683"/>
    <w:rsid w:val="007B76AE"/>
    <w:rsid w:val="007B7AAB"/>
    <w:rsid w:val="007B7BC5"/>
    <w:rsid w:val="007C25DB"/>
    <w:rsid w:val="007C3BC3"/>
    <w:rsid w:val="007C3DBD"/>
    <w:rsid w:val="007C3E10"/>
    <w:rsid w:val="007C4C68"/>
    <w:rsid w:val="007C5A7D"/>
    <w:rsid w:val="007C5B11"/>
    <w:rsid w:val="007C6219"/>
    <w:rsid w:val="007C6929"/>
    <w:rsid w:val="007C7A06"/>
    <w:rsid w:val="007C7B86"/>
    <w:rsid w:val="007D0B61"/>
    <w:rsid w:val="007D0D7C"/>
    <w:rsid w:val="007D1952"/>
    <w:rsid w:val="007D3C8D"/>
    <w:rsid w:val="007D592A"/>
    <w:rsid w:val="007D5DF7"/>
    <w:rsid w:val="007D6269"/>
    <w:rsid w:val="007D6EBE"/>
    <w:rsid w:val="007D70BA"/>
    <w:rsid w:val="007E13DD"/>
    <w:rsid w:val="007E1E31"/>
    <w:rsid w:val="007E1F76"/>
    <w:rsid w:val="007E5438"/>
    <w:rsid w:val="007E7469"/>
    <w:rsid w:val="007F1F69"/>
    <w:rsid w:val="007F22A7"/>
    <w:rsid w:val="007F3106"/>
    <w:rsid w:val="007F337E"/>
    <w:rsid w:val="007F4706"/>
    <w:rsid w:val="007F4782"/>
    <w:rsid w:val="007F4D67"/>
    <w:rsid w:val="007F54EB"/>
    <w:rsid w:val="007F5628"/>
    <w:rsid w:val="007F6A2E"/>
    <w:rsid w:val="007F6A72"/>
    <w:rsid w:val="008008C4"/>
    <w:rsid w:val="00800BF9"/>
    <w:rsid w:val="00800FB2"/>
    <w:rsid w:val="00801D8C"/>
    <w:rsid w:val="008024A1"/>
    <w:rsid w:val="0080370C"/>
    <w:rsid w:val="00803FC0"/>
    <w:rsid w:val="008042EF"/>
    <w:rsid w:val="00804F51"/>
    <w:rsid w:val="00805A4C"/>
    <w:rsid w:val="00805A7F"/>
    <w:rsid w:val="00805D89"/>
    <w:rsid w:val="00805EAC"/>
    <w:rsid w:val="00806512"/>
    <w:rsid w:val="00810D7F"/>
    <w:rsid w:val="0081199A"/>
    <w:rsid w:val="00811E3E"/>
    <w:rsid w:val="00811EE9"/>
    <w:rsid w:val="0081265F"/>
    <w:rsid w:val="00812B89"/>
    <w:rsid w:val="008130C6"/>
    <w:rsid w:val="00814295"/>
    <w:rsid w:val="00814E44"/>
    <w:rsid w:val="008158D9"/>
    <w:rsid w:val="008159E5"/>
    <w:rsid w:val="008175E2"/>
    <w:rsid w:val="00817DAC"/>
    <w:rsid w:val="0082200F"/>
    <w:rsid w:val="0082223D"/>
    <w:rsid w:val="00822285"/>
    <w:rsid w:val="0082234E"/>
    <w:rsid w:val="00823C42"/>
    <w:rsid w:val="00824214"/>
    <w:rsid w:val="008266B7"/>
    <w:rsid w:val="00826D91"/>
    <w:rsid w:val="008314E5"/>
    <w:rsid w:val="0083174D"/>
    <w:rsid w:val="0083260F"/>
    <w:rsid w:val="00833807"/>
    <w:rsid w:val="00833C54"/>
    <w:rsid w:val="00833D32"/>
    <w:rsid w:val="00833F69"/>
    <w:rsid w:val="00834161"/>
    <w:rsid w:val="0083465E"/>
    <w:rsid w:val="00836581"/>
    <w:rsid w:val="008367CB"/>
    <w:rsid w:val="00840338"/>
    <w:rsid w:val="008408A3"/>
    <w:rsid w:val="00842735"/>
    <w:rsid w:val="008432CF"/>
    <w:rsid w:val="008435F4"/>
    <w:rsid w:val="0084381D"/>
    <w:rsid w:val="00843B3F"/>
    <w:rsid w:val="0084408D"/>
    <w:rsid w:val="00844CE4"/>
    <w:rsid w:val="00844D3F"/>
    <w:rsid w:val="00847509"/>
    <w:rsid w:val="00847CD9"/>
    <w:rsid w:val="00852E96"/>
    <w:rsid w:val="00852E9D"/>
    <w:rsid w:val="00853430"/>
    <w:rsid w:val="008543D7"/>
    <w:rsid w:val="00857F3D"/>
    <w:rsid w:val="00860791"/>
    <w:rsid w:val="008626B2"/>
    <w:rsid w:val="0086340D"/>
    <w:rsid w:val="008637B8"/>
    <w:rsid w:val="00864159"/>
    <w:rsid w:val="008655E6"/>
    <w:rsid w:val="00872993"/>
    <w:rsid w:val="00872F4B"/>
    <w:rsid w:val="0087360B"/>
    <w:rsid w:val="0087443E"/>
    <w:rsid w:val="00874EAC"/>
    <w:rsid w:val="008765AF"/>
    <w:rsid w:val="00877553"/>
    <w:rsid w:val="0087763D"/>
    <w:rsid w:val="00877AE0"/>
    <w:rsid w:val="0088048A"/>
    <w:rsid w:val="00881CE6"/>
    <w:rsid w:val="008864BB"/>
    <w:rsid w:val="00886A40"/>
    <w:rsid w:val="00886FE4"/>
    <w:rsid w:val="00890CB6"/>
    <w:rsid w:val="00895251"/>
    <w:rsid w:val="008957C3"/>
    <w:rsid w:val="00895DC4"/>
    <w:rsid w:val="00896FEA"/>
    <w:rsid w:val="008970CB"/>
    <w:rsid w:val="008A1789"/>
    <w:rsid w:val="008A183E"/>
    <w:rsid w:val="008A2C18"/>
    <w:rsid w:val="008A34E7"/>
    <w:rsid w:val="008A367C"/>
    <w:rsid w:val="008A469E"/>
    <w:rsid w:val="008A4A5F"/>
    <w:rsid w:val="008A4C02"/>
    <w:rsid w:val="008A4D65"/>
    <w:rsid w:val="008A5198"/>
    <w:rsid w:val="008A6023"/>
    <w:rsid w:val="008B022A"/>
    <w:rsid w:val="008B0AF4"/>
    <w:rsid w:val="008B1915"/>
    <w:rsid w:val="008B1C8C"/>
    <w:rsid w:val="008B29E8"/>
    <w:rsid w:val="008B35F1"/>
    <w:rsid w:val="008B4BB0"/>
    <w:rsid w:val="008B4C43"/>
    <w:rsid w:val="008B543B"/>
    <w:rsid w:val="008B6286"/>
    <w:rsid w:val="008B6334"/>
    <w:rsid w:val="008B7759"/>
    <w:rsid w:val="008B78CF"/>
    <w:rsid w:val="008C1232"/>
    <w:rsid w:val="008C360A"/>
    <w:rsid w:val="008C3F23"/>
    <w:rsid w:val="008C4543"/>
    <w:rsid w:val="008C49E1"/>
    <w:rsid w:val="008C57F0"/>
    <w:rsid w:val="008D018D"/>
    <w:rsid w:val="008D0809"/>
    <w:rsid w:val="008D1C43"/>
    <w:rsid w:val="008D1D6B"/>
    <w:rsid w:val="008D24C8"/>
    <w:rsid w:val="008D28A4"/>
    <w:rsid w:val="008D3694"/>
    <w:rsid w:val="008D3821"/>
    <w:rsid w:val="008D4C64"/>
    <w:rsid w:val="008D5260"/>
    <w:rsid w:val="008D5F59"/>
    <w:rsid w:val="008D7940"/>
    <w:rsid w:val="008E024E"/>
    <w:rsid w:val="008E05F1"/>
    <w:rsid w:val="008E07A4"/>
    <w:rsid w:val="008E1E59"/>
    <w:rsid w:val="008E1EF3"/>
    <w:rsid w:val="008E1F52"/>
    <w:rsid w:val="008E223F"/>
    <w:rsid w:val="008E2F65"/>
    <w:rsid w:val="008E3171"/>
    <w:rsid w:val="008E32E6"/>
    <w:rsid w:val="008E561F"/>
    <w:rsid w:val="008E67E8"/>
    <w:rsid w:val="008E7B94"/>
    <w:rsid w:val="008E7B9B"/>
    <w:rsid w:val="008E7E35"/>
    <w:rsid w:val="008F28E9"/>
    <w:rsid w:val="008F4FF0"/>
    <w:rsid w:val="008F5EE4"/>
    <w:rsid w:val="008F6531"/>
    <w:rsid w:val="008F7963"/>
    <w:rsid w:val="00903BA7"/>
    <w:rsid w:val="009045B7"/>
    <w:rsid w:val="0090492F"/>
    <w:rsid w:val="00904ADE"/>
    <w:rsid w:val="0090610E"/>
    <w:rsid w:val="00907EF7"/>
    <w:rsid w:val="009100FB"/>
    <w:rsid w:val="00910536"/>
    <w:rsid w:val="00913547"/>
    <w:rsid w:val="00913ED7"/>
    <w:rsid w:val="00914297"/>
    <w:rsid w:val="009142DC"/>
    <w:rsid w:val="0091592B"/>
    <w:rsid w:val="00916E2A"/>
    <w:rsid w:val="009215F8"/>
    <w:rsid w:val="00921B7A"/>
    <w:rsid w:val="00925DC6"/>
    <w:rsid w:val="00927450"/>
    <w:rsid w:val="0092780C"/>
    <w:rsid w:val="00927925"/>
    <w:rsid w:val="00930957"/>
    <w:rsid w:val="00930B23"/>
    <w:rsid w:val="00931FAA"/>
    <w:rsid w:val="00931FB3"/>
    <w:rsid w:val="0093200B"/>
    <w:rsid w:val="00933537"/>
    <w:rsid w:val="009337DB"/>
    <w:rsid w:val="00933847"/>
    <w:rsid w:val="00933D2C"/>
    <w:rsid w:val="00934348"/>
    <w:rsid w:val="00935121"/>
    <w:rsid w:val="00935807"/>
    <w:rsid w:val="00936B2F"/>
    <w:rsid w:val="00936C4B"/>
    <w:rsid w:val="0093702B"/>
    <w:rsid w:val="00940F65"/>
    <w:rsid w:val="00941FED"/>
    <w:rsid w:val="009423A1"/>
    <w:rsid w:val="0094406E"/>
    <w:rsid w:val="00945C4C"/>
    <w:rsid w:val="00946A9F"/>
    <w:rsid w:val="00950672"/>
    <w:rsid w:val="009507AC"/>
    <w:rsid w:val="009517C3"/>
    <w:rsid w:val="00951863"/>
    <w:rsid w:val="009519AA"/>
    <w:rsid w:val="00951AE1"/>
    <w:rsid w:val="009523AE"/>
    <w:rsid w:val="00954A4D"/>
    <w:rsid w:val="00954FC1"/>
    <w:rsid w:val="00955038"/>
    <w:rsid w:val="00955AA0"/>
    <w:rsid w:val="009570C6"/>
    <w:rsid w:val="009603CA"/>
    <w:rsid w:val="009606B8"/>
    <w:rsid w:val="009613D7"/>
    <w:rsid w:val="00962198"/>
    <w:rsid w:val="009621EA"/>
    <w:rsid w:val="00962915"/>
    <w:rsid w:val="00964F3D"/>
    <w:rsid w:val="009650E5"/>
    <w:rsid w:val="00965262"/>
    <w:rsid w:val="0096611D"/>
    <w:rsid w:val="00970187"/>
    <w:rsid w:val="00970979"/>
    <w:rsid w:val="00971E5A"/>
    <w:rsid w:val="00971E74"/>
    <w:rsid w:val="00972BC1"/>
    <w:rsid w:val="009734E4"/>
    <w:rsid w:val="00973894"/>
    <w:rsid w:val="009738D8"/>
    <w:rsid w:val="00975B3A"/>
    <w:rsid w:val="00976F1E"/>
    <w:rsid w:val="00977334"/>
    <w:rsid w:val="00980023"/>
    <w:rsid w:val="0098021F"/>
    <w:rsid w:val="00980862"/>
    <w:rsid w:val="0098098C"/>
    <w:rsid w:val="00981B79"/>
    <w:rsid w:val="009825E1"/>
    <w:rsid w:val="00982E56"/>
    <w:rsid w:val="009862CB"/>
    <w:rsid w:val="00986A78"/>
    <w:rsid w:val="00992CCC"/>
    <w:rsid w:val="00994E7C"/>
    <w:rsid w:val="009953E6"/>
    <w:rsid w:val="00995A48"/>
    <w:rsid w:val="00995B74"/>
    <w:rsid w:val="00996072"/>
    <w:rsid w:val="00996949"/>
    <w:rsid w:val="00996984"/>
    <w:rsid w:val="009A03C6"/>
    <w:rsid w:val="009A0FB6"/>
    <w:rsid w:val="009A1953"/>
    <w:rsid w:val="009A36B2"/>
    <w:rsid w:val="009A39A2"/>
    <w:rsid w:val="009A3AD8"/>
    <w:rsid w:val="009A6331"/>
    <w:rsid w:val="009B01F2"/>
    <w:rsid w:val="009B0269"/>
    <w:rsid w:val="009B0D33"/>
    <w:rsid w:val="009B33F8"/>
    <w:rsid w:val="009B3A8F"/>
    <w:rsid w:val="009B3E7E"/>
    <w:rsid w:val="009B5DC6"/>
    <w:rsid w:val="009B673E"/>
    <w:rsid w:val="009B7558"/>
    <w:rsid w:val="009B7679"/>
    <w:rsid w:val="009C022B"/>
    <w:rsid w:val="009C0233"/>
    <w:rsid w:val="009C1B4B"/>
    <w:rsid w:val="009C1C0E"/>
    <w:rsid w:val="009C1F7D"/>
    <w:rsid w:val="009C1FF4"/>
    <w:rsid w:val="009C2F4F"/>
    <w:rsid w:val="009C32E1"/>
    <w:rsid w:val="009C4950"/>
    <w:rsid w:val="009C4F97"/>
    <w:rsid w:val="009C6146"/>
    <w:rsid w:val="009C6AF9"/>
    <w:rsid w:val="009D01FB"/>
    <w:rsid w:val="009D081D"/>
    <w:rsid w:val="009D0C44"/>
    <w:rsid w:val="009D104C"/>
    <w:rsid w:val="009D3256"/>
    <w:rsid w:val="009D4145"/>
    <w:rsid w:val="009D47F2"/>
    <w:rsid w:val="009D4B84"/>
    <w:rsid w:val="009D4BD9"/>
    <w:rsid w:val="009D676D"/>
    <w:rsid w:val="009D6921"/>
    <w:rsid w:val="009E0CAB"/>
    <w:rsid w:val="009E1CFE"/>
    <w:rsid w:val="009E1DA9"/>
    <w:rsid w:val="009E3416"/>
    <w:rsid w:val="009E3C30"/>
    <w:rsid w:val="009E3D1A"/>
    <w:rsid w:val="009E4A8E"/>
    <w:rsid w:val="009E4C73"/>
    <w:rsid w:val="009E6986"/>
    <w:rsid w:val="009E7BD3"/>
    <w:rsid w:val="009F0088"/>
    <w:rsid w:val="009F094B"/>
    <w:rsid w:val="009F1D29"/>
    <w:rsid w:val="009F2DCC"/>
    <w:rsid w:val="009F313F"/>
    <w:rsid w:val="009F414A"/>
    <w:rsid w:val="009F49E7"/>
    <w:rsid w:val="009F588B"/>
    <w:rsid w:val="009F686F"/>
    <w:rsid w:val="009F689E"/>
    <w:rsid w:val="00A00713"/>
    <w:rsid w:val="00A01007"/>
    <w:rsid w:val="00A01445"/>
    <w:rsid w:val="00A01957"/>
    <w:rsid w:val="00A0231F"/>
    <w:rsid w:val="00A03111"/>
    <w:rsid w:val="00A036F7"/>
    <w:rsid w:val="00A03DFE"/>
    <w:rsid w:val="00A04A08"/>
    <w:rsid w:val="00A04D3A"/>
    <w:rsid w:val="00A050B1"/>
    <w:rsid w:val="00A0591A"/>
    <w:rsid w:val="00A07C0C"/>
    <w:rsid w:val="00A10850"/>
    <w:rsid w:val="00A117A6"/>
    <w:rsid w:val="00A11982"/>
    <w:rsid w:val="00A125E9"/>
    <w:rsid w:val="00A13255"/>
    <w:rsid w:val="00A13640"/>
    <w:rsid w:val="00A138DF"/>
    <w:rsid w:val="00A15325"/>
    <w:rsid w:val="00A15D9F"/>
    <w:rsid w:val="00A16DDB"/>
    <w:rsid w:val="00A173F2"/>
    <w:rsid w:val="00A176BF"/>
    <w:rsid w:val="00A203A9"/>
    <w:rsid w:val="00A211C8"/>
    <w:rsid w:val="00A216EA"/>
    <w:rsid w:val="00A2198A"/>
    <w:rsid w:val="00A21B17"/>
    <w:rsid w:val="00A21CB7"/>
    <w:rsid w:val="00A21E2C"/>
    <w:rsid w:val="00A22179"/>
    <w:rsid w:val="00A22AA8"/>
    <w:rsid w:val="00A22EA4"/>
    <w:rsid w:val="00A23F3D"/>
    <w:rsid w:val="00A23F56"/>
    <w:rsid w:val="00A24756"/>
    <w:rsid w:val="00A253CB"/>
    <w:rsid w:val="00A2608C"/>
    <w:rsid w:val="00A26294"/>
    <w:rsid w:val="00A27713"/>
    <w:rsid w:val="00A27B6A"/>
    <w:rsid w:val="00A30D06"/>
    <w:rsid w:val="00A3147F"/>
    <w:rsid w:val="00A316AD"/>
    <w:rsid w:val="00A32309"/>
    <w:rsid w:val="00A32365"/>
    <w:rsid w:val="00A3289F"/>
    <w:rsid w:val="00A32D6A"/>
    <w:rsid w:val="00A33AEF"/>
    <w:rsid w:val="00A3494A"/>
    <w:rsid w:val="00A34B4E"/>
    <w:rsid w:val="00A35890"/>
    <w:rsid w:val="00A36967"/>
    <w:rsid w:val="00A378AC"/>
    <w:rsid w:val="00A40665"/>
    <w:rsid w:val="00A41D93"/>
    <w:rsid w:val="00A4281F"/>
    <w:rsid w:val="00A42E88"/>
    <w:rsid w:val="00A436B1"/>
    <w:rsid w:val="00A437EE"/>
    <w:rsid w:val="00A43D00"/>
    <w:rsid w:val="00A43E41"/>
    <w:rsid w:val="00A44D8F"/>
    <w:rsid w:val="00A45528"/>
    <w:rsid w:val="00A458F1"/>
    <w:rsid w:val="00A50542"/>
    <w:rsid w:val="00A537E4"/>
    <w:rsid w:val="00A538DB"/>
    <w:rsid w:val="00A5399C"/>
    <w:rsid w:val="00A555D7"/>
    <w:rsid w:val="00A56F1F"/>
    <w:rsid w:val="00A56F86"/>
    <w:rsid w:val="00A5761E"/>
    <w:rsid w:val="00A60016"/>
    <w:rsid w:val="00A60142"/>
    <w:rsid w:val="00A60144"/>
    <w:rsid w:val="00A6078E"/>
    <w:rsid w:val="00A60B26"/>
    <w:rsid w:val="00A64783"/>
    <w:rsid w:val="00A6488B"/>
    <w:rsid w:val="00A65748"/>
    <w:rsid w:val="00A65F2F"/>
    <w:rsid w:val="00A669EC"/>
    <w:rsid w:val="00A66C4A"/>
    <w:rsid w:val="00A70309"/>
    <w:rsid w:val="00A70540"/>
    <w:rsid w:val="00A70B07"/>
    <w:rsid w:val="00A71527"/>
    <w:rsid w:val="00A71DDD"/>
    <w:rsid w:val="00A72A03"/>
    <w:rsid w:val="00A72C6B"/>
    <w:rsid w:val="00A7356D"/>
    <w:rsid w:val="00A73FD2"/>
    <w:rsid w:val="00A744AB"/>
    <w:rsid w:val="00A745F0"/>
    <w:rsid w:val="00A76C60"/>
    <w:rsid w:val="00A801DD"/>
    <w:rsid w:val="00A80B5B"/>
    <w:rsid w:val="00A81559"/>
    <w:rsid w:val="00A81A31"/>
    <w:rsid w:val="00A82E1F"/>
    <w:rsid w:val="00A83818"/>
    <w:rsid w:val="00A854CC"/>
    <w:rsid w:val="00A86521"/>
    <w:rsid w:val="00A8680F"/>
    <w:rsid w:val="00A868A6"/>
    <w:rsid w:val="00A870F7"/>
    <w:rsid w:val="00A876D2"/>
    <w:rsid w:val="00A90898"/>
    <w:rsid w:val="00A91878"/>
    <w:rsid w:val="00A92B39"/>
    <w:rsid w:val="00A92C67"/>
    <w:rsid w:val="00A92DCE"/>
    <w:rsid w:val="00A92DE5"/>
    <w:rsid w:val="00A95148"/>
    <w:rsid w:val="00A9562C"/>
    <w:rsid w:val="00A961C6"/>
    <w:rsid w:val="00A97BDD"/>
    <w:rsid w:val="00A97F3D"/>
    <w:rsid w:val="00AA1048"/>
    <w:rsid w:val="00AA16CD"/>
    <w:rsid w:val="00AA1A13"/>
    <w:rsid w:val="00AA380B"/>
    <w:rsid w:val="00AA3F1F"/>
    <w:rsid w:val="00AA4382"/>
    <w:rsid w:val="00AA464E"/>
    <w:rsid w:val="00AA50F7"/>
    <w:rsid w:val="00AA7B4A"/>
    <w:rsid w:val="00AB080F"/>
    <w:rsid w:val="00AB0DA2"/>
    <w:rsid w:val="00AB1A39"/>
    <w:rsid w:val="00AB2987"/>
    <w:rsid w:val="00AB307B"/>
    <w:rsid w:val="00AB30A3"/>
    <w:rsid w:val="00AB3A50"/>
    <w:rsid w:val="00AB431E"/>
    <w:rsid w:val="00AB45FB"/>
    <w:rsid w:val="00AB686B"/>
    <w:rsid w:val="00AC0343"/>
    <w:rsid w:val="00AC1749"/>
    <w:rsid w:val="00AC18CD"/>
    <w:rsid w:val="00AC2442"/>
    <w:rsid w:val="00AC4A8A"/>
    <w:rsid w:val="00AC52CF"/>
    <w:rsid w:val="00AC5518"/>
    <w:rsid w:val="00AC619A"/>
    <w:rsid w:val="00AC79AF"/>
    <w:rsid w:val="00AC7E42"/>
    <w:rsid w:val="00AD00B3"/>
    <w:rsid w:val="00AD04A3"/>
    <w:rsid w:val="00AD0F9A"/>
    <w:rsid w:val="00AD15BC"/>
    <w:rsid w:val="00AD1B3E"/>
    <w:rsid w:val="00AD20E3"/>
    <w:rsid w:val="00AD381A"/>
    <w:rsid w:val="00AD39D0"/>
    <w:rsid w:val="00AD533C"/>
    <w:rsid w:val="00AD57EA"/>
    <w:rsid w:val="00AD62C4"/>
    <w:rsid w:val="00AD65F2"/>
    <w:rsid w:val="00AD70CB"/>
    <w:rsid w:val="00AD7F5C"/>
    <w:rsid w:val="00AE0711"/>
    <w:rsid w:val="00AE0C31"/>
    <w:rsid w:val="00AE10FF"/>
    <w:rsid w:val="00AE1D57"/>
    <w:rsid w:val="00AE2640"/>
    <w:rsid w:val="00AE31DA"/>
    <w:rsid w:val="00AE39AA"/>
    <w:rsid w:val="00AE4406"/>
    <w:rsid w:val="00AE4FB8"/>
    <w:rsid w:val="00AE5B73"/>
    <w:rsid w:val="00AE6065"/>
    <w:rsid w:val="00AE642B"/>
    <w:rsid w:val="00AF0A2C"/>
    <w:rsid w:val="00AF13AD"/>
    <w:rsid w:val="00AF205F"/>
    <w:rsid w:val="00AF21E2"/>
    <w:rsid w:val="00AF2AEA"/>
    <w:rsid w:val="00AF31D1"/>
    <w:rsid w:val="00AF4136"/>
    <w:rsid w:val="00AF4729"/>
    <w:rsid w:val="00AF5ADB"/>
    <w:rsid w:val="00AF5DF7"/>
    <w:rsid w:val="00AF71B8"/>
    <w:rsid w:val="00B006F6"/>
    <w:rsid w:val="00B00C6E"/>
    <w:rsid w:val="00B01C29"/>
    <w:rsid w:val="00B01F30"/>
    <w:rsid w:val="00B023C9"/>
    <w:rsid w:val="00B02B5B"/>
    <w:rsid w:val="00B036FE"/>
    <w:rsid w:val="00B050CA"/>
    <w:rsid w:val="00B06A52"/>
    <w:rsid w:val="00B06B4D"/>
    <w:rsid w:val="00B07405"/>
    <w:rsid w:val="00B101CC"/>
    <w:rsid w:val="00B10D6A"/>
    <w:rsid w:val="00B12AC8"/>
    <w:rsid w:val="00B1313C"/>
    <w:rsid w:val="00B1319A"/>
    <w:rsid w:val="00B13840"/>
    <w:rsid w:val="00B14A46"/>
    <w:rsid w:val="00B1549B"/>
    <w:rsid w:val="00B156F3"/>
    <w:rsid w:val="00B15756"/>
    <w:rsid w:val="00B15FAD"/>
    <w:rsid w:val="00B16603"/>
    <w:rsid w:val="00B17067"/>
    <w:rsid w:val="00B1720D"/>
    <w:rsid w:val="00B20266"/>
    <w:rsid w:val="00B204F9"/>
    <w:rsid w:val="00B2089A"/>
    <w:rsid w:val="00B2144A"/>
    <w:rsid w:val="00B21DDB"/>
    <w:rsid w:val="00B229A2"/>
    <w:rsid w:val="00B23571"/>
    <w:rsid w:val="00B239A2"/>
    <w:rsid w:val="00B240DB"/>
    <w:rsid w:val="00B242DF"/>
    <w:rsid w:val="00B2571B"/>
    <w:rsid w:val="00B30ED7"/>
    <w:rsid w:val="00B3152E"/>
    <w:rsid w:val="00B34C36"/>
    <w:rsid w:val="00B3585B"/>
    <w:rsid w:val="00B365E9"/>
    <w:rsid w:val="00B366E7"/>
    <w:rsid w:val="00B36FD7"/>
    <w:rsid w:val="00B37566"/>
    <w:rsid w:val="00B37F9C"/>
    <w:rsid w:val="00B408CB"/>
    <w:rsid w:val="00B40C39"/>
    <w:rsid w:val="00B41911"/>
    <w:rsid w:val="00B4240C"/>
    <w:rsid w:val="00B4278A"/>
    <w:rsid w:val="00B4475B"/>
    <w:rsid w:val="00B45B87"/>
    <w:rsid w:val="00B46AAD"/>
    <w:rsid w:val="00B47277"/>
    <w:rsid w:val="00B473E3"/>
    <w:rsid w:val="00B4763C"/>
    <w:rsid w:val="00B47E29"/>
    <w:rsid w:val="00B5177E"/>
    <w:rsid w:val="00B51F9A"/>
    <w:rsid w:val="00B527B4"/>
    <w:rsid w:val="00B528B4"/>
    <w:rsid w:val="00B531DF"/>
    <w:rsid w:val="00B53773"/>
    <w:rsid w:val="00B54736"/>
    <w:rsid w:val="00B54CA1"/>
    <w:rsid w:val="00B55A1A"/>
    <w:rsid w:val="00B57AB3"/>
    <w:rsid w:val="00B62356"/>
    <w:rsid w:val="00B62426"/>
    <w:rsid w:val="00B62F51"/>
    <w:rsid w:val="00B632B6"/>
    <w:rsid w:val="00B6359C"/>
    <w:rsid w:val="00B635AF"/>
    <w:rsid w:val="00B637BB"/>
    <w:rsid w:val="00B63C8E"/>
    <w:rsid w:val="00B63CB1"/>
    <w:rsid w:val="00B63D48"/>
    <w:rsid w:val="00B64C4A"/>
    <w:rsid w:val="00B66393"/>
    <w:rsid w:val="00B67315"/>
    <w:rsid w:val="00B704BF"/>
    <w:rsid w:val="00B7171F"/>
    <w:rsid w:val="00B717AB"/>
    <w:rsid w:val="00B748DE"/>
    <w:rsid w:val="00B754AB"/>
    <w:rsid w:val="00B762DE"/>
    <w:rsid w:val="00B76FF1"/>
    <w:rsid w:val="00B775F8"/>
    <w:rsid w:val="00B776B8"/>
    <w:rsid w:val="00B801C4"/>
    <w:rsid w:val="00B82598"/>
    <w:rsid w:val="00B82C38"/>
    <w:rsid w:val="00B843B3"/>
    <w:rsid w:val="00B8562B"/>
    <w:rsid w:val="00B85853"/>
    <w:rsid w:val="00B85E8A"/>
    <w:rsid w:val="00B85EE5"/>
    <w:rsid w:val="00B860DE"/>
    <w:rsid w:val="00B865BF"/>
    <w:rsid w:val="00B9164E"/>
    <w:rsid w:val="00B93EB4"/>
    <w:rsid w:val="00B94355"/>
    <w:rsid w:val="00B94C9A"/>
    <w:rsid w:val="00B960AA"/>
    <w:rsid w:val="00B96FEE"/>
    <w:rsid w:val="00B97E10"/>
    <w:rsid w:val="00BA0718"/>
    <w:rsid w:val="00BA5FD2"/>
    <w:rsid w:val="00BA70FB"/>
    <w:rsid w:val="00BB1EFD"/>
    <w:rsid w:val="00BB254C"/>
    <w:rsid w:val="00BB5447"/>
    <w:rsid w:val="00BB5519"/>
    <w:rsid w:val="00BB683E"/>
    <w:rsid w:val="00BC108E"/>
    <w:rsid w:val="00BC1C1D"/>
    <w:rsid w:val="00BC1C73"/>
    <w:rsid w:val="00BC1D4B"/>
    <w:rsid w:val="00BC20FF"/>
    <w:rsid w:val="00BC30B4"/>
    <w:rsid w:val="00BC3550"/>
    <w:rsid w:val="00BC367B"/>
    <w:rsid w:val="00BC3E05"/>
    <w:rsid w:val="00BC4F79"/>
    <w:rsid w:val="00BC523E"/>
    <w:rsid w:val="00BC5A12"/>
    <w:rsid w:val="00BC6679"/>
    <w:rsid w:val="00BC6EAD"/>
    <w:rsid w:val="00BC6EFB"/>
    <w:rsid w:val="00BC72C2"/>
    <w:rsid w:val="00BC7A61"/>
    <w:rsid w:val="00BC7B18"/>
    <w:rsid w:val="00BD01C5"/>
    <w:rsid w:val="00BD040E"/>
    <w:rsid w:val="00BD0B67"/>
    <w:rsid w:val="00BD162A"/>
    <w:rsid w:val="00BD16DA"/>
    <w:rsid w:val="00BD299E"/>
    <w:rsid w:val="00BD44AF"/>
    <w:rsid w:val="00BD47B9"/>
    <w:rsid w:val="00BD4F62"/>
    <w:rsid w:val="00BD57C5"/>
    <w:rsid w:val="00BD647B"/>
    <w:rsid w:val="00BD663F"/>
    <w:rsid w:val="00BD71F2"/>
    <w:rsid w:val="00BD7534"/>
    <w:rsid w:val="00BE2B48"/>
    <w:rsid w:val="00BE30B6"/>
    <w:rsid w:val="00BE6198"/>
    <w:rsid w:val="00BE66DA"/>
    <w:rsid w:val="00BE73A0"/>
    <w:rsid w:val="00BE79B9"/>
    <w:rsid w:val="00BE7B10"/>
    <w:rsid w:val="00BF0764"/>
    <w:rsid w:val="00BF2F4C"/>
    <w:rsid w:val="00BF3130"/>
    <w:rsid w:val="00BF33D6"/>
    <w:rsid w:val="00BF4320"/>
    <w:rsid w:val="00BF43B9"/>
    <w:rsid w:val="00BF4F0D"/>
    <w:rsid w:val="00BF50B5"/>
    <w:rsid w:val="00BF5406"/>
    <w:rsid w:val="00BF653C"/>
    <w:rsid w:val="00C00908"/>
    <w:rsid w:val="00C01130"/>
    <w:rsid w:val="00C01962"/>
    <w:rsid w:val="00C05A95"/>
    <w:rsid w:val="00C100A2"/>
    <w:rsid w:val="00C112DB"/>
    <w:rsid w:val="00C118A6"/>
    <w:rsid w:val="00C1260E"/>
    <w:rsid w:val="00C12816"/>
    <w:rsid w:val="00C129B8"/>
    <w:rsid w:val="00C14B91"/>
    <w:rsid w:val="00C155EA"/>
    <w:rsid w:val="00C15711"/>
    <w:rsid w:val="00C16167"/>
    <w:rsid w:val="00C16473"/>
    <w:rsid w:val="00C167FF"/>
    <w:rsid w:val="00C20EDE"/>
    <w:rsid w:val="00C233AD"/>
    <w:rsid w:val="00C25F61"/>
    <w:rsid w:val="00C261D1"/>
    <w:rsid w:val="00C26816"/>
    <w:rsid w:val="00C3039B"/>
    <w:rsid w:val="00C30ACB"/>
    <w:rsid w:val="00C31514"/>
    <w:rsid w:val="00C32B1E"/>
    <w:rsid w:val="00C3373F"/>
    <w:rsid w:val="00C34305"/>
    <w:rsid w:val="00C34842"/>
    <w:rsid w:val="00C34A62"/>
    <w:rsid w:val="00C34B8D"/>
    <w:rsid w:val="00C35669"/>
    <w:rsid w:val="00C35D68"/>
    <w:rsid w:val="00C36605"/>
    <w:rsid w:val="00C37DCB"/>
    <w:rsid w:val="00C40086"/>
    <w:rsid w:val="00C41BFD"/>
    <w:rsid w:val="00C41FD3"/>
    <w:rsid w:val="00C42D93"/>
    <w:rsid w:val="00C454E5"/>
    <w:rsid w:val="00C454FF"/>
    <w:rsid w:val="00C45E8C"/>
    <w:rsid w:val="00C46299"/>
    <w:rsid w:val="00C475C2"/>
    <w:rsid w:val="00C50D15"/>
    <w:rsid w:val="00C51682"/>
    <w:rsid w:val="00C527FA"/>
    <w:rsid w:val="00C54337"/>
    <w:rsid w:val="00C5459C"/>
    <w:rsid w:val="00C54AFC"/>
    <w:rsid w:val="00C552D5"/>
    <w:rsid w:val="00C56ECD"/>
    <w:rsid w:val="00C623E8"/>
    <w:rsid w:val="00C62B3B"/>
    <w:rsid w:val="00C63A10"/>
    <w:rsid w:val="00C63BDD"/>
    <w:rsid w:val="00C64895"/>
    <w:rsid w:val="00C649BC"/>
    <w:rsid w:val="00C65E98"/>
    <w:rsid w:val="00C73261"/>
    <w:rsid w:val="00C73E24"/>
    <w:rsid w:val="00C73FB3"/>
    <w:rsid w:val="00C7575B"/>
    <w:rsid w:val="00C75A9F"/>
    <w:rsid w:val="00C7628B"/>
    <w:rsid w:val="00C76F4A"/>
    <w:rsid w:val="00C82496"/>
    <w:rsid w:val="00C83A8B"/>
    <w:rsid w:val="00C850AE"/>
    <w:rsid w:val="00C85508"/>
    <w:rsid w:val="00C86EEA"/>
    <w:rsid w:val="00C87261"/>
    <w:rsid w:val="00C87F49"/>
    <w:rsid w:val="00C904E1"/>
    <w:rsid w:val="00C913F3"/>
    <w:rsid w:val="00C92FF9"/>
    <w:rsid w:val="00C9305F"/>
    <w:rsid w:val="00C93D8C"/>
    <w:rsid w:val="00C94720"/>
    <w:rsid w:val="00C947DA"/>
    <w:rsid w:val="00C95B97"/>
    <w:rsid w:val="00C96392"/>
    <w:rsid w:val="00C96926"/>
    <w:rsid w:val="00C975E4"/>
    <w:rsid w:val="00C977DB"/>
    <w:rsid w:val="00C978A4"/>
    <w:rsid w:val="00C97A28"/>
    <w:rsid w:val="00C97AA9"/>
    <w:rsid w:val="00CA0F17"/>
    <w:rsid w:val="00CA11B5"/>
    <w:rsid w:val="00CA1427"/>
    <w:rsid w:val="00CA1437"/>
    <w:rsid w:val="00CA1439"/>
    <w:rsid w:val="00CA1A38"/>
    <w:rsid w:val="00CA2232"/>
    <w:rsid w:val="00CA2C63"/>
    <w:rsid w:val="00CA487A"/>
    <w:rsid w:val="00CA49A2"/>
    <w:rsid w:val="00CA544F"/>
    <w:rsid w:val="00CA5A90"/>
    <w:rsid w:val="00CA6ABC"/>
    <w:rsid w:val="00CA7D0F"/>
    <w:rsid w:val="00CB099D"/>
    <w:rsid w:val="00CB11D5"/>
    <w:rsid w:val="00CB17EE"/>
    <w:rsid w:val="00CB199C"/>
    <w:rsid w:val="00CB27CD"/>
    <w:rsid w:val="00CB2C28"/>
    <w:rsid w:val="00CB3F74"/>
    <w:rsid w:val="00CB4EA3"/>
    <w:rsid w:val="00CC123D"/>
    <w:rsid w:val="00CC19DF"/>
    <w:rsid w:val="00CC3077"/>
    <w:rsid w:val="00CC437A"/>
    <w:rsid w:val="00CC68D5"/>
    <w:rsid w:val="00CC7986"/>
    <w:rsid w:val="00CC7BAE"/>
    <w:rsid w:val="00CC7F37"/>
    <w:rsid w:val="00CD1333"/>
    <w:rsid w:val="00CD1C8F"/>
    <w:rsid w:val="00CD22EB"/>
    <w:rsid w:val="00CD3F10"/>
    <w:rsid w:val="00CD4CA7"/>
    <w:rsid w:val="00CD5010"/>
    <w:rsid w:val="00CD5028"/>
    <w:rsid w:val="00CD52D7"/>
    <w:rsid w:val="00CD584F"/>
    <w:rsid w:val="00CD6AA9"/>
    <w:rsid w:val="00CD77A9"/>
    <w:rsid w:val="00CE074C"/>
    <w:rsid w:val="00CE1B62"/>
    <w:rsid w:val="00CE1CA3"/>
    <w:rsid w:val="00CE32DC"/>
    <w:rsid w:val="00CE3C02"/>
    <w:rsid w:val="00CE5D21"/>
    <w:rsid w:val="00CE6394"/>
    <w:rsid w:val="00CE64FC"/>
    <w:rsid w:val="00CE76B1"/>
    <w:rsid w:val="00CF034D"/>
    <w:rsid w:val="00CF0629"/>
    <w:rsid w:val="00CF2381"/>
    <w:rsid w:val="00CF252D"/>
    <w:rsid w:val="00CF4846"/>
    <w:rsid w:val="00CF4A26"/>
    <w:rsid w:val="00CF685F"/>
    <w:rsid w:val="00D00FEB"/>
    <w:rsid w:val="00D013E1"/>
    <w:rsid w:val="00D01B3B"/>
    <w:rsid w:val="00D01FC4"/>
    <w:rsid w:val="00D02F90"/>
    <w:rsid w:val="00D02FE3"/>
    <w:rsid w:val="00D042F5"/>
    <w:rsid w:val="00D04AD1"/>
    <w:rsid w:val="00D04C06"/>
    <w:rsid w:val="00D04CC3"/>
    <w:rsid w:val="00D052BF"/>
    <w:rsid w:val="00D05C92"/>
    <w:rsid w:val="00D075ED"/>
    <w:rsid w:val="00D07B8C"/>
    <w:rsid w:val="00D119FB"/>
    <w:rsid w:val="00D12607"/>
    <w:rsid w:val="00D12824"/>
    <w:rsid w:val="00D12DDE"/>
    <w:rsid w:val="00D14189"/>
    <w:rsid w:val="00D14721"/>
    <w:rsid w:val="00D14A47"/>
    <w:rsid w:val="00D155FE"/>
    <w:rsid w:val="00D15E77"/>
    <w:rsid w:val="00D16FA9"/>
    <w:rsid w:val="00D17F6E"/>
    <w:rsid w:val="00D2072F"/>
    <w:rsid w:val="00D20F9A"/>
    <w:rsid w:val="00D22087"/>
    <w:rsid w:val="00D23727"/>
    <w:rsid w:val="00D23796"/>
    <w:rsid w:val="00D245A9"/>
    <w:rsid w:val="00D258CD"/>
    <w:rsid w:val="00D25EDC"/>
    <w:rsid w:val="00D265BE"/>
    <w:rsid w:val="00D267EC"/>
    <w:rsid w:val="00D270FA"/>
    <w:rsid w:val="00D3128F"/>
    <w:rsid w:val="00D312AF"/>
    <w:rsid w:val="00D31782"/>
    <w:rsid w:val="00D332B5"/>
    <w:rsid w:val="00D3405A"/>
    <w:rsid w:val="00D340B0"/>
    <w:rsid w:val="00D34321"/>
    <w:rsid w:val="00D3490B"/>
    <w:rsid w:val="00D34F38"/>
    <w:rsid w:val="00D35484"/>
    <w:rsid w:val="00D3558B"/>
    <w:rsid w:val="00D35829"/>
    <w:rsid w:val="00D36800"/>
    <w:rsid w:val="00D378EF"/>
    <w:rsid w:val="00D40DD1"/>
    <w:rsid w:val="00D447A7"/>
    <w:rsid w:val="00D44ADB"/>
    <w:rsid w:val="00D45B5D"/>
    <w:rsid w:val="00D45DF4"/>
    <w:rsid w:val="00D45FC5"/>
    <w:rsid w:val="00D46025"/>
    <w:rsid w:val="00D460A5"/>
    <w:rsid w:val="00D46570"/>
    <w:rsid w:val="00D46F70"/>
    <w:rsid w:val="00D5063A"/>
    <w:rsid w:val="00D50BCF"/>
    <w:rsid w:val="00D53D80"/>
    <w:rsid w:val="00D55081"/>
    <w:rsid w:val="00D56FD0"/>
    <w:rsid w:val="00D570DA"/>
    <w:rsid w:val="00D57826"/>
    <w:rsid w:val="00D57F70"/>
    <w:rsid w:val="00D60119"/>
    <w:rsid w:val="00D605E3"/>
    <w:rsid w:val="00D61213"/>
    <w:rsid w:val="00D617C2"/>
    <w:rsid w:val="00D61B4C"/>
    <w:rsid w:val="00D6237A"/>
    <w:rsid w:val="00D7036A"/>
    <w:rsid w:val="00D704D4"/>
    <w:rsid w:val="00D70CCB"/>
    <w:rsid w:val="00D73205"/>
    <w:rsid w:val="00D733F7"/>
    <w:rsid w:val="00D746AB"/>
    <w:rsid w:val="00D74C21"/>
    <w:rsid w:val="00D75497"/>
    <w:rsid w:val="00D75B12"/>
    <w:rsid w:val="00D81E12"/>
    <w:rsid w:val="00D83420"/>
    <w:rsid w:val="00D8403A"/>
    <w:rsid w:val="00D85103"/>
    <w:rsid w:val="00D85AFD"/>
    <w:rsid w:val="00D86BD0"/>
    <w:rsid w:val="00D86D53"/>
    <w:rsid w:val="00D86E5D"/>
    <w:rsid w:val="00D87372"/>
    <w:rsid w:val="00D87621"/>
    <w:rsid w:val="00D9036A"/>
    <w:rsid w:val="00D9046E"/>
    <w:rsid w:val="00D90827"/>
    <w:rsid w:val="00D90F55"/>
    <w:rsid w:val="00D91589"/>
    <w:rsid w:val="00D92421"/>
    <w:rsid w:val="00D92F46"/>
    <w:rsid w:val="00D9410A"/>
    <w:rsid w:val="00D94611"/>
    <w:rsid w:val="00D9619B"/>
    <w:rsid w:val="00D961BB"/>
    <w:rsid w:val="00D970F8"/>
    <w:rsid w:val="00DA13E0"/>
    <w:rsid w:val="00DA1DCC"/>
    <w:rsid w:val="00DA2254"/>
    <w:rsid w:val="00DA337B"/>
    <w:rsid w:val="00DA4DBA"/>
    <w:rsid w:val="00DA60A6"/>
    <w:rsid w:val="00DB3234"/>
    <w:rsid w:val="00DB57A8"/>
    <w:rsid w:val="00DB5B85"/>
    <w:rsid w:val="00DB6171"/>
    <w:rsid w:val="00DB6EE6"/>
    <w:rsid w:val="00DB72EA"/>
    <w:rsid w:val="00DC01D5"/>
    <w:rsid w:val="00DC0279"/>
    <w:rsid w:val="00DC3165"/>
    <w:rsid w:val="00DC3753"/>
    <w:rsid w:val="00DC50CE"/>
    <w:rsid w:val="00DC5751"/>
    <w:rsid w:val="00DC5861"/>
    <w:rsid w:val="00DC5901"/>
    <w:rsid w:val="00DC66C7"/>
    <w:rsid w:val="00DC72BD"/>
    <w:rsid w:val="00DC7699"/>
    <w:rsid w:val="00DD075A"/>
    <w:rsid w:val="00DD273E"/>
    <w:rsid w:val="00DD2939"/>
    <w:rsid w:val="00DD2AF0"/>
    <w:rsid w:val="00DD3995"/>
    <w:rsid w:val="00DD4295"/>
    <w:rsid w:val="00DD43C8"/>
    <w:rsid w:val="00DD4477"/>
    <w:rsid w:val="00DD4D06"/>
    <w:rsid w:val="00DD53F8"/>
    <w:rsid w:val="00DD728F"/>
    <w:rsid w:val="00DE0C78"/>
    <w:rsid w:val="00DE14ED"/>
    <w:rsid w:val="00DE2195"/>
    <w:rsid w:val="00DE2F3C"/>
    <w:rsid w:val="00DE34CE"/>
    <w:rsid w:val="00DE3995"/>
    <w:rsid w:val="00DE3C23"/>
    <w:rsid w:val="00DE43A6"/>
    <w:rsid w:val="00DE491E"/>
    <w:rsid w:val="00DE50EF"/>
    <w:rsid w:val="00DE5C12"/>
    <w:rsid w:val="00DE5F27"/>
    <w:rsid w:val="00DE6841"/>
    <w:rsid w:val="00DE6A40"/>
    <w:rsid w:val="00DE7050"/>
    <w:rsid w:val="00DF005F"/>
    <w:rsid w:val="00DF1FE9"/>
    <w:rsid w:val="00DF235E"/>
    <w:rsid w:val="00DF24F1"/>
    <w:rsid w:val="00DF4771"/>
    <w:rsid w:val="00DF6D48"/>
    <w:rsid w:val="00DF6E7F"/>
    <w:rsid w:val="00E00DB8"/>
    <w:rsid w:val="00E01404"/>
    <w:rsid w:val="00E0145C"/>
    <w:rsid w:val="00E01940"/>
    <w:rsid w:val="00E0233A"/>
    <w:rsid w:val="00E0340B"/>
    <w:rsid w:val="00E04809"/>
    <w:rsid w:val="00E05053"/>
    <w:rsid w:val="00E0603D"/>
    <w:rsid w:val="00E07BE9"/>
    <w:rsid w:val="00E07BFC"/>
    <w:rsid w:val="00E10789"/>
    <w:rsid w:val="00E117CC"/>
    <w:rsid w:val="00E11EE7"/>
    <w:rsid w:val="00E120FB"/>
    <w:rsid w:val="00E12294"/>
    <w:rsid w:val="00E12DF2"/>
    <w:rsid w:val="00E13F41"/>
    <w:rsid w:val="00E15AA2"/>
    <w:rsid w:val="00E16252"/>
    <w:rsid w:val="00E16472"/>
    <w:rsid w:val="00E16593"/>
    <w:rsid w:val="00E17356"/>
    <w:rsid w:val="00E200D7"/>
    <w:rsid w:val="00E20969"/>
    <w:rsid w:val="00E20A19"/>
    <w:rsid w:val="00E21326"/>
    <w:rsid w:val="00E21452"/>
    <w:rsid w:val="00E21BFA"/>
    <w:rsid w:val="00E249D7"/>
    <w:rsid w:val="00E253E2"/>
    <w:rsid w:val="00E258FF"/>
    <w:rsid w:val="00E260E3"/>
    <w:rsid w:val="00E274D1"/>
    <w:rsid w:val="00E27612"/>
    <w:rsid w:val="00E30B17"/>
    <w:rsid w:val="00E30F85"/>
    <w:rsid w:val="00E31E8A"/>
    <w:rsid w:val="00E32753"/>
    <w:rsid w:val="00E3278C"/>
    <w:rsid w:val="00E331B4"/>
    <w:rsid w:val="00E33C5F"/>
    <w:rsid w:val="00E33D4D"/>
    <w:rsid w:val="00E3527D"/>
    <w:rsid w:val="00E35998"/>
    <w:rsid w:val="00E3634A"/>
    <w:rsid w:val="00E372B4"/>
    <w:rsid w:val="00E373BC"/>
    <w:rsid w:val="00E37ADC"/>
    <w:rsid w:val="00E37FFC"/>
    <w:rsid w:val="00E40DFE"/>
    <w:rsid w:val="00E41880"/>
    <w:rsid w:val="00E42077"/>
    <w:rsid w:val="00E42900"/>
    <w:rsid w:val="00E42A9F"/>
    <w:rsid w:val="00E430AA"/>
    <w:rsid w:val="00E432D1"/>
    <w:rsid w:val="00E4579D"/>
    <w:rsid w:val="00E4616B"/>
    <w:rsid w:val="00E468F6"/>
    <w:rsid w:val="00E46D3D"/>
    <w:rsid w:val="00E50767"/>
    <w:rsid w:val="00E516E5"/>
    <w:rsid w:val="00E51B50"/>
    <w:rsid w:val="00E5279D"/>
    <w:rsid w:val="00E52B01"/>
    <w:rsid w:val="00E53254"/>
    <w:rsid w:val="00E53AB1"/>
    <w:rsid w:val="00E53D59"/>
    <w:rsid w:val="00E543A2"/>
    <w:rsid w:val="00E55163"/>
    <w:rsid w:val="00E559C8"/>
    <w:rsid w:val="00E55B03"/>
    <w:rsid w:val="00E55EA0"/>
    <w:rsid w:val="00E5600E"/>
    <w:rsid w:val="00E56388"/>
    <w:rsid w:val="00E607D1"/>
    <w:rsid w:val="00E60C36"/>
    <w:rsid w:val="00E63804"/>
    <w:rsid w:val="00E6427E"/>
    <w:rsid w:val="00E668CB"/>
    <w:rsid w:val="00E709AF"/>
    <w:rsid w:val="00E72D95"/>
    <w:rsid w:val="00E7387E"/>
    <w:rsid w:val="00E77615"/>
    <w:rsid w:val="00E77B5E"/>
    <w:rsid w:val="00E81043"/>
    <w:rsid w:val="00E817EC"/>
    <w:rsid w:val="00E81BA0"/>
    <w:rsid w:val="00E829DD"/>
    <w:rsid w:val="00E83351"/>
    <w:rsid w:val="00E83B3C"/>
    <w:rsid w:val="00E844A6"/>
    <w:rsid w:val="00E85224"/>
    <w:rsid w:val="00E86CFC"/>
    <w:rsid w:val="00E9187F"/>
    <w:rsid w:val="00E927A5"/>
    <w:rsid w:val="00E92A59"/>
    <w:rsid w:val="00E94421"/>
    <w:rsid w:val="00E9587B"/>
    <w:rsid w:val="00E95E22"/>
    <w:rsid w:val="00E95EA4"/>
    <w:rsid w:val="00E96FEB"/>
    <w:rsid w:val="00E974A3"/>
    <w:rsid w:val="00E9766B"/>
    <w:rsid w:val="00E977C8"/>
    <w:rsid w:val="00E97CE3"/>
    <w:rsid w:val="00EA06F5"/>
    <w:rsid w:val="00EA0DB8"/>
    <w:rsid w:val="00EA148D"/>
    <w:rsid w:val="00EA19B0"/>
    <w:rsid w:val="00EA2DE7"/>
    <w:rsid w:val="00EA47BD"/>
    <w:rsid w:val="00EA4BB3"/>
    <w:rsid w:val="00EA5CC8"/>
    <w:rsid w:val="00EA68F7"/>
    <w:rsid w:val="00EA69B4"/>
    <w:rsid w:val="00EA76BD"/>
    <w:rsid w:val="00EB06E8"/>
    <w:rsid w:val="00EB25AD"/>
    <w:rsid w:val="00EB2604"/>
    <w:rsid w:val="00EB306D"/>
    <w:rsid w:val="00EB30BD"/>
    <w:rsid w:val="00EB388C"/>
    <w:rsid w:val="00EB4CE6"/>
    <w:rsid w:val="00EB4EE9"/>
    <w:rsid w:val="00EB55B1"/>
    <w:rsid w:val="00EB6688"/>
    <w:rsid w:val="00EB6F0B"/>
    <w:rsid w:val="00EC0185"/>
    <w:rsid w:val="00EC03CB"/>
    <w:rsid w:val="00EC0733"/>
    <w:rsid w:val="00EC1806"/>
    <w:rsid w:val="00EC2572"/>
    <w:rsid w:val="00EC2ADF"/>
    <w:rsid w:val="00EC35C4"/>
    <w:rsid w:val="00ED09C5"/>
    <w:rsid w:val="00ED105E"/>
    <w:rsid w:val="00ED2E64"/>
    <w:rsid w:val="00ED41BF"/>
    <w:rsid w:val="00ED50C0"/>
    <w:rsid w:val="00ED5410"/>
    <w:rsid w:val="00ED5C98"/>
    <w:rsid w:val="00ED778F"/>
    <w:rsid w:val="00ED77E5"/>
    <w:rsid w:val="00EE0657"/>
    <w:rsid w:val="00EE0833"/>
    <w:rsid w:val="00EE1963"/>
    <w:rsid w:val="00EE22BF"/>
    <w:rsid w:val="00EE2541"/>
    <w:rsid w:val="00EE4B58"/>
    <w:rsid w:val="00EE4FEE"/>
    <w:rsid w:val="00EE6E15"/>
    <w:rsid w:val="00EE7A98"/>
    <w:rsid w:val="00EF02BD"/>
    <w:rsid w:val="00EF0D7E"/>
    <w:rsid w:val="00EF19E1"/>
    <w:rsid w:val="00EF1DA6"/>
    <w:rsid w:val="00EF238A"/>
    <w:rsid w:val="00EF259F"/>
    <w:rsid w:val="00EF2D78"/>
    <w:rsid w:val="00EF3283"/>
    <w:rsid w:val="00EF498A"/>
    <w:rsid w:val="00EF4B4D"/>
    <w:rsid w:val="00EF596C"/>
    <w:rsid w:val="00EF6E37"/>
    <w:rsid w:val="00EF7ABD"/>
    <w:rsid w:val="00F01762"/>
    <w:rsid w:val="00F01D57"/>
    <w:rsid w:val="00F02B29"/>
    <w:rsid w:val="00F03F47"/>
    <w:rsid w:val="00F05088"/>
    <w:rsid w:val="00F0558B"/>
    <w:rsid w:val="00F0607C"/>
    <w:rsid w:val="00F0693B"/>
    <w:rsid w:val="00F07941"/>
    <w:rsid w:val="00F10F6B"/>
    <w:rsid w:val="00F1141A"/>
    <w:rsid w:val="00F12DA0"/>
    <w:rsid w:val="00F146E3"/>
    <w:rsid w:val="00F15BAA"/>
    <w:rsid w:val="00F16252"/>
    <w:rsid w:val="00F163C1"/>
    <w:rsid w:val="00F16E3E"/>
    <w:rsid w:val="00F172A3"/>
    <w:rsid w:val="00F174AC"/>
    <w:rsid w:val="00F1786E"/>
    <w:rsid w:val="00F20B86"/>
    <w:rsid w:val="00F20E8E"/>
    <w:rsid w:val="00F21148"/>
    <w:rsid w:val="00F222BA"/>
    <w:rsid w:val="00F22826"/>
    <w:rsid w:val="00F22855"/>
    <w:rsid w:val="00F22F8B"/>
    <w:rsid w:val="00F231F0"/>
    <w:rsid w:val="00F23BA0"/>
    <w:rsid w:val="00F2452A"/>
    <w:rsid w:val="00F2582A"/>
    <w:rsid w:val="00F25D5B"/>
    <w:rsid w:val="00F2677E"/>
    <w:rsid w:val="00F27C13"/>
    <w:rsid w:val="00F30FCC"/>
    <w:rsid w:val="00F312F4"/>
    <w:rsid w:val="00F31B81"/>
    <w:rsid w:val="00F32C74"/>
    <w:rsid w:val="00F333CE"/>
    <w:rsid w:val="00F340CB"/>
    <w:rsid w:val="00F34D76"/>
    <w:rsid w:val="00F3611A"/>
    <w:rsid w:val="00F3719D"/>
    <w:rsid w:val="00F376A8"/>
    <w:rsid w:val="00F4004E"/>
    <w:rsid w:val="00F400AD"/>
    <w:rsid w:val="00F4044A"/>
    <w:rsid w:val="00F41287"/>
    <w:rsid w:val="00F41A53"/>
    <w:rsid w:val="00F41B5B"/>
    <w:rsid w:val="00F423A8"/>
    <w:rsid w:val="00F441E3"/>
    <w:rsid w:val="00F44EFB"/>
    <w:rsid w:val="00F46B7E"/>
    <w:rsid w:val="00F47281"/>
    <w:rsid w:val="00F50106"/>
    <w:rsid w:val="00F509F4"/>
    <w:rsid w:val="00F50F65"/>
    <w:rsid w:val="00F51160"/>
    <w:rsid w:val="00F515F1"/>
    <w:rsid w:val="00F5248E"/>
    <w:rsid w:val="00F5373D"/>
    <w:rsid w:val="00F54E4E"/>
    <w:rsid w:val="00F55B9D"/>
    <w:rsid w:val="00F55CA6"/>
    <w:rsid w:val="00F574F4"/>
    <w:rsid w:val="00F57850"/>
    <w:rsid w:val="00F60D11"/>
    <w:rsid w:val="00F6464D"/>
    <w:rsid w:val="00F64C5F"/>
    <w:rsid w:val="00F64EBF"/>
    <w:rsid w:val="00F64F22"/>
    <w:rsid w:val="00F65941"/>
    <w:rsid w:val="00F65D02"/>
    <w:rsid w:val="00F66974"/>
    <w:rsid w:val="00F67688"/>
    <w:rsid w:val="00F70B13"/>
    <w:rsid w:val="00F70B5B"/>
    <w:rsid w:val="00F70C12"/>
    <w:rsid w:val="00F711B3"/>
    <w:rsid w:val="00F727C7"/>
    <w:rsid w:val="00F72F50"/>
    <w:rsid w:val="00F738DF"/>
    <w:rsid w:val="00F73B0C"/>
    <w:rsid w:val="00F7406C"/>
    <w:rsid w:val="00F810DD"/>
    <w:rsid w:val="00F81132"/>
    <w:rsid w:val="00F81CDF"/>
    <w:rsid w:val="00F82024"/>
    <w:rsid w:val="00F82BB3"/>
    <w:rsid w:val="00F83E14"/>
    <w:rsid w:val="00F84585"/>
    <w:rsid w:val="00F860F4"/>
    <w:rsid w:val="00F865BF"/>
    <w:rsid w:val="00F873BF"/>
    <w:rsid w:val="00F910FF"/>
    <w:rsid w:val="00F9157B"/>
    <w:rsid w:val="00F91721"/>
    <w:rsid w:val="00F9311A"/>
    <w:rsid w:val="00F9367B"/>
    <w:rsid w:val="00F93FD0"/>
    <w:rsid w:val="00F9429D"/>
    <w:rsid w:val="00F96693"/>
    <w:rsid w:val="00FA27B8"/>
    <w:rsid w:val="00FA30EA"/>
    <w:rsid w:val="00FA3AD2"/>
    <w:rsid w:val="00FA472B"/>
    <w:rsid w:val="00FA5EBC"/>
    <w:rsid w:val="00FA6792"/>
    <w:rsid w:val="00FA6FFF"/>
    <w:rsid w:val="00FB217A"/>
    <w:rsid w:val="00FB22DA"/>
    <w:rsid w:val="00FB30F4"/>
    <w:rsid w:val="00FB3D1A"/>
    <w:rsid w:val="00FB5447"/>
    <w:rsid w:val="00FB6376"/>
    <w:rsid w:val="00FB6F4D"/>
    <w:rsid w:val="00FB72A7"/>
    <w:rsid w:val="00FC16F3"/>
    <w:rsid w:val="00FC2803"/>
    <w:rsid w:val="00FC2D47"/>
    <w:rsid w:val="00FC3D96"/>
    <w:rsid w:val="00FC3DC1"/>
    <w:rsid w:val="00FC4111"/>
    <w:rsid w:val="00FC4AE9"/>
    <w:rsid w:val="00FC4CF4"/>
    <w:rsid w:val="00FC61FA"/>
    <w:rsid w:val="00FC6407"/>
    <w:rsid w:val="00FC7887"/>
    <w:rsid w:val="00FC7D16"/>
    <w:rsid w:val="00FD0FC7"/>
    <w:rsid w:val="00FD12B9"/>
    <w:rsid w:val="00FD1547"/>
    <w:rsid w:val="00FD24D6"/>
    <w:rsid w:val="00FD3ADE"/>
    <w:rsid w:val="00FD4DA7"/>
    <w:rsid w:val="00FE0B04"/>
    <w:rsid w:val="00FE0BDD"/>
    <w:rsid w:val="00FE0FC6"/>
    <w:rsid w:val="00FE2145"/>
    <w:rsid w:val="00FE275D"/>
    <w:rsid w:val="00FE3F97"/>
    <w:rsid w:val="00FE4803"/>
    <w:rsid w:val="00FE6553"/>
    <w:rsid w:val="00FE778C"/>
    <w:rsid w:val="00FF0553"/>
    <w:rsid w:val="00FF083D"/>
    <w:rsid w:val="00FF4195"/>
    <w:rsid w:val="00FF41F5"/>
    <w:rsid w:val="00FF5755"/>
    <w:rsid w:val="00FF73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36E74D"/>
  <w15:docId w15:val="{FB421B70-6625-4D31-ABC4-11C609CF8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Heading4"/>
    <w:qFormat/>
    <w:rsid w:val="00704B36"/>
    <w:pPr>
      <w:tabs>
        <w:tab w:val="left" w:pos="0"/>
      </w:tabs>
      <w:spacing w:line="480" w:lineRule="auto"/>
      <w:outlineLvl w:val="0"/>
    </w:pPr>
    <w:rPr>
      <w:rFonts w:ascii="Arial" w:hAnsi="Arial"/>
      <w:sz w:val="24"/>
      <w:szCs w:val="24"/>
    </w:rPr>
  </w:style>
  <w:style w:type="paragraph" w:styleId="Heading1">
    <w:name w:val="heading 1"/>
    <w:basedOn w:val="Normal"/>
    <w:next w:val="Normal"/>
    <w:qFormat/>
    <w:rsid w:val="00A73FD2"/>
    <w:pPr>
      <w:keepNext/>
      <w:spacing w:before="240" w:after="60" w:line="360" w:lineRule="auto"/>
    </w:pPr>
    <w:rPr>
      <w:rFonts w:cs="Arial"/>
      <w:b/>
      <w:bCs/>
      <w:caps/>
      <w:kern w:val="32"/>
    </w:rPr>
  </w:style>
  <w:style w:type="paragraph" w:styleId="Heading2">
    <w:name w:val="heading 2"/>
    <w:basedOn w:val="Normal"/>
    <w:next w:val="Normal"/>
    <w:qFormat/>
    <w:rsid w:val="00181A10"/>
    <w:pPr>
      <w:keepNext/>
      <w:numPr>
        <w:ilvl w:val="1"/>
        <w:numId w:val="2"/>
      </w:numPr>
      <w:spacing w:before="240" w:after="60" w:line="360" w:lineRule="auto"/>
      <w:outlineLvl w:val="1"/>
    </w:pPr>
    <w:rPr>
      <w:rFonts w:cs="Arial"/>
      <w:bCs/>
      <w:iCs/>
    </w:rPr>
  </w:style>
  <w:style w:type="paragraph" w:styleId="Heading3">
    <w:name w:val="heading 3"/>
    <w:basedOn w:val="Normal"/>
    <w:next w:val="Normal"/>
    <w:qFormat/>
    <w:rsid w:val="00181A10"/>
    <w:pPr>
      <w:keepNext/>
      <w:numPr>
        <w:ilvl w:val="2"/>
        <w:numId w:val="2"/>
      </w:numPr>
      <w:spacing w:before="240" w:after="60"/>
      <w:outlineLvl w:val="2"/>
    </w:pPr>
    <w:rPr>
      <w:rFonts w:cs="Arial"/>
      <w:bCs/>
    </w:rPr>
  </w:style>
  <w:style w:type="paragraph" w:styleId="Heading4">
    <w:name w:val="heading 4"/>
    <w:basedOn w:val="Normal"/>
    <w:next w:val="Normal"/>
    <w:link w:val="Heading4Char"/>
    <w:unhideWhenUsed/>
    <w:qFormat/>
    <w:rsid w:val="00181A10"/>
    <w:pPr>
      <w:keepNext/>
      <w:numPr>
        <w:ilvl w:val="3"/>
        <w:numId w:val="2"/>
      </w:numPr>
      <w:spacing w:before="240" w:after="60"/>
      <w:outlineLvl w:val="3"/>
    </w:pPr>
    <w:rPr>
      <w:bCs/>
      <w:szCs w:val="28"/>
    </w:rPr>
  </w:style>
  <w:style w:type="paragraph" w:styleId="Heading5">
    <w:name w:val="heading 5"/>
    <w:basedOn w:val="Normal"/>
    <w:next w:val="Normal"/>
    <w:link w:val="Heading5Char"/>
    <w:unhideWhenUsed/>
    <w:qFormat/>
    <w:rsid w:val="00181A10"/>
    <w:pPr>
      <w:numPr>
        <w:ilvl w:val="4"/>
        <w:numId w:val="2"/>
      </w:numPr>
      <w:spacing w:before="240" w:after="60"/>
      <w:outlineLvl w:val="4"/>
    </w:pPr>
    <w:rPr>
      <w:bCs/>
      <w:iCs/>
      <w:szCs w:val="26"/>
    </w:rPr>
  </w:style>
  <w:style w:type="paragraph" w:styleId="Heading6">
    <w:name w:val="heading 6"/>
    <w:basedOn w:val="Normal"/>
    <w:next w:val="Normal"/>
    <w:link w:val="Heading6Char"/>
    <w:semiHidden/>
    <w:unhideWhenUsed/>
    <w:qFormat/>
    <w:rsid w:val="00181A10"/>
    <w:pPr>
      <w:numPr>
        <w:ilvl w:val="5"/>
        <w:numId w:val="2"/>
      </w:num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181A10"/>
    <w:pPr>
      <w:numPr>
        <w:ilvl w:val="6"/>
        <w:numId w:val="2"/>
      </w:numPr>
      <w:spacing w:before="240" w:after="60"/>
      <w:outlineLvl w:val="6"/>
    </w:pPr>
    <w:rPr>
      <w:rFonts w:ascii="Calibri" w:hAnsi="Calibri"/>
    </w:rPr>
  </w:style>
  <w:style w:type="paragraph" w:styleId="Heading8">
    <w:name w:val="heading 8"/>
    <w:basedOn w:val="Normal"/>
    <w:next w:val="Normal"/>
    <w:link w:val="Heading8Char"/>
    <w:semiHidden/>
    <w:unhideWhenUsed/>
    <w:qFormat/>
    <w:rsid w:val="00181A10"/>
    <w:pPr>
      <w:numPr>
        <w:ilvl w:val="7"/>
        <w:numId w:val="2"/>
      </w:numPr>
      <w:spacing w:before="240" w:after="60"/>
      <w:outlineLvl w:val="7"/>
    </w:pPr>
    <w:rPr>
      <w:rFonts w:ascii="Calibri" w:hAnsi="Calibri"/>
      <w:i/>
      <w:iCs/>
    </w:rPr>
  </w:style>
  <w:style w:type="paragraph" w:styleId="Heading9">
    <w:name w:val="heading 9"/>
    <w:basedOn w:val="Normal"/>
    <w:next w:val="Normal"/>
    <w:link w:val="Heading9Char"/>
    <w:semiHidden/>
    <w:unhideWhenUsed/>
    <w:qFormat/>
    <w:rsid w:val="00181A10"/>
    <w:pPr>
      <w:numPr>
        <w:ilvl w:val="8"/>
        <w:numId w:val="2"/>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76F4A"/>
    <w:rPr>
      <w:color w:val="0000FF"/>
      <w:u w:val="single"/>
    </w:r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Header">
    <w:name w:val="header"/>
    <w:basedOn w:val="Normal"/>
    <w:rsid w:val="008B35F1"/>
    <w:pPr>
      <w:tabs>
        <w:tab w:val="clear" w:pos="0"/>
        <w:tab w:val="center" w:pos="4320"/>
        <w:tab w:val="right" w:pos="8640"/>
      </w:tabs>
    </w:pPr>
  </w:style>
  <w:style w:type="paragraph" w:styleId="Footer">
    <w:name w:val="footer"/>
    <w:basedOn w:val="Normal"/>
    <w:rsid w:val="008B35F1"/>
    <w:pPr>
      <w:tabs>
        <w:tab w:val="clear" w:pos="0"/>
        <w:tab w:val="center" w:pos="4320"/>
        <w:tab w:val="right" w:pos="8640"/>
      </w:tabs>
    </w:pPr>
  </w:style>
  <w:style w:type="character" w:styleId="PageNumber">
    <w:name w:val="page number"/>
    <w:basedOn w:val="DefaultParagraphFont"/>
    <w:rsid w:val="008B35F1"/>
  </w:style>
  <w:style w:type="character" w:styleId="UnresolvedMention">
    <w:name w:val="Unresolved Mention"/>
    <w:uiPriority w:val="99"/>
    <w:semiHidden/>
    <w:unhideWhenUsed/>
    <w:rsid w:val="006569FA"/>
    <w:rPr>
      <w:color w:val="605E5C"/>
      <w:shd w:val="clear" w:color="auto" w:fill="E1DFDD"/>
    </w:rPr>
  </w:style>
  <w:style w:type="character" w:customStyle="1" w:styleId="Heading4Char">
    <w:name w:val="Heading 4 Char"/>
    <w:link w:val="Heading4"/>
    <w:rsid w:val="00181A10"/>
    <w:rPr>
      <w:rFonts w:ascii="Arial" w:hAnsi="Arial"/>
      <w:bCs/>
      <w:sz w:val="24"/>
      <w:szCs w:val="28"/>
    </w:rPr>
  </w:style>
  <w:style w:type="character" w:customStyle="1" w:styleId="Heading5Char">
    <w:name w:val="Heading 5 Char"/>
    <w:link w:val="Heading5"/>
    <w:rsid w:val="00181A10"/>
    <w:rPr>
      <w:rFonts w:ascii="Arial" w:hAnsi="Arial"/>
      <w:bCs/>
      <w:iCs/>
      <w:sz w:val="24"/>
      <w:szCs w:val="26"/>
    </w:rPr>
  </w:style>
  <w:style w:type="character" w:customStyle="1" w:styleId="Heading6Char">
    <w:name w:val="Heading 6 Char"/>
    <w:link w:val="Heading6"/>
    <w:semiHidden/>
    <w:rsid w:val="00181A10"/>
    <w:rPr>
      <w:rFonts w:ascii="Calibri" w:hAnsi="Calibri"/>
      <w:b/>
      <w:bCs/>
      <w:sz w:val="22"/>
      <w:szCs w:val="22"/>
    </w:rPr>
  </w:style>
  <w:style w:type="character" w:customStyle="1" w:styleId="Heading7Char">
    <w:name w:val="Heading 7 Char"/>
    <w:link w:val="Heading7"/>
    <w:semiHidden/>
    <w:rsid w:val="00181A10"/>
    <w:rPr>
      <w:rFonts w:ascii="Calibri" w:hAnsi="Calibri"/>
      <w:sz w:val="24"/>
      <w:szCs w:val="24"/>
    </w:rPr>
  </w:style>
  <w:style w:type="character" w:customStyle="1" w:styleId="Heading8Char">
    <w:name w:val="Heading 8 Char"/>
    <w:link w:val="Heading8"/>
    <w:semiHidden/>
    <w:rsid w:val="00181A10"/>
    <w:rPr>
      <w:rFonts w:ascii="Calibri" w:hAnsi="Calibri"/>
      <w:i/>
      <w:iCs/>
      <w:sz w:val="24"/>
      <w:szCs w:val="24"/>
    </w:rPr>
  </w:style>
  <w:style w:type="character" w:customStyle="1" w:styleId="Heading9Char">
    <w:name w:val="Heading 9 Char"/>
    <w:link w:val="Heading9"/>
    <w:semiHidden/>
    <w:rsid w:val="00181A10"/>
    <w:rPr>
      <w:rFonts w:ascii="Cambria" w:hAnsi="Cambria"/>
      <w:sz w:val="22"/>
      <w:szCs w:val="22"/>
    </w:rPr>
  </w:style>
  <w:style w:type="character" w:styleId="CommentReference">
    <w:name w:val="annotation reference"/>
    <w:unhideWhenUsed/>
    <w:rsid w:val="00181A10"/>
    <w:rPr>
      <w:sz w:val="16"/>
      <w:szCs w:val="16"/>
    </w:rPr>
  </w:style>
  <w:style w:type="paragraph" w:styleId="CommentText">
    <w:name w:val="annotation text"/>
    <w:basedOn w:val="Normal"/>
    <w:link w:val="CommentTextChar"/>
    <w:unhideWhenUsed/>
    <w:rsid w:val="00181A10"/>
    <w:pPr>
      <w:tabs>
        <w:tab w:val="clear" w:pos="0"/>
      </w:tabs>
      <w:spacing w:after="160" w:line="240" w:lineRule="auto"/>
      <w:outlineLvl w:val="9"/>
    </w:pPr>
    <w:rPr>
      <w:rFonts w:ascii="Calibri" w:eastAsia="Calibri" w:hAnsi="Calibri"/>
      <w:sz w:val="20"/>
      <w:szCs w:val="20"/>
    </w:rPr>
  </w:style>
  <w:style w:type="character" w:customStyle="1" w:styleId="CommentTextChar">
    <w:name w:val="Comment Text Char"/>
    <w:link w:val="CommentText"/>
    <w:rsid w:val="00181A10"/>
    <w:rPr>
      <w:rFonts w:ascii="Calibri" w:eastAsia="Calibri" w:hAnsi="Calibri"/>
    </w:rPr>
  </w:style>
  <w:style w:type="paragraph" w:styleId="ListParagraph">
    <w:name w:val="List Paragraph"/>
    <w:aliases w:val="Bullet List,FooterText,List Paragraph1,Colorful List Accent 1,Colorful List - Accent 111,Párrafo de lista,Bullets,Bullet,numbered,Paragraphe de liste1,Bulletr List Paragraph,列出段落,列出段落1,Listeafsnit1,Parágrafo da Lista1,List Paragraph2"/>
    <w:basedOn w:val="Normal"/>
    <w:link w:val="ListParagraphChar"/>
    <w:uiPriority w:val="34"/>
    <w:qFormat/>
    <w:rsid w:val="00181A10"/>
    <w:pPr>
      <w:tabs>
        <w:tab w:val="clear" w:pos="0"/>
      </w:tabs>
      <w:spacing w:after="160" w:line="259" w:lineRule="auto"/>
      <w:ind w:left="720"/>
      <w:contextualSpacing/>
      <w:outlineLvl w:val="9"/>
    </w:pPr>
    <w:rPr>
      <w:rFonts w:ascii="Calibri" w:eastAsia="Calibri" w:hAnsi="Calibri"/>
      <w:sz w:val="22"/>
      <w:szCs w:val="22"/>
    </w:rPr>
  </w:style>
  <w:style w:type="paragraph" w:styleId="Title">
    <w:name w:val="Title"/>
    <w:basedOn w:val="Normal"/>
    <w:next w:val="Normal"/>
    <w:link w:val="TitleChar"/>
    <w:qFormat/>
    <w:rsid w:val="00181A10"/>
    <w:pPr>
      <w:spacing w:before="240" w:after="60"/>
      <w:jc w:val="center"/>
    </w:pPr>
    <w:rPr>
      <w:bCs/>
      <w:kern w:val="28"/>
      <w:szCs w:val="32"/>
    </w:rPr>
  </w:style>
  <w:style w:type="character" w:customStyle="1" w:styleId="TitleChar">
    <w:name w:val="Title Char"/>
    <w:link w:val="Title"/>
    <w:rsid w:val="00181A10"/>
    <w:rPr>
      <w:rFonts w:ascii="Arial" w:eastAsia="Times New Roman" w:hAnsi="Arial" w:cs="Times New Roman"/>
      <w:bCs/>
      <w:kern w:val="28"/>
      <w:sz w:val="24"/>
      <w:szCs w:val="32"/>
    </w:rPr>
  </w:style>
  <w:style w:type="paragraph" w:styleId="BalloonText">
    <w:name w:val="Balloon Text"/>
    <w:basedOn w:val="Normal"/>
    <w:link w:val="BalloonTextChar"/>
    <w:rsid w:val="00722F54"/>
    <w:pPr>
      <w:spacing w:line="240" w:lineRule="auto"/>
    </w:pPr>
    <w:rPr>
      <w:rFonts w:ascii="Segoe UI" w:hAnsi="Segoe UI" w:cs="Segoe UI"/>
      <w:sz w:val="18"/>
      <w:szCs w:val="18"/>
    </w:rPr>
  </w:style>
  <w:style w:type="character" w:customStyle="1" w:styleId="BalloonTextChar">
    <w:name w:val="Balloon Text Char"/>
    <w:link w:val="BalloonText"/>
    <w:rsid w:val="00722F54"/>
    <w:rPr>
      <w:rFonts w:ascii="Segoe UI" w:hAnsi="Segoe UI" w:cs="Segoe UI"/>
      <w:sz w:val="18"/>
      <w:szCs w:val="18"/>
    </w:rPr>
  </w:style>
  <w:style w:type="character" w:customStyle="1" w:styleId="ListParagraphChar">
    <w:name w:val="List Paragraph Char"/>
    <w:aliases w:val="Bullet List Char,FooterText Char,List Paragraph1 Char,Colorful List Accent 1 Char,Colorful List - Accent 111 Char,Párrafo de lista Char,Bullets Char,Bullet Char,numbered Char,Paragraphe de liste1 Char,Bulletr List Paragraph Char"/>
    <w:link w:val="ListParagraph"/>
    <w:uiPriority w:val="34"/>
    <w:rsid w:val="00722F54"/>
    <w:rPr>
      <w:rFonts w:ascii="Calibri" w:eastAsia="Calibri" w:hAnsi="Calibri"/>
      <w:sz w:val="22"/>
      <w:szCs w:val="22"/>
    </w:rPr>
  </w:style>
  <w:style w:type="character" w:styleId="Emphasis">
    <w:name w:val="Emphasis"/>
    <w:qFormat/>
    <w:rsid w:val="00722F54"/>
    <w:rPr>
      <w:i/>
      <w:iCs/>
    </w:rPr>
  </w:style>
  <w:style w:type="paragraph" w:styleId="CommentSubject">
    <w:name w:val="annotation subject"/>
    <w:basedOn w:val="CommentText"/>
    <w:next w:val="CommentText"/>
    <w:link w:val="CommentSubjectChar"/>
    <w:semiHidden/>
    <w:unhideWhenUsed/>
    <w:rsid w:val="00391731"/>
    <w:pPr>
      <w:tabs>
        <w:tab w:val="left" w:pos="0"/>
      </w:tabs>
      <w:spacing w:after="0" w:line="480" w:lineRule="auto"/>
      <w:outlineLvl w:val="0"/>
    </w:pPr>
    <w:rPr>
      <w:rFonts w:ascii="Arial" w:eastAsia="Times New Roman" w:hAnsi="Arial"/>
      <w:b/>
      <w:bCs/>
    </w:rPr>
  </w:style>
  <w:style w:type="character" w:customStyle="1" w:styleId="CommentSubjectChar">
    <w:name w:val="Comment Subject Char"/>
    <w:link w:val="CommentSubject"/>
    <w:semiHidden/>
    <w:rsid w:val="00391731"/>
    <w:rPr>
      <w:rFonts w:ascii="Arial" w:eastAsia="Calibri" w:hAnsi="Arial"/>
      <w:b/>
      <w:bCs/>
    </w:rPr>
  </w:style>
  <w:style w:type="paragraph" w:styleId="Revision">
    <w:name w:val="Revision"/>
    <w:hidden/>
    <w:uiPriority w:val="99"/>
    <w:semiHidden/>
    <w:rsid w:val="00391731"/>
    <w:rPr>
      <w:rFonts w:ascii="Arial" w:hAnsi="Arial"/>
      <w:sz w:val="24"/>
      <w:szCs w:val="24"/>
    </w:rPr>
  </w:style>
  <w:style w:type="paragraph" w:styleId="NormalWeb">
    <w:name w:val="Normal (Web)"/>
    <w:basedOn w:val="Normal"/>
    <w:uiPriority w:val="99"/>
    <w:unhideWhenUsed/>
    <w:rsid w:val="0033571B"/>
    <w:pPr>
      <w:tabs>
        <w:tab w:val="clear" w:pos="0"/>
      </w:tabs>
      <w:spacing w:before="100" w:beforeAutospacing="1" w:after="100" w:afterAutospacing="1" w:line="240" w:lineRule="auto"/>
      <w:outlineLvl w:val="9"/>
    </w:pPr>
    <w:rPr>
      <w:rFonts w:ascii="Times New Roman" w:hAnsi="Times New Roman"/>
    </w:rPr>
  </w:style>
  <w:style w:type="table" w:styleId="TableGridLight">
    <w:name w:val="Grid Table Light"/>
    <w:basedOn w:val="TableNormal"/>
    <w:uiPriority w:val="40"/>
    <w:rsid w:val="00B3152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rsid w:val="003F2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B4A60"/>
    <w:pPr>
      <w:tabs>
        <w:tab w:val="left" w:pos="0"/>
      </w:tabs>
      <w:outlineLvl w:val="0"/>
    </w:pPr>
    <w:rPr>
      <w:rFonts w:ascii="Arial" w:hAnsi="Arial"/>
      <w:sz w:val="24"/>
      <w:szCs w:val="24"/>
    </w:rPr>
  </w:style>
  <w:style w:type="paragraph" w:customStyle="1" w:styleId="EndNoteBibliographyTitle">
    <w:name w:val="EndNote Bibliography Title"/>
    <w:basedOn w:val="Normal"/>
    <w:link w:val="EndNoteBibliographyTitleChar"/>
    <w:rsid w:val="0041505B"/>
    <w:pPr>
      <w:jc w:val="center"/>
    </w:pPr>
    <w:rPr>
      <w:rFonts w:cs="Arial"/>
      <w:noProof/>
    </w:rPr>
  </w:style>
  <w:style w:type="character" w:customStyle="1" w:styleId="EndNoteBibliographyTitleChar">
    <w:name w:val="EndNote Bibliography Title Char"/>
    <w:basedOn w:val="Heading4Char"/>
    <w:link w:val="EndNoteBibliographyTitle"/>
    <w:rsid w:val="0041505B"/>
    <w:rPr>
      <w:rFonts w:ascii="Arial" w:hAnsi="Arial" w:cs="Arial"/>
      <w:bCs w:val="0"/>
      <w:noProof/>
      <w:sz w:val="24"/>
      <w:szCs w:val="24"/>
    </w:rPr>
  </w:style>
  <w:style w:type="paragraph" w:customStyle="1" w:styleId="EndNoteBibliography">
    <w:name w:val="EndNote Bibliography"/>
    <w:basedOn w:val="Normal"/>
    <w:link w:val="EndNoteBibliographyChar"/>
    <w:rsid w:val="0041505B"/>
    <w:pPr>
      <w:spacing w:line="240" w:lineRule="auto"/>
    </w:pPr>
    <w:rPr>
      <w:rFonts w:cs="Arial"/>
      <w:noProof/>
    </w:rPr>
  </w:style>
  <w:style w:type="character" w:customStyle="1" w:styleId="EndNoteBibliographyChar">
    <w:name w:val="EndNote Bibliography Char"/>
    <w:basedOn w:val="Heading4Char"/>
    <w:link w:val="EndNoteBibliography"/>
    <w:rsid w:val="0041505B"/>
    <w:rPr>
      <w:rFonts w:ascii="Arial" w:hAnsi="Arial" w:cs="Arial"/>
      <w:bCs w:val="0"/>
      <w:noProof/>
      <w:sz w:val="24"/>
      <w:szCs w:val="24"/>
    </w:rPr>
  </w:style>
  <w:style w:type="character" w:customStyle="1" w:styleId="UnresolvedMention1">
    <w:name w:val="Unresolved Mention1"/>
    <w:uiPriority w:val="99"/>
    <w:semiHidden/>
    <w:unhideWhenUsed/>
    <w:rsid w:val="00BC6EFB"/>
    <w:rPr>
      <w:color w:val="605E5C"/>
      <w:shd w:val="clear" w:color="auto" w:fill="E1DFDD"/>
    </w:rPr>
  </w:style>
  <w:style w:type="character" w:styleId="FollowedHyperlink">
    <w:name w:val="FollowedHyperlink"/>
    <w:basedOn w:val="DefaultParagraphFont"/>
    <w:unhideWhenUsed/>
    <w:rsid w:val="00927450"/>
    <w:rPr>
      <w:color w:val="800080" w:themeColor="followedHyperlink"/>
      <w:u w:val="single"/>
    </w:rPr>
  </w:style>
  <w:style w:type="character" w:styleId="Strong">
    <w:name w:val="Strong"/>
    <w:basedOn w:val="DefaultParagraphFont"/>
    <w:uiPriority w:val="22"/>
    <w:qFormat/>
    <w:rsid w:val="00927450"/>
    <w:rPr>
      <w:b/>
      <w:bCs/>
    </w:rPr>
  </w:style>
  <w:style w:type="character" w:customStyle="1" w:styleId="cf01">
    <w:name w:val="cf01"/>
    <w:basedOn w:val="DefaultParagraphFont"/>
    <w:rsid w:val="00126D71"/>
    <w:rPr>
      <w:rFonts w:ascii="Segoe UI" w:hAnsi="Segoe UI" w:cs="Segoe UI" w:hint="default"/>
      <w:color w:val="666666"/>
    </w:rPr>
  </w:style>
  <w:style w:type="character" w:customStyle="1" w:styleId="normaltextrun">
    <w:name w:val="normaltextrun"/>
    <w:basedOn w:val="DefaultParagraphFont"/>
    <w:rsid w:val="00824214"/>
  </w:style>
  <w:style w:type="character" w:styleId="LineNumber">
    <w:name w:val="line number"/>
    <w:basedOn w:val="DefaultParagraphFont"/>
    <w:semiHidden/>
    <w:unhideWhenUsed/>
    <w:rsid w:val="00952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049816">
      <w:bodyDiv w:val="1"/>
      <w:marLeft w:val="0"/>
      <w:marRight w:val="0"/>
      <w:marTop w:val="0"/>
      <w:marBottom w:val="0"/>
      <w:divBdr>
        <w:top w:val="none" w:sz="0" w:space="0" w:color="auto"/>
        <w:left w:val="none" w:sz="0" w:space="0" w:color="auto"/>
        <w:bottom w:val="none" w:sz="0" w:space="0" w:color="auto"/>
        <w:right w:val="none" w:sz="0" w:space="0" w:color="auto"/>
      </w:divBdr>
    </w:div>
    <w:div w:id="98111499">
      <w:bodyDiv w:val="1"/>
      <w:marLeft w:val="0"/>
      <w:marRight w:val="0"/>
      <w:marTop w:val="0"/>
      <w:marBottom w:val="0"/>
      <w:divBdr>
        <w:top w:val="none" w:sz="0" w:space="0" w:color="auto"/>
        <w:left w:val="none" w:sz="0" w:space="0" w:color="auto"/>
        <w:bottom w:val="none" w:sz="0" w:space="0" w:color="auto"/>
        <w:right w:val="none" w:sz="0" w:space="0" w:color="auto"/>
      </w:divBdr>
    </w:div>
    <w:div w:id="181476027">
      <w:bodyDiv w:val="1"/>
      <w:marLeft w:val="0"/>
      <w:marRight w:val="0"/>
      <w:marTop w:val="0"/>
      <w:marBottom w:val="0"/>
      <w:divBdr>
        <w:top w:val="none" w:sz="0" w:space="0" w:color="auto"/>
        <w:left w:val="none" w:sz="0" w:space="0" w:color="auto"/>
        <w:bottom w:val="none" w:sz="0" w:space="0" w:color="auto"/>
        <w:right w:val="none" w:sz="0" w:space="0" w:color="auto"/>
      </w:divBdr>
    </w:div>
    <w:div w:id="194463313">
      <w:bodyDiv w:val="1"/>
      <w:marLeft w:val="0"/>
      <w:marRight w:val="0"/>
      <w:marTop w:val="0"/>
      <w:marBottom w:val="0"/>
      <w:divBdr>
        <w:top w:val="none" w:sz="0" w:space="0" w:color="auto"/>
        <w:left w:val="none" w:sz="0" w:space="0" w:color="auto"/>
        <w:bottom w:val="none" w:sz="0" w:space="0" w:color="auto"/>
        <w:right w:val="none" w:sz="0" w:space="0" w:color="auto"/>
      </w:divBdr>
    </w:div>
    <w:div w:id="251816877">
      <w:bodyDiv w:val="1"/>
      <w:marLeft w:val="0"/>
      <w:marRight w:val="0"/>
      <w:marTop w:val="0"/>
      <w:marBottom w:val="0"/>
      <w:divBdr>
        <w:top w:val="none" w:sz="0" w:space="0" w:color="auto"/>
        <w:left w:val="none" w:sz="0" w:space="0" w:color="auto"/>
        <w:bottom w:val="none" w:sz="0" w:space="0" w:color="auto"/>
        <w:right w:val="none" w:sz="0" w:space="0" w:color="auto"/>
      </w:divBdr>
    </w:div>
    <w:div w:id="421298058">
      <w:bodyDiv w:val="1"/>
      <w:marLeft w:val="0"/>
      <w:marRight w:val="0"/>
      <w:marTop w:val="0"/>
      <w:marBottom w:val="0"/>
      <w:divBdr>
        <w:top w:val="none" w:sz="0" w:space="0" w:color="auto"/>
        <w:left w:val="none" w:sz="0" w:space="0" w:color="auto"/>
        <w:bottom w:val="none" w:sz="0" w:space="0" w:color="auto"/>
        <w:right w:val="none" w:sz="0" w:space="0" w:color="auto"/>
      </w:divBdr>
    </w:div>
    <w:div w:id="501360484">
      <w:bodyDiv w:val="1"/>
      <w:marLeft w:val="0"/>
      <w:marRight w:val="0"/>
      <w:marTop w:val="0"/>
      <w:marBottom w:val="0"/>
      <w:divBdr>
        <w:top w:val="none" w:sz="0" w:space="0" w:color="auto"/>
        <w:left w:val="none" w:sz="0" w:space="0" w:color="auto"/>
        <w:bottom w:val="none" w:sz="0" w:space="0" w:color="auto"/>
        <w:right w:val="none" w:sz="0" w:space="0" w:color="auto"/>
      </w:divBdr>
    </w:div>
    <w:div w:id="746267591">
      <w:bodyDiv w:val="1"/>
      <w:marLeft w:val="0"/>
      <w:marRight w:val="0"/>
      <w:marTop w:val="0"/>
      <w:marBottom w:val="0"/>
      <w:divBdr>
        <w:top w:val="none" w:sz="0" w:space="0" w:color="auto"/>
        <w:left w:val="none" w:sz="0" w:space="0" w:color="auto"/>
        <w:bottom w:val="none" w:sz="0" w:space="0" w:color="auto"/>
        <w:right w:val="none" w:sz="0" w:space="0" w:color="auto"/>
      </w:divBdr>
    </w:div>
    <w:div w:id="749666421">
      <w:bodyDiv w:val="1"/>
      <w:marLeft w:val="0"/>
      <w:marRight w:val="0"/>
      <w:marTop w:val="0"/>
      <w:marBottom w:val="0"/>
      <w:divBdr>
        <w:top w:val="none" w:sz="0" w:space="0" w:color="auto"/>
        <w:left w:val="none" w:sz="0" w:space="0" w:color="auto"/>
        <w:bottom w:val="none" w:sz="0" w:space="0" w:color="auto"/>
        <w:right w:val="none" w:sz="0" w:space="0" w:color="auto"/>
      </w:divBdr>
    </w:div>
    <w:div w:id="798457854">
      <w:bodyDiv w:val="1"/>
      <w:marLeft w:val="0"/>
      <w:marRight w:val="0"/>
      <w:marTop w:val="0"/>
      <w:marBottom w:val="0"/>
      <w:divBdr>
        <w:top w:val="none" w:sz="0" w:space="0" w:color="auto"/>
        <w:left w:val="none" w:sz="0" w:space="0" w:color="auto"/>
        <w:bottom w:val="none" w:sz="0" w:space="0" w:color="auto"/>
        <w:right w:val="none" w:sz="0" w:space="0" w:color="auto"/>
      </w:divBdr>
    </w:div>
    <w:div w:id="889222130">
      <w:bodyDiv w:val="1"/>
      <w:marLeft w:val="0"/>
      <w:marRight w:val="0"/>
      <w:marTop w:val="0"/>
      <w:marBottom w:val="0"/>
      <w:divBdr>
        <w:top w:val="none" w:sz="0" w:space="0" w:color="auto"/>
        <w:left w:val="none" w:sz="0" w:space="0" w:color="auto"/>
        <w:bottom w:val="none" w:sz="0" w:space="0" w:color="auto"/>
        <w:right w:val="none" w:sz="0" w:space="0" w:color="auto"/>
      </w:divBdr>
    </w:div>
    <w:div w:id="1040518970">
      <w:bodyDiv w:val="1"/>
      <w:marLeft w:val="0"/>
      <w:marRight w:val="0"/>
      <w:marTop w:val="0"/>
      <w:marBottom w:val="0"/>
      <w:divBdr>
        <w:top w:val="none" w:sz="0" w:space="0" w:color="auto"/>
        <w:left w:val="none" w:sz="0" w:space="0" w:color="auto"/>
        <w:bottom w:val="none" w:sz="0" w:space="0" w:color="auto"/>
        <w:right w:val="none" w:sz="0" w:space="0" w:color="auto"/>
      </w:divBdr>
    </w:div>
    <w:div w:id="1051460667">
      <w:bodyDiv w:val="1"/>
      <w:marLeft w:val="0"/>
      <w:marRight w:val="0"/>
      <w:marTop w:val="0"/>
      <w:marBottom w:val="0"/>
      <w:divBdr>
        <w:top w:val="none" w:sz="0" w:space="0" w:color="auto"/>
        <w:left w:val="none" w:sz="0" w:space="0" w:color="auto"/>
        <w:bottom w:val="none" w:sz="0" w:space="0" w:color="auto"/>
        <w:right w:val="none" w:sz="0" w:space="0" w:color="auto"/>
      </w:divBdr>
    </w:div>
    <w:div w:id="1057776395">
      <w:bodyDiv w:val="1"/>
      <w:marLeft w:val="0"/>
      <w:marRight w:val="0"/>
      <w:marTop w:val="0"/>
      <w:marBottom w:val="0"/>
      <w:divBdr>
        <w:top w:val="none" w:sz="0" w:space="0" w:color="auto"/>
        <w:left w:val="none" w:sz="0" w:space="0" w:color="auto"/>
        <w:bottom w:val="none" w:sz="0" w:space="0" w:color="auto"/>
        <w:right w:val="none" w:sz="0" w:space="0" w:color="auto"/>
      </w:divBdr>
    </w:div>
    <w:div w:id="1089811519">
      <w:bodyDiv w:val="1"/>
      <w:marLeft w:val="0"/>
      <w:marRight w:val="0"/>
      <w:marTop w:val="0"/>
      <w:marBottom w:val="0"/>
      <w:divBdr>
        <w:top w:val="none" w:sz="0" w:space="0" w:color="auto"/>
        <w:left w:val="none" w:sz="0" w:space="0" w:color="auto"/>
        <w:bottom w:val="none" w:sz="0" w:space="0" w:color="auto"/>
        <w:right w:val="none" w:sz="0" w:space="0" w:color="auto"/>
      </w:divBdr>
    </w:div>
    <w:div w:id="1114979274">
      <w:bodyDiv w:val="1"/>
      <w:marLeft w:val="0"/>
      <w:marRight w:val="0"/>
      <w:marTop w:val="0"/>
      <w:marBottom w:val="0"/>
      <w:divBdr>
        <w:top w:val="none" w:sz="0" w:space="0" w:color="auto"/>
        <w:left w:val="none" w:sz="0" w:space="0" w:color="auto"/>
        <w:bottom w:val="none" w:sz="0" w:space="0" w:color="auto"/>
        <w:right w:val="none" w:sz="0" w:space="0" w:color="auto"/>
      </w:divBdr>
    </w:div>
    <w:div w:id="1128550496">
      <w:bodyDiv w:val="1"/>
      <w:marLeft w:val="0"/>
      <w:marRight w:val="0"/>
      <w:marTop w:val="0"/>
      <w:marBottom w:val="0"/>
      <w:divBdr>
        <w:top w:val="none" w:sz="0" w:space="0" w:color="auto"/>
        <w:left w:val="none" w:sz="0" w:space="0" w:color="auto"/>
        <w:bottom w:val="none" w:sz="0" w:space="0" w:color="auto"/>
        <w:right w:val="none" w:sz="0" w:space="0" w:color="auto"/>
      </w:divBdr>
    </w:div>
    <w:div w:id="1129742050">
      <w:bodyDiv w:val="1"/>
      <w:marLeft w:val="0"/>
      <w:marRight w:val="0"/>
      <w:marTop w:val="0"/>
      <w:marBottom w:val="0"/>
      <w:divBdr>
        <w:top w:val="none" w:sz="0" w:space="0" w:color="auto"/>
        <w:left w:val="none" w:sz="0" w:space="0" w:color="auto"/>
        <w:bottom w:val="none" w:sz="0" w:space="0" w:color="auto"/>
        <w:right w:val="none" w:sz="0" w:space="0" w:color="auto"/>
      </w:divBdr>
    </w:div>
    <w:div w:id="1215315877">
      <w:bodyDiv w:val="1"/>
      <w:marLeft w:val="0"/>
      <w:marRight w:val="0"/>
      <w:marTop w:val="0"/>
      <w:marBottom w:val="0"/>
      <w:divBdr>
        <w:top w:val="none" w:sz="0" w:space="0" w:color="auto"/>
        <w:left w:val="none" w:sz="0" w:space="0" w:color="auto"/>
        <w:bottom w:val="none" w:sz="0" w:space="0" w:color="auto"/>
        <w:right w:val="none" w:sz="0" w:space="0" w:color="auto"/>
      </w:divBdr>
    </w:div>
    <w:div w:id="1246381431">
      <w:bodyDiv w:val="1"/>
      <w:marLeft w:val="0"/>
      <w:marRight w:val="0"/>
      <w:marTop w:val="0"/>
      <w:marBottom w:val="0"/>
      <w:divBdr>
        <w:top w:val="none" w:sz="0" w:space="0" w:color="auto"/>
        <w:left w:val="none" w:sz="0" w:space="0" w:color="auto"/>
        <w:bottom w:val="none" w:sz="0" w:space="0" w:color="auto"/>
        <w:right w:val="none" w:sz="0" w:space="0" w:color="auto"/>
      </w:divBdr>
    </w:div>
    <w:div w:id="1339848074">
      <w:bodyDiv w:val="1"/>
      <w:marLeft w:val="0"/>
      <w:marRight w:val="0"/>
      <w:marTop w:val="0"/>
      <w:marBottom w:val="0"/>
      <w:divBdr>
        <w:top w:val="none" w:sz="0" w:space="0" w:color="auto"/>
        <w:left w:val="none" w:sz="0" w:space="0" w:color="auto"/>
        <w:bottom w:val="none" w:sz="0" w:space="0" w:color="auto"/>
        <w:right w:val="none" w:sz="0" w:space="0" w:color="auto"/>
      </w:divBdr>
    </w:div>
    <w:div w:id="1505590208">
      <w:bodyDiv w:val="1"/>
      <w:marLeft w:val="0"/>
      <w:marRight w:val="0"/>
      <w:marTop w:val="0"/>
      <w:marBottom w:val="0"/>
      <w:divBdr>
        <w:top w:val="none" w:sz="0" w:space="0" w:color="auto"/>
        <w:left w:val="none" w:sz="0" w:space="0" w:color="auto"/>
        <w:bottom w:val="none" w:sz="0" w:space="0" w:color="auto"/>
        <w:right w:val="none" w:sz="0" w:space="0" w:color="auto"/>
      </w:divBdr>
    </w:div>
    <w:div w:id="1595674430">
      <w:bodyDiv w:val="1"/>
      <w:marLeft w:val="0"/>
      <w:marRight w:val="0"/>
      <w:marTop w:val="0"/>
      <w:marBottom w:val="0"/>
      <w:divBdr>
        <w:top w:val="none" w:sz="0" w:space="0" w:color="auto"/>
        <w:left w:val="none" w:sz="0" w:space="0" w:color="auto"/>
        <w:bottom w:val="none" w:sz="0" w:space="0" w:color="auto"/>
        <w:right w:val="none" w:sz="0" w:space="0" w:color="auto"/>
      </w:divBdr>
    </w:div>
    <w:div w:id="1669208070">
      <w:bodyDiv w:val="1"/>
      <w:marLeft w:val="0"/>
      <w:marRight w:val="0"/>
      <w:marTop w:val="0"/>
      <w:marBottom w:val="0"/>
      <w:divBdr>
        <w:top w:val="none" w:sz="0" w:space="0" w:color="auto"/>
        <w:left w:val="none" w:sz="0" w:space="0" w:color="auto"/>
        <w:bottom w:val="none" w:sz="0" w:space="0" w:color="auto"/>
        <w:right w:val="none" w:sz="0" w:space="0" w:color="auto"/>
      </w:divBdr>
    </w:div>
    <w:div w:id="1826510413">
      <w:bodyDiv w:val="1"/>
      <w:marLeft w:val="0"/>
      <w:marRight w:val="0"/>
      <w:marTop w:val="0"/>
      <w:marBottom w:val="0"/>
      <w:divBdr>
        <w:top w:val="none" w:sz="0" w:space="0" w:color="auto"/>
        <w:left w:val="none" w:sz="0" w:space="0" w:color="auto"/>
        <w:bottom w:val="none" w:sz="0" w:space="0" w:color="auto"/>
        <w:right w:val="none" w:sz="0" w:space="0" w:color="auto"/>
      </w:divBdr>
    </w:div>
    <w:div w:id="1840726606">
      <w:bodyDiv w:val="1"/>
      <w:marLeft w:val="0"/>
      <w:marRight w:val="0"/>
      <w:marTop w:val="0"/>
      <w:marBottom w:val="0"/>
      <w:divBdr>
        <w:top w:val="none" w:sz="0" w:space="0" w:color="auto"/>
        <w:left w:val="none" w:sz="0" w:space="0" w:color="auto"/>
        <w:bottom w:val="none" w:sz="0" w:space="0" w:color="auto"/>
        <w:right w:val="none" w:sz="0" w:space="0" w:color="auto"/>
      </w:divBdr>
    </w:div>
    <w:div w:id="1971009653">
      <w:bodyDiv w:val="1"/>
      <w:marLeft w:val="0"/>
      <w:marRight w:val="0"/>
      <w:marTop w:val="0"/>
      <w:marBottom w:val="0"/>
      <w:divBdr>
        <w:top w:val="none" w:sz="0" w:space="0" w:color="auto"/>
        <w:left w:val="none" w:sz="0" w:space="0" w:color="auto"/>
        <w:bottom w:val="none" w:sz="0" w:space="0" w:color="auto"/>
        <w:right w:val="none" w:sz="0" w:space="0" w:color="auto"/>
      </w:divBdr>
    </w:div>
    <w:div w:id="2097744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e9c1a30-ac29-4ee3-b6d2-64b56062261e">
      <Terms xmlns="http://schemas.microsoft.com/office/infopath/2007/PartnerControls"/>
    </lcf76f155ced4ddcb4097134ff3c332f>
    <TaxCatchAll xmlns="571cf175-b3ea-4d86-8ad1-bfe8e99f11a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693D68C6E0D77543A531ECA1AF65242F" ma:contentTypeVersion="13" ma:contentTypeDescription="Ein neues Dokument erstellen." ma:contentTypeScope="" ma:versionID="1fb65916afc9c99d98ed71d7eb509b26">
  <xsd:schema xmlns:xsd="http://www.w3.org/2001/XMLSchema" xmlns:xs="http://www.w3.org/2001/XMLSchema" xmlns:p="http://schemas.microsoft.com/office/2006/metadata/properties" xmlns:ns2="4e9c1a30-ac29-4ee3-b6d2-64b56062261e" xmlns:ns3="571cf175-b3ea-4d86-8ad1-bfe8e99f11a0" targetNamespace="http://schemas.microsoft.com/office/2006/metadata/properties" ma:root="true" ma:fieldsID="15c33d8afb722cd0e2b828da1399d144" ns2:_="" ns3:_="">
    <xsd:import namespace="4e9c1a30-ac29-4ee3-b6d2-64b56062261e"/>
    <xsd:import namespace="571cf175-b3ea-4d86-8ad1-bfe8e99f11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9c1a30-ac29-4ee3-b6d2-64b5606226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1cf175-b3ea-4d86-8ad1-bfe8e99f11a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bc35110-87a8-4c42-9e8f-487a45ed2db4}" ma:internalName="TaxCatchAll" ma:showField="CatchAllData" ma:web="571cf175-b3ea-4d86-8ad1-bfe8e99f11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73CB67-04CD-4CF4-A7CA-B3DE6AA555C4}">
  <ds:schemaRefs>
    <ds:schemaRef ds:uri="http://schemas.microsoft.com/sharepoint/v3/contenttype/forms"/>
  </ds:schemaRefs>
</ds:datastoreItem>
</file>

<file path=customXml/itemProps2.xml><?xml version="1.0" encoding="utf-8"?>
<ds:datastoreItem xmlns:ds="http://schemas.openxmlformats.org/officeDocument/2006/customXml" ds:itemID="{4E252A5D-F217-4F76-9ACE-53A85A028DFB}">
  <ds:schemaRefs>
    <ds:schemaRef ds:uri="http://schemas.openxmlformats.org/officeDocument/2006/bibliography"/>
  </ds:schemaRefs>
</ds:datastoreItem>
</file>

<file path=customXml/itemProps3.xml><?xml version="1.0" encoding="utf-8"?>
<ds:datastoreItem xmlns:ds="http://schemas.openxmlformats.org/officeDocument/2006/customXml" ds:itemID="{139BB0C5-44DE-4654-9483-72FDC9B273D7}">
  <ds:schemaRefs>
    <ds:schemaRef ds:uri="http://schemas.microsoft.com/office/2006/metadata/properties"/>
    <ds:schemaRef ds:uri="http://schemas.microsoft.com/office/infopath/2007/PartnerControls"/>
    <ds:schemaRef ds:uri="7b38d414-7dbb-48c0-a1e6-a890f2e2e447"/>
    <ds:schemaRef ds:uri="5ed12f0b-1539-4b81-8681-b5ed7234833b"/>
  </ds:schemaRefs>
</ds:datastoreItem>
</file>

<file path=customXml/itemProps4.xml><?xml version="1.0" encoding="utf-8"?>
<ds:datastoreItem xmlns:ds="http://schemas.openxmlformats.org/officeDocument/2006/customXml" ds:itemID="{0B6B5FD0-D8D9-456A-9C83-D606DC0FB8CB}"/>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603</Words>
  <Characters>291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Links>
    <vt:vector size="30" baseType="variant">
      <vt:variant>
        <vt:i4>983114</vt:i4>
      </vt:variant>
      <vt:variant>
        <vt:i4>282</vt:i4>
      </vt:variant>
      <vt:variant>
        <vt:i4>0</vt:i4>
      </vt:variant>
      <vt:variant>
        <vt:i4>5</vt:i4>
      </vt:variant>
      <vt:variant>
        <vt:lpwstr>https://www.cancer.org/cancer/types/chronic-myeloid-leukemia/treating/treating-by-phase.html</vt:lpwstr>
      </vt:variant>
      <vt:variant>
        <vt:lpwstr/>
      </vt:variant>
      <vt:variant>
        <vt:i4>7995516</vt:i4>
      </vt:variant>
      <vt:variant>
        <vt:i4>0</vt:i4>
      </vt:variant>
      <vt:variant>
        <vt:i4>0</vt:i4>
      </vt:variant>
      <vt:variant>
        <vt:i4>5</vt:i4>
      </vt:variant>
      <vt:variant>
        <vt:lpwstr>https://www.nature.com/leu/authors-and-referees/gta</vt:lpwstr>
      </vt:variant>
      <vt:variant>
        <vt:lpwstr/>
      </vt:variant>
      <vt:variant>
        <vt:i4>7995516</vt:i4>
      </vt:variant>
      <vt:variant>
        <vt:i4>3</vt:i4>
      </vt:variant>
      <vt:variant>
        <vt:i4>0</vt:i4>
      </vt:variant>
      <vt:variant>
        <vt:i4>5</vt:i4>
      </vt:variant>
      <vt:variant>
        <vt:lpwstr>https://www.nature.com/leu/authors-and-referees/gta</vt:lpwstr>
      </vt:variant>
      <vt:variant>
        <vt:lpwstr/>
      </vt:variant>
      <vt:variant>
        <vt:i4>7995516</vt:i4>
      </vt:variant>
      <vt:variant>
        <vt:i4>0</vt:i4>
      </vt:variant>
      <vt:variant>
        <vt:i4>0</vt:i4>
      </vt:variant>
      <vt:variant>
        <vt:i4>5</vt:i4>
      </vt:variant>
      <vt:variant>
        <vt:lpwstr>https://www.nature.com/leu/authors-and-referees/gta</vt:lpwstr>
      </vt:variant>
      <vt:variant>
        <vt:lpwstr/>
      </vt:variant>
      <vt:variant>
        <vt:i4>5636105</vt:i4>
      </vt:variant>
      <vt:variant>
        <vt:i4>0</vt:i4>
      </vt:variant>
      <vt:variant>
        <vt:i4>0</vt:i4>
      </vt:variant>
      <vt:variant>
        <vt:i4>5</vt:i4>
      </vt:variant>
      <vt:variant>
        <vt:lpwstr>https://www.nature.com/documents/aj-artworkguideline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i O'Neill</dc:creator>
  <cp:keywords/>
  <dc:description/>
  <cp:lastModifiedBy>Elizabeth Moran</cp:lastModifiedBy>
  <cp:revision>4</cp:revision>
  <dcterms:created xsi:type="dcterms:W3CDTF">2024-07-22T16:43:00Z</dcterms:created>
  <dcterms:modified xsi:type="dcterms:W3CDTF">2024-07-3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3D68C6E0D77543A531ECA1AF65242F</vt:lpwstr>
  </property>
  <property fmtid="{D5CDD505-2E9C-101B-9397-08002B2CF9AE}" pid="3" name="Order">
    <vt:r8>100</vt:r8>
  </property>
  <property fmtid="{D5CDD505-2E9C-101B-9397-08002B2CF9AE}" pid="4" name="MediaServiceImageTags">
    <vt:lpwstr/>
  </property>
</Properties>
</file>